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581F57" w14:textId="4D3F8FDD" w:rsidR="002319B9" w:rsidRDefault="00FB6747" w:rsidP="002319B9">
      <w:pPr>
        <w:rPr>
          <w:rFonts w:ascii="Times New Roman" w:hAnsi="Times New Roman" w:cs="Times New Roman"/>
          <w:b/>
          <w:sz w:val="22"/>
          <w:szCs w:val="22"/>
          <w:lang w:eastAsia="zh-CN"/>
        </w:rPr>
      </w:pPr>
      <w:bookmarkStart w:id="0" w:name="OLE_LINK13"/>
      <w:r>
        <w:rPr>
          <w:rFonts w:ascii="Times New Roman" w:hAnsi="Times New Roman" w:cs="Times New Roman"/>
          <w:b/>
          <w:sz w:val="22"/>
          <w:szCs w:val="22"/>
        </w:rPr>
        <w:t>S</w:t>
      </w:r>
      <w:r w:rsidR="003F2CCB">
        <w:rPr>
          <w:rFonts w:ascii="Times New Roman" w:hAnsi="Times New Roman" w:cs="Times New Roman"/>
          <w:b/>
          <w:sz w:val="22"/>
          <w:szCs w:val="22"/>
        </w:rPr>
        <w:t>1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2319B9" w:rsidRPr="00E863E7">
        <w:rPr>
          <w:rFonts w:ascii="Times New Roman" w:hAnsi="Times New Roman" w:cs="Times New Roman"/>
          <w:b/>
          <w:sz w:val="22"/>
          <w:szCs w:val="22"/>
        </w:rPr>
        <w:t>Table</w:t>
      </w:r>
      <w:r w:rsidR="002319B9" w:rsidRPr="00E863E7">
        <w:rPr>
          <w:rFonts w:ascii="Times New Roman" w:hAnsi="Times New Roman" w:cs="Times New Roman" w:hint="eastAsia"/>
          <w:b/>
          <w:sz w:val="22"/>
          <w:szCs w:val="22"/>
          <w:lang w:eastAsia="zh-CN"/>
        </w:rPr>
        <w:t>.</w:t>
      </w:r>
      <w:r w:rsidR="002319B9" w:rsidRPr="00E863E7">
        <w:rPr>
          <w:rFonts w:ascii="Times New Roman" w:hAnsi="Times New Roman" w:cs="Times New Roman"/>
          <w:b/>
          <w:sz w:val="22"/>
          <w:szCs w:val="22"/>
        </w:rPr>
        <w:t xml:space="preserve"> Cryo-EM data collection and refinement statistics of </w:t>
      </w:r>
      <w:r w:rsidR="00031B35">
        <w:rPr>
          <w:rFonts w:ascii="Times New Roman" w:hAnsi="Times New Roman" w:cs="Times New Roman" w:hint="eastAsia"/>
          <w:b/>
          <w:sz w:val="22"/>
          <w:szCs w:val="22"/>
          <w:lang w:eastAsia="zh-CN"/>
        </w:rPr>
        <w:t>pfFNT</w:t>
      </w:r>
      <w:r w:rsidR="002319B9" w:rsidRPr="00E863E7">
        <w:rPr>
          <w:rFonts w:ascii="Times New Roman" w:hAnsi="Times New Roman" w:cs="Times New Roman"/>
          <w:b/>
          <w:sz w:val="22"/>
          <w:szCs w:val="22"/>
        </w:rPr>
        <w:t>.</w:t>
      </w:r>
    </w:p>
    <w:p w14:paraId="7BAF7C24" w14:textId="77777777" w:rsidR="00077CA3" w:rsidRPr="00077CA3" w:rsidRDefault="00077CA3" w:rsidP="002319B9">
      <w:pPr>
        <w:rPr>
          <w:rFonts w:ascii="Times New Roman" w:hAnsi="Times New Roman" w:cs="Times New Roman"/>
          <w:b/>
          <w:sz w:val="22"/>
          <w:szCs w:val="22"/>
          <w:lang w:eastAsia="zh-CN"/>
        </w:rPr>
      </w:pPr>
    </w:p>
    <w:tbl>
      <w:tblPr>
        <w:tblStyle w:val="af6"/>
        <w:tblW w:w="7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3"/>
        <w:gridCol w:w="2411"/>
        <w:gridCol w:w="2268"/>
      </w:tblGrid>
      <w:tr w:rsidR="00F8785F" w:rsidRPr="00E863E7" w14:paraId="08B9D127" w14:textId="77777777" w:rsidTr="00876C1D">
        <w:trPr>
          <w:trHeight w:val="283"/>
        </w:trPr>
        <w:tc>
          <w:tcPr>
            <w:tcW w:w="31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907C85" w14:textId="77777777" w:rsidR="00F8785F" w:rsidRPr="00E863E7" w:rsidRDefault="00F8785F" w:rsidP="00F109EB">
            <w:pPr>
              <w:rPr>
                <w:rFonts w:ascii="Times New Roman" w:eastAsia="Times New Roman" w:hAnsi="Times New Roman" w:cs="Times New Roman"/>
                <w:b/>
                <w:bCs/>
                <w:spacing w:val="1"/>
                <w:sz w:val="22"/>
              </w:rPr>
            </w:pPr>
          </w:p>
        </w:tc>
        <w:tc>
          <w:tcPr>
            <w:tcW w:w="24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705A913" w14:textId="6DE5B1C8" w:rsidR="00F8785F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fFNT-apo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33FE90" w14:textId="1FE22C29" w:rsidR="00F8785F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fFNT-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MMV007839</w:t>
            </w:r>
          </w:p>
        </w:tc>
      </w:tr>
      <w:tr w:rsidR="00F8785F" w:rsidRPr="00E863E7" w14:paraId="327B006F" w14:textId="77777777" w:rsidTr="00876C1D">
        <w:trPr>
          <w:trHeight w:val="283"/>
        </w:trPr>
        <w:tc>
          <w:tcPr>
            <w:tcW w:w="31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B70AB8" w14:textId="77777777" w:rsidR="00F8785F" w:rsidRPr="00E863E7" w:rsidRDefault="00F8785F" w:rsidP="00F109E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b/>
                <w:bCs/>
                <w:spacing w:val="1"/>
                <w:sz w:val="22"/>
              </w:rPr>
              <w:t>D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a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pacing w:val="-1"/>
                <w:sz w:val="22"/>
              </w:rPr>
              <w:t>t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a 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pacing w:val="-3"/>
                <w:sz w:val="22"/>
              </w:rPr>
              <w:t>c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o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pacing w:val="-2"/>
                <w:sz w:val="22"/>
              </w:rPr>
              <w:t>ll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pacing w:val="-1"/>
                <w:sz w:val="22"/>
              </w:rPr>
              <w:t>ect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pacing w:val="-2"/>
                <w:sz w:val="22"/>
              </w:rPr>
              <w:t>i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on</w:t>
            </w:r>
          </w:p>
        </w:tc>
        <w:tc>
          <w:tcPr>
            <w:tcW w:w="24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2324EF" w14:textId="35C351A5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94CDAD6" w14:textId="2AEF34A4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F8785F" w:rsidRPr="00E863E7" w14:paraId="3AC94E3F" w14:textId="77777777" w:rsidTr="002727E4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33CC6C94" w14:textId="77777777" w:rsidR="00F8785F" w:rsidRPr="00E863E7" w:rsidRDefault="00F8785F" w:rsidP="00F109E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z w:val="22"/>
              </w:rPr>
              <w:t>EM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 xml:space="preserve"> e</w:t>
            </w:r>
            <w:r w:rsidRPr="00E863E7">
              <w:rPr>
                <w:rFonts w:ascii="Times New Roman" w:eastAsia="Times New Roman" w:hAnsi="Times New Roman" w:cs="Times New Roman"/>
                <w:spacing w:val="-3"/>
                <w:sz w:val="22"/>
              </w:rPr>
              <w:t>q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u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i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p</w:t>
            </w:r>
            <w:r w:rsidRPr="00E863E7">
              <w:rPr>
                <w:rFonts w:ascii="Times New Roman" w:eastAsia="Times New Roman" w:hAnsi="Times New Roman" w:cs="Times New Roman"/>
                <w:spacing w:val="-4"/>
                <w:sz w:val="22"/>
              </w:rPr>
              <w:t>m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e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nt</w:t>
            </w:r>
          </w:p>
        </w:tc>
        <w:tc>
          <w:tcPr>
            <w:tcW w:w="4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113E6" w14:textId="77777777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pacing w:val="-5"/>
                <w:sz w:val="22"/>
              </w:rPr>
              <w:t>F</w:t>
            </w:r>
            <w:r w:rsidRPr="00E863E7">
              <w:rPr>
                <w:rFonts w:ascii="Times New Roman" w:eastAsia="Times New Roman" w:hAnsi="Times New Roman" w:cs="Times New Roman"/>
                <w:spacing w:val="2"/>
                <w:sz w:val="22"/>
              </w:rPr>
              <w:t>E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I</w:t>
            </w:r>
            <w:r w:rsidRPr="00E863E7">
              <w:rPr>
                <w:rFonts w:ascii="Times New Roman" w:eastAsia="Times New Roman" w:hAnsi="Times New Roman" w:cs="Times New Roman"/>
                <w:spacing w:val="-6"/>
                <w:sz w:val="22"/>
              </w:rPr>
              <w:t xml:space="preserve"> </w:t>
            </w:r>
            <w:r w:rsidRPr="00E863E7">
              <w:rPr>
                <w:rFonts w:ascii="Times New Roman" w:eastAsia="Times New Roman" w:hAnsi="Times New Roman" w:cs="Times New Roman"/>
                <w:spacing w:val="-7"/>
                <w:sz w:val="22"/>
              </w:rPr>
              <w:t>T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it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a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 xml:space="preserve">n </w:t>
            </w:r>
            <w:r w:rsidRPr="00E863E7">
              <w:rPr>
                <w:rFonts w:ascii="Times New Roman" w:eastAsia="Times New Roman" w:hAnsi="Times New Roman" w:cs="Times New Roman"/>
                <w:spacing w:val="-4"/>
                <w:sz w:val="22"/>
              </w:rPr>
              <w:t>K</w:t>
            </w:r>
            <w:r w:rsidRPr="00E863E7">
              <w:rPr>
                <w:rFonts w:ascii="Times New Roman" w:eastAsia="Times New Roman" w:hAnsi="Times New Roman" w:cs="Times New Roman"/>
                <w:spacing w:val="1"/>
                <w:sz w:val="22"/>
              </w:rPr>
              <w:t>r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i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os</w:t>
            </w:r>
          </w:p>
        </w:tc>
      </w:tr>
      <w:tr w:rsidR="00F8785F" w:rsidRPr="00E863E7" w14:paraId="1A95C4F0" w14:textId="77777777" w:rsidTr="002727E4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57CB963C" w14:textId="77777777" w:rsidR="00F8785F" w:rsidRPr="00E863E7" w:rsidRDefault="00F8785F" w:rsidP="00F109E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pacing w:val="-26"/>
                <w:sz w:val="22"/>
              </w:rPr>
              <w:t>V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o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lt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a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 xml:space="preserve">ge </w:t>
            </w:r>
            <w:r w:rsidRPr="00E863E7">
              <w:rPr>
                <w:rFonts w:ascii="Times New Roman" w:eastAsia="Times New Roman" w:hAnsi="Times New Roman" w:cs="Times New Roman"/>
                <w:spacing w:val="-4"/>
                <w:sz w:val="22"/>
              </w:rPr>
              <w:t>(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k</w:t>
            </w:r>
            <w:r w:rsidRPr="00E863E7">
              <w:rPr>
                <w:rFonts w:ascii="Times New Roman" w:eastAsia="Times New Roman" w:hAnsi="Times New Roman" w:cs="Times New Roman"/>
                <w:spacing w:val="1"/>
                <w:sz w:val="22"/>
              </w:rPr>
              <w:t>V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4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32838" w14:textId="61E92A41" w:rsidR="00F8785F" w:rsidRPr="00E863E7" w:rsidRDefault="00F8785F" w:rsidP="00031B3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z w:val="22"/>
              </w:rPr>
              <w:t>300</w:t>
            </w:r>
          </w:p>
        </w:tc>
      </w:tr>
      <w:tr w:rsidR="00F8785F" w:rsidRPr="00E863E7" w14:paraId="2DFB245E" w14:textId="77777777" w:rsidTr="002727E4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7EB0F12B" w14:textId="77777777" w:rsidR="00F8785F" w:rsidRPr="00E863E7" w:rsidRDefault="00F8785F" w:rsidP="00F109E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pacing w:val="1"/>
                <w:sz w:val="22"/>
              </w:rPr>
              <w:t>D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e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t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ec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t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or</w:t>
            </w:r>
          </w:p>
        </w:tc>
        <w:tc>
          <w:tcPr>
            <w:tcW w:w="4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D0D6B" w14:textId="006AC8C0" w:rsidR="00F8785F" w:rsidRPr="00E863E7" w:rsidRDefault="00F8785F" w:rsidP="00031B3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pacing w:val="-4"/>
                <w:sz w:val="22"/>
              </w:rPr>
              <w:t>K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</w:tr>
      <w:tr w:rsidR="00F8785F" w:rsidRPr="00E863E7" w14:paraId="35BBB867" w14:textId="77777777" w:rsidTr="002727E4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16AF0244" w14:textId="77777777" w:rsidR="00F8785F" w:rsidRPr="00E863E7" w:rsidRDefault="00F8785F" w:rsidP="00F109E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pacing w:val="2"/>
                <w:sz w:val="22"/>
              </w:rPr>
              <w:t>P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i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x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e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l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 xml:space="preserve"> s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i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z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 xml:space="preserve">e </w:t>
            </w:r>
            <w:r w:rsidRPr="00E863E7">
              <w:rPr>
                <w:rFonts w:ascii="Times New Roman" w:eastAsia="Times New Roman" w:hAnsi="Times New Roman" w:cs="Times New Roman"/>
                <w:spacing w:val="-4"/>
                <w:sz w:val="22"/>
              </w:rPr>
              <w:t>(</w:t>
            </w:r>
            <w:r w:rsidRPr="00E863E7">
              <w:rPr>
                <w:rFonts w:ascii="Times New Roman" w:eastAsia="Times New Roman" w:hAnsi="Times New Roman" w:cs="Times New Roman"/>
                <w:spacing w:val="1"/>
                <w:sz w:val="22"/>
              </w:rPr>
              <w:t>Å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2F6B58E" w14:textId="0711D8CD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C68FB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</w:rPr>
              <w:t>0.67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9FF408" w14:textId="4E704625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</w:rPr>
              <w:t>0.6746</w:t>
            </w:r>
          </w:p>
        </w:tc>
      </w:tr>
      <w:tr w:rsidR="00F8785F" w:rsidRPr="00E863E7" w14:paraId="60FBED50" w14:textId="77777777" w:rsidTr="002727E4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7D9E0AED" w14:textId="77777777" w:rsidR="00F8785F" w:rsidRPr="00E863E7" w:rsidRDefault="00F8785F" w:rsidP="00F109E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z w:val="22"/>
              </w:rPr>
              <w:t>E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l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ec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t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r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on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 xml:space="preserve"> 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do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s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e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 xml:space="preserve"> (e</w:t>
            </w:r>
            <w:r w:rsidRPr="00E863E7">
              <w:rPr>
                <w:rFonts w:ascii="Times New Roman" w:eastAsia="Times New Roman" w:hAnsi="Times New Roman" w:cs="Times New Roman"/>
                <w:spacing w:val="-4"/>
                <w:sz w:val="22"/>
              </w:rPr>
              <w:t>-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/</w:t>
            </w:r>
            <w:r w:rsidRPr="00E863E7">
              <w:rPr>
                <w:rFonts w:ascii="Times New Roman" w:eastAsia="Times New Roman" w:hAnsi="Times New Roman" w:cs="Times New Roman"/>
                <w:spacing w:val="1"/>
                <w:sz w:val="22"/>
              </w:rPr>
              <w:t>Å</w:t>
            </w:r>
            <w:r w:rsidRPr="00E863E7">
              <w:rPr>
                <w:rFonts w:ascii="Times New Roman" w:eastAsia="宋体" w:hAnsi="Times New Roman" w:cs="Times New Roman"/>
                <w:spacing w:val="1"/>
                <w:sz w:val="22"/>
                <w:vertAlign w:val="superscript"/>
              </w:rPr>
              <w:t>2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3161930" w14:textId="12B65C10" w:rsidR="00F8785F" w:rsidRPr="00B142AB" w:rsidRDefault="00F8785F" w:rsidP="00F109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142AB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D12046" w14:textId="22EE8A5E" w:rsidR="00F8785F" w:rsidRPr="00B142AB" w:rsidRDefault="00F8785F" w:rsidP="00F109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142AB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</w:rPr>
              <w:t>50</w:t>
            </w:r>
          </w:p>
        </w:tc>
      </w:tr>
      <w:tr w:rsidR="00F8785F" w:rsidRPr="00E863E7" w14:paraId="0187D15D" w14:textId="77777777" w:rsidTr="00876C1D"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CC0508" w14:textId="77777777" w:rsidR="00F8785F" w:rsidRPr="00E863E7" w:rsidRDefault="00F8785F" w:rsidP="00F109E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pacing w:val="1"/>
                <w:sz w:val="22"/>
              </w:rPr>
              <w:t>D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ef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o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c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us</w:t>
            </w:r>
            <w:r w:rsidRPr="00E863E7">
              <w:rPr>
                <w:rFonts w:ascii="Times New Roman" w:eastAsia="Times New Roman" w:hAnsi="Times New Roman" w:cs="Times New Roman"/>
                <w:spacing w:val="-3"/>
                <w:sz w:val="22"/>
              </w:rPr>
              <w:t xml:space="preserve"> 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ra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 xml:space="preserve">nge </w:t>
            </w:r>
            <w:r w:rsidRPr="00E863E7">
              <w:rPr>
                <w:rFonts w:ascii="Times New Roman" w:eastAsia="Times New Roman" w:hAnsi="Times New Roman" w:cs="Times New Roman"/>
                <w:spacing w:val="-3"/>
                <w:sz w:val="22"/>
              </w:rPr>
              <w:t>(</w:t>
            </w:r>
            <w:r w:rsidRPr="00E863E7">
              <w:rPr>
                <w:rFonts w:ascii="Symbol" w:eastAsia="宋体" w:hAnsi="Symbol" w:cs="Times New Roman"/>
                <w:sz w:val="22"/>
              </w:rPr>
              <w:t></w:t>
            </w:r>
            <w:r w:rsidRPr="00E863E7">
              <w:rPr>
                <w:rFonts w:ascii="Times New Roman" w:eastAsia="Times New Roman" w:hAnsi="Times New Roman" w:cs="Times New Roman"/>
                <w:spacing w:val="-4"/>
                <w:sz w:val="22"/>
              </w:rPr>
              <w:t>m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E9DE1F" w14:textId="77777777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z w:val="22"/>
              </w:rPr>
              <w:t>1.5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~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2.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FB1969" w14:textId="77777777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z w:val="22"/>
              </w:rPr>
              <w:t>1.5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~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2.0</w:t>
            </w:r>
          </w:p>
        </w:tc>
      </w:tr>
      <w:tr w:rsidR="00F8785F" w:rsidRPr="00E863E7" w14:paraId="717B6839" w14:textId="77777777" w:rsidTr="00876C1D">
        <w:tc>
          <w:tcPr>
            <w:tcW w:w="31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77A0BF" w14:textId="77777777" w:rsidR="00F8785F" w:rsidRPr="00E863E7" w:rsidRDefault="00F8785F" w:rsidP="00F109E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b/>
                <w:bCs/>
                <w:spacing w:val="1"/>
                <w:sz w:val="22"/>
              </w:rPr>
              <w:t>R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pacing w:val="-1"/>
                <w:sz w:val="22"/>
              </w:rPr>
              <w:t>ec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pacing w:val="-3"/>
                <w:sz w:val="22"/>
              </w:rPr>
              <w:t>o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n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pacing w:val="-1"/>
                <w:sz w:val="22"/>
              </w:rPr>
              <w:t>str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u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pacing w:val="-1"/>
                <w:sz w:val="22"/>
              </w:rPr>
              <w:t>ct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pacing w:val="-2"/>
                <w:sz w:val="22"/>
              </w:rPr>
              <w:t>i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on</w:t>
            </w:r>
          </w:p>
        </w:tc>
        <w:tc>
          <w:tcPr>
            <w:tcW w:w="24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5E8F8F" w14:textId="77777777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0B653E4" w14:textId="77777777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F8785F" w:rsidRPr="00E863E7" w14:paraId="68514DA0" w14:textId="77777777" w:rsidTr="00876C1D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265A47AC" w14:textId="77777777" w:rsidR="00F8785F" w:rsidRPr="00E863E7" w:rsidRDefault="00F8785F" w:rsidP="00F109E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z w:val="22"/>
              </w:rPr>
              <w:t>So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f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tw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are</w:t>
            </w:r>
          </w:p>
        </w:tc>
        <w:tc>
          <w:tcPr>
            <w:tcW w:w="4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E1C27" w14:textId="5E0322EE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z w:val="22"/>
              </w:rPr>
              <w:t>CRYOSPARC2.14</w:t>
            </w:r>
          </w:p>
        </w:tc>
      </w:tr>
      <w:tr w:rsidR="00F8785F" w:rsidRPr="00E863E7" w14:paraId="4494DD1D" w14:textId="77777777" w:rsidTr="00876C1D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121BDCDA" w14:textId="77777777" w:rsidR="00F8785F" w:rsidRPr="00E863E7" w:rsidRDefault="00F8785F" w:rsidP="00F109E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pacing w:val="1"/>
                <w:sz w:val="22"/>
              </w:rPr>
              <w:t>N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u</w:t>
            </w:r>
            <w:r w:rsidRPr="00E863E7">
              <w:rPr>
                <w:rFonts w:ascii="Times New Roman" w:eastAsia="Times New Roman" w:hAnsi="Times New Roman" w:cs="Times New Roman"/>
                <w:spacing w:val="-4"/>
                <w:sz w:val="22"/>
              </w:rPr>
              <w:t>m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b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e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r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 xml:space="preserve"> 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of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 xml:space="preserve"> 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u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se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d</w:t>
            </w:r>
            <w:r w:rsidRPr="00E863E7">
              <w:rPr>
                <w:rFonts w:ascii="Times New Roman" w:eastAsia="Times New Roman" w:hAnsi="Times New Roman" w:cs="Times New Roman"/>
                <w:spacing w:val="-3"/>
                <w:sz w:val="22"/>
              </w:rPr>
              <w:t xml:space="preserve"> 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P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ar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ti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c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l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e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1F455FC" w14:textId="388F9F0E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21,3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9386A1" w14:textId="482E742B" w:rsidR="00F8785F" w:rsidRPr="00E863E7" w:rsidRDefault="00482A86" w:rsidP="00482A86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291</w:t>
            </w:r>
            <w:r w:rsidR="00CE4BED">
              <w:rPr>
                <w:rFonts w:ascii="Times New Roman" w:hAnsi="Times New Roman" w:cs="Times New Roman" w:hint="eastAsia"/>
                <w:bCs/>
                <w:sz w:val="22"/>
              </w:rPr>
              <w:t>,</w:t>
            </w:r>
            <w:r>
              <w:rPr>
                <w:rFonts w:ascii="Times New Roman" w:hAnsi="Times New Roman" w:cs="Times New Roman"/>
                <w:bCs/>
                <w:sz w:val="22"/>
              </w:rPr>
              <w:t>994</w:t>
            </w:r>
          </w:p>
        </w:tc>
      </w:tr>
      <w:tr w:rsidR="00F8785F" w:rsidRPr="00E863E7" w14:paraId="6251B18F" w14:textId="77777777" w:rsidTr="00876C1D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1DF36A5E" w14:textId="77777777" w:rsidR="00F8785F" w:rsidRPr="00E863E7" w:rsidRDefault="00F8785F" w:rsidP="00F109E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pacing w:val="1"/>
                <w:sz w:val="22"/>
              </w:rPr>
              <w:t>Symmetry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E4460E8" w14:textId="6ACC88FA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z w:val="22"/>
              </w:rPr>
              <w:t>C</w:t>
            </w:r>
            <w:r>
              <w:rPr>
                <w:rFonts w:ascii="Times New Roman" w:eastAsia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466612" w14:textId="495165DD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z w:val="22"/>
              </w:rPr>
              <w:t>C</w:t>
            </w:r>
            <w:r>
              <w:rPr>
                <w:rFonts w:ascii="Times New Roman" w:eastAsia="Times New Roman" w:hAnsi="Times New Roman" w:cs="Times New Roman"/>
                <w:sz w:val="22"/>
              </w:rPr>
              <w:t>5</w:t>
            </w:r>
          </w:p>
        </w:tc>
      </w:tr>
      <w:tr w:rsidR="00F8785F" w:rsidRPr="00E863E7" w14:paraId="3A4B6309" w14:textId="77777777" w:rsidTr="00876C1D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731596E2" w14:textId="77777777" w:rsidR="00F8785F" w:rsidRPr="00E863E7" w:rsidRDefault="00F8785F" w:rsidP="00F109EB">
            <w:pPr>
              <w:rPr>
                <w:rFonts w:ascii="Times New Roman" w:hAnsi="Times New Roman" w:cs="Times New Roman"/>
                <w:b/>
                <w:sz w:val="22"/>
              </w:rPr>
            </w:pPr>
            <w:bookmarkStart w:id="1" w:name="OLE_LINK7"/>
            <w:bookmarkStart w:id="2" w:name="OLE_LINK8"/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Ma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p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 xml:space="preserve"> s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h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ar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p</w:t>
            </w:r>
            <w:r w:rsidRPr="00E863E7">
              <w:rPr>
                <w:rFonts w:ascii="Times New Roman" w:eastAsia="Times New Roman" w:hAnsi="Times New Roman" w:cs="Times New Roman"/>
                <w:spacing w:val="-3"/>
                <w:sz w:val="22"/>
              </w:rPr>
              <w:t>e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n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i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ng</w:t>
            </w:r>
            <w:r w:rsidRPr="00E863E7">
              <w:rPr>
                <w:rFonts w:ascii="Times New Roman" w:eastAsia="Times New Roman" w:hAnsi="Times New Roman" w:cs="Times New Roman"/>
                <w:spacing w:val="-3"/>
                <w:sz w:val="22"/>
              </w:rPr>
              <w:t xml:space="preserve"> 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B</w:t>
            </w:r>
            <w:r w:rsidRPr="00E863E7">
              <w:rPr>
                <w:rFonts w:ascii="Times New Roman" w:eastAsia="Times New Roman" w:hAnsi="Times New Roman" w:cs="Times New Roman"/>
                <w:spacing w:val="-4"/>
                <w:sz w:val="22"/>
              </w:rPr>
              <w:t>-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fac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t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or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 xml:space="preserve"> (</w:t>
            </w:r>
            <w:r w:rsidRPr="00E863E7">
              <w:rPr>
                <w:rFonts w:ascii="Times New Roman" w:eastAsia="Times New Roman" w:hAnsi="Times New Roman" w:cs="Times New Roman"/>
                <w:spacing w:val="1"/>
                <w:sz w:val="22"/>
              </w:rPr>
              <w:t>Å</w:t>
            </w:r>
            <w:r w:rsidRPr="00E863E7">
              <w:rPr>
                <w:rFonts w:ascii="Times New Roman" w:eastAsia="宋体" w:hAnsi="Times New Roman" w:cs="Times New Roman"/>
                <w:spacing w:val="1"/>
                <w:sz w:val="22"/>
                <w:vertAlign w:val="superscript"/>
              </w:rPr>
              <w:t>2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)</w:t>
            </w:r>
            <w:bookmarkEnd w:id="1"/>
            <w:bookmarkEnd w:id="2"/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E4A5770" w14:textId="445228BB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z w:val="22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sz w:val="22"/>
              </w:rPr>
              <w:t>82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091691" w14:textId="0A3637F5" w:rsidR="00F8785F" w:rsidRPr="00893DA6" w:rsidRDefault="00893DA6" w:rsidP="00F109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3DA6">
              <w:rPr>
                <w:rFonts w:ascii="Times New Roman" w:hAnsi="Times New Roman" w:cs="Times New Roman" w:hint="eastAsia"/>
                <w:sz w:val="22"/>
              </w:rPr>
              <w:t>-89.0</w:t>
            </w:r>
          </w:p>
        </w:tc>
      </w:tr>
      <w:tr w:rsidR="00F8785F" w:rsidRPr="00E863E7" w14:paraId="6BF8F740" w14:textId="77777777" w:rsidTr="003878AD"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2327A2" w14:textId="77777777" w:rsidR="00F8785F" w:rsidRPr="00E863E7" w:rsidRDefault="00F8785F" w:rsidP="00F109E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pacing w:val="-3"/>
                <w:sz w:val="22"/>
              </w:rPr>
              <w:t>F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i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n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a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l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 xml:space="preserve"> 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R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es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o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l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u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ti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 xml:space="preserve">on 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(</w:t>
            </w:r>
            <w:r w:rsidRPr="00E863E7">
              <w:rPr>
                <w:rFonts w:ascii="Times New Roman" w:eastAsia="Times New Roman" w:hAnsi="Times New Roman" w:cs="Times New Roman"/>
                <w:spacing w:val="1"/>
                <w:sz w:val="22"/>
              </w:rPr>
              <w:t>Å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B46A1C" w14:textId="0419CE4C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57A28B" w14:textId="674B4239" w:rsidR="00F8785F" w:rsidRPr="00893DA6" w:rsidRDefault="00893DA6" w:rsidP="00F109E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3DA6">
              <w:rPr>
                <w:rFonts w:ascii="Times New Roman" w:hAnsi="Times New Roman" w:cs="Times New Roman" w:hint="eastAsia"/>
                <w:sz w:val="22"/>
              </w:rPr>
              <w:t>2.3</w:t>
            </w:r>
          </w:p>
        </w:tc>
      </w:tr>
      <w:tr w:rsidR="00F8785F" w:rsidRPr="00E863E7" w14:paraId="05D24E68" w14:textId="77777777" w:rsidTr="003878AD">
        <w:tc>
          <w:tcPr>
            <w:tcW w:w="779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9323E26" w14:textId="77777777" w:rsidR="00F8785F" w:rsidRPr="00E863E7" w:rsidRDefault="00F8785F" w:rsidP="00F109E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宋体" w:hAnsi="Times New Roman" w:cs="Times New Roman"/>
                <w:b/>
                <w:spacing w:val="-3"/>
                <w:sz w:val="22"/>
              </w:rPr>
              <w:t xml:space="preserve">Model building and 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pacing w:val="1"/>
                <w:sz w:val="22"/>
              </w:rPr>
              <w:t>r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pacing w:val="-3"/>
                <w:sz w:val="22"/>
              </w:rPr>
              <w:t>e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pacing w:val="1"/>
                <w:sz w:val="22"/>
              </w:rPr>
              <w:t>f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pacing w:val="-2"/>
                <w:sz w:val="22"/>
              </w:rPr>
              <w:t>i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n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pacing w:val="-1"/>
                <w:sz w:val="22"/>
              </w:rPr>
              <w:t>e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pacing w:val="-4"/>
                <w:sz w:val="22"/>
              </w:rPr>
              <w:t>m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pacing w:val="-1"/>
                <w:sz w:val="22"/>
              </w:rPr>
              <w:t>e</w:t>
            </w:r>
            <w:r w:rsidRPr="00E863E7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nt</w:t>
            </w:r>
          </w:p>
        </w:tc>
      </w:tr>
      <w:tr w:rsidR="00F8785F" w:rsidRPr="00E863E7" w14:paraId="54277B64" w14:textId="77777777" w:rsidTr="003878AD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7016B249" w14:textId="77777777" w:rsidR="00F8785F" w:rsidRPr="00E863E7" w:rsidRDefault="00F8785F" w:rsidP="00F109E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宋体" w:hAnsi="Times New Roman" w:cs="Times New Roman"/>
                <w:spacing w:val="-3"/>
                <w:sz w:val="22"/>
              </w:rPr>
              <w:t>Software</w:t>
            </w:r>
          </w:p>
        </w:tc>
        <w:tc>
          <w:tcPr>
            <w:tcW w:w="4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9FE81" w14:textId="395FDEFA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宋体" w:hAnsi="Times New Roman" w:cs="Times New Roman"/>
                <w:sz w:val="22"/>
              </w:rPr>
              <w:t>PHENIX &amp; COOT</w:t>
            </w:r>
          </w:p>
        </w:tc>
      </w:tr>
      <w:tr w:rsidR="00F8785F" w:rsidRPr="00E863E7" w14:paraId="4DC5663F" w14:textId="77777777" w:rsidTr="003878AD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09B5914F" w14:textId="77777777" w:rsidR="00F8785F" w:rsidRPr="00E863E7" w:rsidRDefault="00F8785F" w:rsidP="00F109EB">
            <w:pPr>
              <w:rPr>
                <w:rFonts w:ascii="Times New Roman" w:hAnsi="Times New Roman" w:cs="Times New Roman"/>
                <w:sz w:val="22"/>
              </w:rPr>
            </w:pPr>
            <w:r w:rsidRPr="00E863E7">
              <w:rPr>
                <w:rFonts w:ascii="Times New Roman" w:hAnsi="Times New Roman" w:cs="Times New Roman"/>
                <w:sz w:val="22"/>
              </w:rPr>
              <w:t>Cell dimension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5943F58" w14:textId="77777777" w:rsidR="00F8785F" w:rsidRPr="00E863E7" w:rsidRDefault="00F8785F" w:rsidP="00F109E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4EDCEC" w14:textId="77777777" w:rsidR="00F8785F" w:rsidRPr="00E863E7" w:rsidRDefault="00F8785F" w:rsidP="00F109E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F8785F" w:rsidRPr="00E863E7" w14:paraId="18D2BBF6" w14:textId="77777777" w:rsidTr="003878AD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28F06CE2" w14:textId="77777777" w:rsidR="00F8785F" w:rsidRPr="00E863E7" w:rsidRDefault="00F8785F" w:rsidP="00F109E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hAnsi="Times New Roman" w:cs="Times New Roman"/>
                <w:sz w:val="22"/>
              </w:rPr>
              <w:t xml:space="preserve">  a=b=c (</w:t>
            </w:r>
            <w:r w:rsidRPr="00E863E7">
              <w:rPr>
                <w:rFonts w:ascii="Times New Roman" w:eastAsia="Times New Roman" w:hAnsi="Times New Roman" w:cs="Times New Roman"/>
                <w:spacing w:val="1"/>
                <w:sz w:val="22"/>
              </w:rPr>
              <w:t>Å</w:t>
            </w:r>
            <w:r w:rsidRPr="00E863E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A8DE675" w14:textId="4E650E55" w:rsidR="00F8785F" w:rsidRPr="00202C3C" w:rsidRDefault="00F8785F" w:rsidP="00202C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C3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</w:t>
            </w:r>
            <w:r w:rsidRPr="00202C3C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</w:rPr>
              <w:t>42.8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CECD81" w14:textId="4CFD510D" w:rsidR="00F8785F" w:rsidRPr="00202C3C" w:rsidRDefault="00F8785F" w:rsidP="00F109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02C3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42.856</w:t>
            </w:r>
          </w:p>
        </w:tc>
      </w:tr>
      <w:tr w:rsidR="00F8785F" w:rsidRPr="00E863E7" w14:paraId="2C3BF3BE" w14:textId="77777777" w:rsidTr="003878AD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67818EFA" w14:textId="77777777" w:rsidR="00F8785F" w:rsidRPr="00E863E7" w:rsidRDefault="00F8785F" w:rsidP="00F109E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hAnsi="Times New Roman" w:cs="Times New Roman"/>
                <w:sz w:val="22"/>
              </w:rPr>
              <w:t>α=β=</w:t>
            </w:r>
            <w:r w:rsidRPr="00E863E7">
              <w:rPr>
                <w:rFonts w:ascii="Times New Roman" w:eastAsia="Arial Unicode MS" w:hAnsi="Times New Roman" w:cs="Times New Roman"/>
                <w:sz w:val="22"/>
              </w:rPr>
              <w:t>γ (˚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056F904" w14:textId="77777777" w:rsidR="00F8785F" w:rsidRPr="00793B64" w:rsidRDefault="00F8785F" w:rsidP="00F109E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202C3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9BF361" w14:textId="77777777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z w:val="22"/>
              </w:rPr>
              <w:t>90</w:t>
            </w:r>
          </w:p>
        </w:tc>
      </w:tr>
      <w:tr w:rsidR="00F8785F" w:rsidRPr="00E863E7" w14:paraId="262DA328" w14:textId="77777777" w:rsidTr="003878AD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13029BF7" w14:textId="77777777" w:rsidR="00F8785F" w:rsidRPr="00E863E7" w:rsidRDefault="00F8785F" w:rsidP="00F109E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pacing w:val="2"/>
                <w:sz w:val="22"/>
              </w:rPr>
              <w:t>P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r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o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t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e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i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 xml:space="preserve">n 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res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i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du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e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6260155" w14:textId="77777777" w:rsidR="00F8785F" w:rsidRPr="00793B64" w:rsidRDefault="00F8785F" w:rsidP="00F109E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0E1955" w14:textId="77777777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F8785F" w:rsidRPr="00E863E7" w14:paraId="31263AA6" w14:textId="77777777" w:rsidTr="003878AD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3FD8E975" w14:textId="77777777" w:rsidR="00F8785F" w:rsidRPr="00E863E7" w:rsidRDefault="00F8785F" w:rsidP="00F109EB">
            <w:pPr>
              <w:ind w:firstLineChars="50" w:firstLine="109"/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Total residue number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F81029E" w14:textId="5DFDB721" w:rsidR="00F8785F" w:rsidRPr="00202C3C" w:rsidRDefault="00F8785F" w:rsidP="00F109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C3C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</w:rPr>
              <w:t>14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4E74CB" w14:textId="50C5D58A" w:rsidR="00F8785F" w:rsidRPr="00B84C9B" w:rsidRDefault="002E72E0" w:rsidP="00F109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B84C9B">
              <w:rPr>
                <w:rFonts w:ascii="Times New Roman" w:eastAsia="Times New Roman" w:hAnsi="Times New Roman" w:cs="Times New Roman" w:hint="eastAsia"/>
                <w:sz w:val="22"/>
              </w:rPr>
              <w:t>1435</w:t>
            </w:r>
          </w:p>
        </w:tc>
      </w:tr>
      <w:tr w:rsidR="00F8785F" w:rsidRPr="00E863E7" w14:paraId="64B18860" w14:textId="77777777" w:rsidTr="003878AD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22A4AD5A" w14:textId="77777777" w:rsidR="00F8785F" w:rsidRPr="00E863E7" w:rsidRDefault="00F8785F" w:rsidP="00F109EB">
            <w:pPr>
              <w:ind w:firstLineChars="50" w:firstLine="109"/>
              <w:rPr>
                <w:rFonts w:ascii="Times New Roman" w:eastAsia="Times New Roman" w:hAnsi="Times New Roman" w:cs="Times New Roman"/>
                <w:spacing w:val="-1"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Residue number with side chain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29B0E45" w14:textId="3D9B9C14" w:rsidR="00F8785F" w:rsidRPr="00202C3C" w:rsidRDefault="00F8785F" w:rsidP="00F109E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02C3C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</w:rPr>
              <w:t>14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7F25DD" w14:textId="28E0E254" w:rsidR="00F8785F" w:rsidRPr="00B84C9B" w:rsidRDefault="00B84C9B" w:rsidP="00F109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B84C9B">
              <w:rPr>
                <w:rFonts w:ascii="Times New Roman" w:eastAsia="Times New Roman" w:hAnsi="Times New Roman" w:cs="Times New Roman" w:hint="eastAsia"/>
                <w:sz w:val="22"/>
              </w:rPr>
              <w:t>1435</w:t>
            </w:r>
          </w:p>
        </w:tc>
      </w:tr>
      <w:tr w:rsidR="00F8785F" w:rsidRPr="00E863E7" w14:paraId="40560A18" w14:textId="77777777" w:rsidTr="003878AD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1AA670CA" w14:textId="41DBEB52" w:rsidR="00F8785F" w:rsidRPr="00E863E7" w:rsidRDefault="00F8785F" w:rsidP="00F109EB">
            <w:pPr>
              <w:rPr>
                <w:rFonts w:ascii="Times New Roman" w:hAnsi="Times New Roman" w:cs="Times New Roman"/>
                <w:sz w:val="22"/>
              </w:rPr>
            </w:pPr>
            <w:r w:rsidRPr="00E863E7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E863E7">
              <w:rPr>
                <w:rFonts w:ascii="Times New Roman" w:hAnsi="Times New Roman" w:cs="Times New Roman"/>
                <w:sz w:val="22"/>
              </w:rPr>
              <w:t>igand</w:t>
            </w:r>
          </w:p>
          <w:p w14:paraId="7E41B358" w14:textId="77777777" w:rsidR="00F8785F" w:rsidRPr="00E863E7" w:rsidRDefault="00F8785F" w:rsidP="00F109EB">
            <w:pPr>
              <w:rPr>
                <w:rFonts w:ascii="Times New Roman" w:eastAsia="Times New Roman" w:hAnsi="Times New Roman" w:cs="Times New Roman"/>
                <w:spacing w:val="-1"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z w:val="22"/>
              </w:rPr>
              <w:t>R.</w:t>
            </w:r>
            <w:r w:rsidRPr="00E863E7">
              <w:rPr>
                <w:rFonts w:ascii="Times New Roman" w:eastAsia="Times New Roman" w:hAnsi="Times New Roman" w:cs="Times New Roman"/>
                <w:spacing w:val="-4"/>
                <w:sz w:val="22"/>
              </w:rPr>
              <w:t>m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.s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 xml:space="preserve"> 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d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e</w:t>
            </w:r>
            <w:r w:rsidRPr="00E863E7">
              <w:rPr>
                <w:rFonts w:ascii="Times New Roman" w:eastAsia="Times New Roman" w:hAnsi="Times New Roman" w:cs="Times New Roman"/>
                <w:spacing w:val="-3"/>
                <w:sz w:val="22"/>
              </w:rPr>
              <w:t>v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i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a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ti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on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98A3F7D" w14:textId="2C945DFC" w:rsidR="00F8785F" w:rsidRPr="00E863E7" w:rsidRDefault="00743D68" w:rsidP="00F109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</w:rPr>
              <w:t>——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B27674" w14:textId="787B1B32" w:rsidR="00F8785F" w:rsidRPr="00E863E7" w:rsidRDefault="00F8785F" w:rsidP="00F109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</w:rPr>
              <w:t>MMV007839</w:t>
            </w:r>
          </w:p>
        </w:tc>
      </w:tr>
      <w:tr w:rsidR="00F8785F" w:rsidRPr="00E863E7" w14:paraId="1B6954FD" w14:textId="77777777" w:rsidTr="003878AD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3FCE0280" w14:textId="77777777" w:rsidR="00F8785F" w:rsidRPr="00E863E7" w:rsidRDefault="00F8785F" w:rsidP="00F109EB">
            <w:pPr>
              <w:ind w:firstLineChars="50" w:firstLine="110"/>
              <w:rPr>
                <w:rFonts w:ascii="Times New Roman" w:eastAsia="Times New Roman" w:hAnsi="Times New Roman" w:cs="Times New Roman"/>
                <w:spacing w:val="-1"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z w:val="22"/>
              </w:rPr>
              <w:t>Bonds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 xml:space="preserve"> 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l</w:t>
            </w:r>
            <w:r w:rsidRPr="00E863E7">
              <w:rPr>
                <w:rFonts w:ascii="Times New Roman" w:eastAsia="Times New Roman" w:hAnsi="Times New Roman" w:cs="Times New Roman"/>
                <w:spacing w:val="-3"/>
                <w:sz w:val="22"/>
              </w:rPr>
              <w:t>e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ng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t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 xml:space="preserve">h </w:t>
            </w:r>
            <w:r w:rsidRPr="00E863E7">
              <w:rPr>
                <w:rFonts w:ascii="Times New Roman" w:eastAsia="Times New Roman" w:hAnsi="Times New Roman" w:cs="Times New Roman"/>
                <w:spacing w:val="-4"/>
                <w:sz w:val="22"/>
              </w:rPr>
              <w:t>(</w:t>
            </w:r>
            <w:r w:rsidRPr="00E863E7">
              <w:rPr>
                <w:rFonts w:ascii="Times New Roman" w:eastAsia="Times New Roman" w:hAnsi="Times New Roman" w:cs="Times New Roman"/>
                <w:spacing w:val="1"/>
                <w:sz w:val="22"/>
              </w:rPr>
              <w:t>Å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D42C2CA" w14:textId="77777777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z w:val="22"/>
              </w:rPr>
              <w:t>0.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379480" w14:textId="56577DD7" w:rsidR="00F8785F" w:rsidRPr="00E863E7" w:rsidRDefault="00B84C9B" w:rsidP="00F109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</w:rPr>
              <w:t>0.008</w:t>
            </w:r>
          </w:p>
        </w:tc>
      </w:tr>
      <w:tr w:rsidR="00F8785F" w:rsidRPr="00E863E7" w14:paraId="2FB730E1" w14:textId="77777777" w:rsidTr="003878AD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32EE33AB" w14:textId="77777777" w:rsidR="00F8785F" w:rsidRPr="00E863E7" w:rsidRDefault="00F8785F" w:rsidP="00F109EB">
            <w:pPr>
              <w:ind w:firstLineChars="50" w:firstLine="110"/>
              <w:rPr>
                <w:rFonts w:ascii="Times New Roman" w:eastAsia="Times New Roman" w:hAnsi="Times New Roman" w:cs="Times New Roman"/>
                <w:spacing w:val="-1"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z w:val="22"/>
              </w:rPr>
              <w:t>Bonds</w:t>
            </w:r>
            <w:r w:rsidRPr="00E863E7">
              <w:rPr>
                <w:rFonts w:ascii="Times New Roman" w:eastAsia="Times New Roman" w:hAnsi="Times New Roman" w:cs="Times New Roman"/>
                <w:spacing w:val="-15"/>
                <w:sz w:val="22"/>
              </w:rPr>
              <w:t xml:space="preserve"> </w:t>
            </w:r>
            <w:r w:rsidRPr="00E863E7">
              <w:rPr>
                <w:rFonts w:ascii="Times New Roman" w:eastAsia="Times New Roman" w:hAnsi="Times New Roman" w:cs="Times New Roman"/>
                <w:spacing w:val="1"/>
                <w:sz w:val="22"/>
              </w:rPr>
              <w:t>A</w:t>
            </w:r>
            <w:r w:rsidRPr="00E863E7">
              <w:rPr>
                <w:rFonts w:ascii="Times New Roman" w:eastAsia="Times New Roman" w:hAnsi="Times New Roman" w:cs="Times New Roman"/>
                <w:spacing w:val="-3"/>
                <w:sz w:val="22"/>
              </w:rPr>
              <w:t>n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g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l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 xml:space="preserve">e 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(˚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7410514" w14:textId="2CB37B15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z w:val="22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</w:rPr>
              <w:t>6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6CC7EE" w14:textId="52AB4995" w:rsidR="00F8785F" w:rsidRPr="00E863E7" w:rsidRDefault="00B84C9B" w:rsidP="00F109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</w:rPr>
              <w:t>0.816</w:t>
            </w:r>
          </w:p>
        </w:tc>
      </w:tr>
      <w:tr w:rsidR="00F8785F" w:rsidRPr="00E863E7" w14:paraId="14AEAC75" w14:textId="77777777" w:rsidTr="003878AD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21DB0002" w14:textId="77777777" w:rsidR="00F8785F" w:rsidRPr="00E863E7" w:rsidRDefault="00F8785F" w:rsidP="00F109EB">
            <w:pPr>
              <w:rPr>
                <w:rFonts w:ascii="Times New Roman" w:eastAsia="Times New Roman" w:hAnsi="Times New Roman" w:cs="Times New Roman"/>
                <w:spacing w:val="-1"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z w:val="22"/>
              </w:rPr>
              <w:t>R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a</w:t>
            </w:r>
            <w:r w:rsidRPr="00E863E7">
              <w:rPr>
                <w:rFonts w:ascii="Times New Roman" w:eastAsia="Times New Roman" w:hAnsi="Times New Roman" w:cs="Times New Roman"/>
                <w:spacing w:val="-4"/>
                <w:sz w:val="22"/>
              </w:rPr>
              <w:t>m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ac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h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a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nd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ra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n</w:t>
            </w:r>
            <w:r w:rsidRPr="00E863E7">
              <w:rPr>
                <w:rFonts w:ascii="Times New Roman" w:eastAsia="Times New Roman" w:hAnsi="Times New Roman" w:cs="Times New Roman"/>
                <w:spacing w:val="-3"/>
                <w:sz w:val="22"/>
              </w:rPr>
              <w:t xml:space="preserve"> 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p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l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ot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 xml:space="preserve"> s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t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a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ti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s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ti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c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s</w:t>
            </w:r>
            <w:r w:rsidRPr="00E863E7">
              <w:rPr>
                <w:rFonts w:ascii="Times New Roman" w:eastAsia="Times New Roman" w:hAnsi="Times New Roman" w:cs="Times New Roman"/>
                <w:spacing w:val="2"/>
                <w:sz w:val="22"/>
              </w:rPr>
              <w:t xml:space="preserve"> 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(</w:t>
            </w:r>
            <w:r w:rsidRPr="00E863E7">
              <w:rPr>
                <w:rFonts w:ascii="Times New Roman" w:eastAsia="宋体" w:hAnsi="Times New Roman" w:cs="Times New Roman"/>
                <w:sz w:val="22"/>
              </w:rPr>
              <w:t>％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99BFF27" w14:textId="77777777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985E60" w14:textId="77777777" w:rsidR="00F8785F" w:rsidRPr="00E863E7" w:rsidRDefault="00F8785F" w:rsidP="00F109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F8785F" w:rsidRPr="00E863E7" w14:paraId="44D0DFCC" w14:textId="77777777" w:rsidTr="003878AD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0C1ACB2A" w14:textId="77777777" w:rsidR="00F8785F" w:rsidRPr="00E863E7" w:rsidRDefault="00F8785F" w:rsidP="00F109EB">
            <w:pPr>
              <w:ind w:firstLineChars="50" w:firstLine="112"/>
              <w:rPr>
                <w:rFonts w:ascii="Times New Roman" w:eastAsia="Times New Roman" w:hAnsi="Times New Roman" w:cs="Times New Roman"/>
                <w:spacing w:val="-1"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pacing w:val="2"/>
                <w:sz w:val="22"/>
              </w:rPr>
              <w:t>P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referre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d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AF0C8BF" w14:textId="5798FC5C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</w:rPr>
              <w:t>98.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5233F6" w14:textId="1032B5AB" w:rsidR="00F8785F" w:rsidRPr="00E863E7" w:rsidRDefault="00B84C9B" w:rsidP="00F109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</w:rPr>
              <w:t>98.60</w:t>
            </w:r>
          </w:p>
        </w:tc>
      </w:tr>
      <w:tr w:rsidR="00F8785F" w:rsidRPr="00E863E7" w14:paraId="110C24FE" w14:textId="77777777" w:rsidTr="003878AD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1C267A1D" w14:textId="77777777" w:rsidR="00F8785F" w:rsidRPr="00E863E7" w:rsidRDefault="00F8785F" w:rsidP="00F109EB">
            <w:pPr>
              <w:ind w:firstLineChars="50" w:firstLine="111"/>
              <w:rPr>
                <w:rFonts w:ascii="Times New Roman" w:eastAsia="Times New Roman" w:hAnsi="Times New Roman" w:cs="Times New Roman"/>
                <w:spacing w:val="-1"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pacing w:val="1"/>
                <w:sz w:val="22"/>
              </w:rPr>
              <w:t>A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ll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o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w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e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d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B277EAF" w14:textId="2B99B416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</w:rPr>
              <w:t>1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33B261" w14:textId="0470211D" w:rsidR="00F8785F" w:rsidRPr="00E863E7" w:rsidRDefault="00B84C9B" w:rsidP="00F109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</w:rPr>
              <w:t>1.4</w:t>
            </w:r>
          </w:p>
        </w:tc>
      </w:tr>
      <w:tr w:rsidR="00F8785F" w:rsidRPr="00E863E7" w14:paraId="444CBF60" w14:textId="77777777" w:rsidTr="002C68FB"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19F3E9E2" w14:textId="77777777" w:rsidR="00F8785F" w:rsidRPr="00E863E7" w:rsidRDefault="00F8785F" w:rsidP="00F109EB">
            <w:pPr>
              <w:ind w:firstLineChars="50" w:firstLine="111"/>
              <w:rPr>
                <w:rFonts w:ascii="Times New Roman" w:eastAsia="Times New Roman" w:hAnsi="Times New Roman" w:cs="Times New Roman"/>
                <w:spacing w:val="-1"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pacing w:val="1"/>
                <w:sz w:val="22"/>
              </w:rPr>
              <w:t>O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u</w:t>
            </w:r>
            <w:r w:rsidRPr="00E863E7">
              <w:rPr>
                <w:rFonts w:ascii="Times New Roman" w:eastAsia="Times New Roman" w:hAnsi="Times New Roman" w:cs="Times New Roman"/>
                <w:spacing w:val="-2"/>
                <w:sz w:val="22"/>
              </w:rPr>
              <w:t>tli</w:t>
            </w:r>
            <w:r w:rsidRPr="00E863E7">
              <w:rPr>
                <w:rFonts w:ascii="Times New Roman" w:eastAsia="Times New Roman" w:hAnsi="Times New Roman" w:cs="Times New Roman"/>
                <w:spacing w:val="-1"/>
                <w:sz w:val="22"/>
              </w:rPr>
              <w:t>e</w:t>
            </w:r>
            <w:r w:rsidRPr="00E863E7">
              <w:rPr>
                <w:rFonts w:ascii="Times New Roman" w:eastAsia="Times New Roman" w:hAnsi="Times New Roman" w:cs="Times New Roman"/>
                <w:sz w:val="22"/>
              </w:rPr>
              <w:t>r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D605320" w14:textId="77777777" w:rsidR="00F8785F" w:rsidRPr="00E863E7" w:rsidRDefault="00F8785F" w:rsidP="00F109E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63E7">
              <w:rPr>
                <w:rFonts w:ascii="Times New Roman" w:eastAsia="Times New Roman" w:hAnsi="Times New Roman" w:cs="Times New Roman"/>
                <w:sz w:val="22"/>
              </w:rPr>
              <w:t>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61CC2A" w14:textId="5CB30DA8" w:rsidR="00F8785F" w:rsidRPr="00E863E7" w:rsidRDefault="00B84C9B" w:rsidP="00F109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</w:rPr>
              <w:t>0.0</w:t>
            </w:r>
          </w:p>
        </w:tc>
      </w:tr>
      <w:tr w:rsidR="00F8785F" w:rsidRPr="00E863E7" w14:paraId="334A8048" w14:textId="77777777" w:rsidTr="002C68FB">
        <w:tc>
          <w:tcPr>
            <w:tcW w:w="31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56978C" w14:textId="77777777" w:rsidR="00F8785F" w:rsidRPr="00E863E7" w:rsidRDefault="00F8785F" w:rsidP="00F109EB">
            <w:pPr>
              <w:rPr>
                <w:rFonts w:eastAsia="Times New Roman"/>
                <w:spacing w:val="1"/>
                <w:sz w:val="22"/>
              </w:rPr>
            </w:pPr>
            <w:r w:rsidRPr="00E863E7">
              <w:rPr>
                <w:rFonts w:ascii="Times New Roman" w:eastAsia="宋体" w:hAnsi="Times New Roman" w:cs="Times New Roman"/>
                <w:spacing w:val="1"/>
                <w:sz w:val="22"/>
              </w:rPr>
              <w:t>Molprobity score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00AF40" w14:textId="0C6AA122" w:rsidR="00F8785F" w:rsidRPr="00E863E7" w:rsidRDefault="00F8785F" w:rsidP="00F109EB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</w:rPr>
              <w:t>1.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4FF879" w14:textId="5C1FC1BE" w:rsidR="00F8785F" w:rsidRPr="00B84C9B" w:rsidRDefault="00B84C9B" w:rsidP="00F109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B84C9B">
              <w:rPr>
                <w:rFonts w:ascii="Times New Roman" w:eastAsia="Times New Roman" w:hAnsi="Times New Roman" w:cs="Times New Roman" w:hint="eastAsia"/>
                <w:sz w:val="22"/>
              </w:rPr>
              <w:t>1.82</w:t>
            </w:r>
          </w:p>
        </w:tc>
      </w:tr>
      <w:bookmarkEnd w:id="0"/>
    </w:tbl>
    <w:p w14:paraId="7922A6B0" w14:textId="77777777" w:rsidR="002319B9" w:rsidRPr="00077CA3" w:rsidRDefault="002319B9" w:rsidP="002319B9">
      <w:pPr>
        <w:pStyle w:val="EndNoteBibliography"/>
        <w:rPr>
          <w:sz w:val="22"/>
          <w:szCs w:val="22"/>
        </w:rPr>
      </w:pPr>
    </w:p>
    <w:p w14:paraId="4161A539" w14:textId="77777777" w:rsidR="002319B9" w:rsidRPr="00015F74" w:rsidRDefault="002319B9" w:rsidP="002319B9">
      <w:pPr>
        <w:pStyle w:val="EndNoteBibliography"/>
      </w:pPr>
    </w:p>
    <w:p w14:paraId="2E524C66" w14:textId="1C88D3C3" w:rsidR="002E3DB1" w:rsidRPr="00E1511E" w:rsidRDefault="002E3DB1" w:rsidP="00077CA3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sz w:val="22"/>
          <w:szCs w:val="22"/>
          <w:lang w:eastAsia="zh-CN"/>
        </w:rPr>
      </w:pPr>
    </w:p>
    <w:sectPr w:rsidR="002E3DB1" w:rsidRPr="00E1511E" w:rsidSect="008F7886">
      <w:headerReference w:type="default" r:id="rId8"/>
      <w:footerReference w:type="default" r:id="rId9"/>
      <w:pgSz w:w="11900" w:h="16840"/>
      <w:pgMar w:top="1440" w:right="1800" w:bottom="1440" w:left="1800" w:header="851" w:footer="288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62F69B" w14:textId="77777777" w:rsidR="00E71BFF" w:rsidRDefault="00E71BFF" w:rsidP="001B3937">
      <w:r>
        <w:separator/>
      </w:r>
    </w:p>
  </w:endnote>
  <w:endnote w:type="continuationSeparator" w:id="0">
    <w:p w14:paraId="32CD2999" w14:textId="77777777" w:rsidR="00E71BFF" w:rsidRDefault="00E71BFF" w:rsidP="001B3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96779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34F0DE60" w14:textId="2B4679BB" w:rsidR="00225E6E" w:rsidRPr="00F9163B" w:rsidRDefault="00225E6E">
        <w:pPr>
          <w:pStyle w:val="a6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F9163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9163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F9163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482A86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F9163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4D17E267" w14:textId="77777777" w:rsidR="00225E6E" w:rsidRDefault="00225E6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CC5514" w14:textId="77777777" w:rsidR="00E71BFF" w:rsidRDefault="00E71BFF" w:rsidP="001B3937">
      <w:r>
        <w:separator/>
      </w:r>
    </w:p>
  </w:footnote>
  <w:footnote w:type="continuationSeparator" w:id="0">
    <w:p w14:paraId="49B797D4" w14:textId="77777777" w:rsidR="00E71BFF" w:rsidRDefault="00E71BFF" w:rsidP="001B39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B4E141" w14:textId="39D58A6B" w:rsidR="00225E6E" w:rsidRPr="001B3937" w:rsidRDefault="00225E6E" w:rsidP="001B3937">
    <w:pPr>
      <w:pStyle w:val="a4"/>
      <w:jc w:val="right"/>
      <w:rPr>
        <w:rFonts w:ascii="Times New Roman" w:hAnsi="Times New Roman" w:cs="Times New Roman"/>
        <w:i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651237"/>
    <w:multiLevelType w:val="hybridMultilevel"/>
    <w:tmpl w:val="DF46012A"/>
    <w:lvl w:ilvl="0" w:tplc="78CC90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2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等线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ssttwd060vsdme2rvj5pzdff90efr9xptpr&quot;&gt;My EndNote Library&lt;record-ids&gt;&lt;item&gt;4&lt;/item&gt;&lt;item&gt;20&lt;/item&gt;&lt;item&gt;552&lt;/item&gt;&lt;item&gt;572&lt;/item&gt;&lt;item&gt;585&lt;/item&gt;&lt;item&gt;603&lt;/item&gt;&lt;item&gt;616&lt;/item&gt;&lt;item&gt;639&lt;/item&gt;&lt;item&gt;647&lt;/item&gt;&lt;item&gt;648&lt;/item&gt;&lt;item&gt;649&lt;/item&gt;&lt;item&gt;650&lt;/item&gt;&lt;item&gt;652&lt;/item&gt;&lt;item&gt;653&lt;/item&gt;&lt;item&gt;655&lt;/item&gt;&lt;item&gt;656&lt;/item&gt;&lt;item&gt;690&lt;/item&gt;&lt;item&gt;700&lt;/item&gt;&lt;item&gt;704&lt;/item&gt;&lt;item&gt;706&lt;/item&gt;&lt;item&gt;707&lt;/item&gt;&lt;item&gt;716&lt;/item&gt;&lt;item&gt;736&lt;/item&gt;&lt;item&gt;753&lt;/item&gt;&lt;item&gt;758&lt;/item&gt;&lt;/record-ids&gt;&lt;/item&gt;&lt;/Libraries&gt;"/>
  </w:docVars>
  <w:rsids>
    <w:rsidRoot w:val="004F4870"/>
    <w:rsid w:val="000005D0"/>
    <w:rsid w:val="00000F34"/>
    <w:rsid w:val="00001140"/>
    <w:rsid w:val="0000138F"/>
    <w:rsid w:val="00001B91"/>
    <w:rsid w:val="000031EA"/>
    <w:rsid w:val="00004093"/>
    <w:rsid w:val="0000409F"/>
    <w:rsid w:val="00005372"/>
    <w:rsid w:val="00005E63"/>
    <w:rsid w:val="00006106"/>
    <w:rsid w:val="000067BF"/>
    <w:rsid w:val="0001080D"/>
    <w:rsid w:val="0001197B"/>
    <w:rsid w:val="00012274"/>
    <w:rsid w:val="0001262A"/>
    <w:rsid w:val="00013665"/>
    <w:rsid w:val="00014690"/>
    <w:rsid w:val="0001548E"/>
    <w:rsid w:val="00015C75"/>
    <w:rsid w:val="0001675F"/>
    <w:rsid w:val="00016C40"/>
    <w:rsid w:val="00017047"/>
    <w:rsid w:val="0001775C"/>
    <w:rsid w:val="00022B75"/>
    <w:rsid w:val="0002313B"/>
    <w:rsid w:val="0002321D"/>
    <w:rsid w:val="0002399A"/>
    <w:rsid w:val="00023C11"/>
    <w:rsid w:val="00024464"/>
    <w:rsid w:val="000265EA"/>
    <w:rsid w:val="000273C4"/>
    <w:rsid w:val="00030387"/>
    <w:rsid w:val="00030B8F"/>
    <w:rsid w:val="00030D91"/>
    <w:rsid w:val="000312C8"/>
    <w:rsid w:val="000316A9"/>
    <w:rsid w:val="000318A7"/>
    <w:rsid w:val="00031B35"/>
    <w:rsid w:val="00031E1C"/>
    <w:rsid w:val="00031F6E"/>
    <w:rsid w:val="0003222F"/>
    <w:rsid w:val="000322D3"/>
    <w:rsid w:val="000326D0"/>
    <w:rsid w:val="00032F38"/>
    <w:rsid w:val="00033644"/>
    <w:rsid w:val="00034220"/>
    <w:rsid w:val="00034B38"/>
    <w:rsid w:val="00035152"/>
    <w:rsid w:val="0003738D"/>
    <w:rsid w:val="0003753E"/>
    <w:rsid w:val="00041728"/>
    <w:rsid w:val="00041C87"/>
    <w:rsid w:val="000435EE"/>
    <w:rsid w:val="00044278"/>
    <w:rsid w:val="000442B1"/>
    <w:rsid w:val="00044C62"/>
    <w:rsid w:val="00045BF4"/>
    <w:rsid w:val="00046478"/>
    <w:rsid w:val="00046BEF"/>
    <w:rsid w:val="00046D92"/>
    <w:rsid w:val="00046E33"/>
    <w:rsid w:val="0004721F"/>
    <w:rsid w:val="00047AC0"/>
    <w:rsid w:val="00047DA5"/>
    <w:rsid w:val="00047F4A"/>
    <w:rsid w:val="00050579"/>
    <w:rsid w:val="0005092A"/>
    <w:rsid w:val="00052C2D"/>
    <w:rsid w:val="0005327B"/>
    <w:rsid w:val="00054756"/>
    <w:rsid w:val="00054805"/>
    <w:rsid w:val="00055CAD"/>
    <w:rsid w:val="00055F74"/>
    <w:rsid w:val="00057983"/>
    <w:rsid w:val="000607D4"/>
    <w:rsid w:val="00060920"/>
    <w:rsid w:val="00060D49"/>
    <w:rsid w:val="00061F2E"/>
    <w:rsid w:val="00062E6E"/>
    <w:rsid w:val="0006336C"/>
    <w:rsid w:val="00063F3C"/>
    <w:rsid w:val="00065484"/>
    <w:rsid w:val="00065574"/>
    <w:rsid w:val="000655F6"/>
    <w:rsid w:val="00065C72"/>
    <w:rsid w:val="00065CA6"/>
    <w:rsid w:val="00067AAB"/>
    <w:rsid w:val="00070F86"/>
    <w:rsid w:val="00071674"/>
    <w:rsid w:val="0007249E"/>
    <w:rsid w:val="00072547"/>
    <w:rsid w:val="00072706"/>
    <w:rsid w:val="00072DDB"/>
    <w:rsid w:val="00074873"/>
    <w:rsid w:val="00074A3E"/>
    <w:rsid w:val="00074EFF"/>
    <w:rsid w:val="0007515D"/>
    <w:rsid w:val="000752DD"/>
    <w:rsid w:val="000764AF"/>
    <w:rsid w:val="00076862"/>
    <w:rsid w:val="00077CA3"/>
    <w:rsid w:val="0008028D"/>
    <w:rsid w:val="000809DE"/>
    <w:rsid w:val="000818C2"/>
    <w:rsid w:val="00081C68"/>
    <w:rsid w:val="00082CE4"/>
    <w:rsid w:val="00083028"/>
    <w:rsid w:val="00083A87"/>
    <w:rsid w:val="00084B56"/>
    <w:rsid w:val="00085E50"/>
    <w:rsid w:val="00086CDC"/>
    <w:rsid w:val="00087ACC"/>
    <w:rsid w:val="00090312"/>
    <w:rsid w:val="00090465"/>
    <w:rsid w:val="00091F07"/>
    <w:rsid w:val="000930AE"/>
    <w:rsid w:val="000933A1"/>
    <w:rsid w:val="00094C56"/>
    <w:rsid w:val="000A0999"/>
    <w:rsid w:val="000A0D78"/>
    <w:rsid w:val="000A1355"/>
    <w:rsid w:val="000A136F"/>
    <w:rsid w:val="000A15CB"/>
    <w:rsid w:val="000A24FE"/>
    <w:rsid w:val="000A28A4"/>
    <w:rsid w:val="000A2A46"/>
    <w:rsid w:val="000A2C74"/>
    <w:rsid w:val="000A3711"/>
    <w:rsid w:val="000A3AB4"/>
    <w:rsid w:val="000A4231"/>
    <w:rsid w:val="000A48B3"/>
    <w:rsid w:val="000A4AC9"/>
    <w:rsid w:val="000A51AD"/>
    <w:rsid w:val="000A61C1"/>
    <w:rsid w:val="000A6FB3"/>
    <w:rsid w:val="000A72DA"/>
    <w:rsid w:val="000A7BCE"/>
    <w:rsid w:val="000B00EC"/>
    <w:rsid w:val="000B0EAA"/>
    <w:rsid w:val="000B144C"/>
    <w:rsid w:val="000B1498"/>
    <w:rsid w:val="000B2F0A"/>
    <w:rsid w:val="000B311C"/>
    <w:rsid w:val="000B31AF"/>
    <w:rsid w:val="000B3490"/>
    <w:rsid w:val="000B3A50"/>
    <w:rsid w:val="000B3CE7"/>
    <w:rsid w:val="000B4A42"/>
    <w:rsid w:val="000B4DFD"/>
    <w:rsid w:val="000B5135"/>
    <w:rsid w:val="000B52BA"/>
    <w:rsid w:val="000B5526"/>
    <w:rsid w:val="000B5747"/>
    <w:rsid w:val="000B5BC5"/>
    <w:rsid w:val="000B6369"/>
    <w:rsid w:val="000B65B9"/>
    <w:rsid w:val="000B74CB"/>
    <w:rsid w:val="000B7667"/>
    <w:rsid w:val="000B7AF8"/>
    <w:rsid w:val="000B7C7F"/>
    <w:rsid w:val="000C0147"/>
    <w:rsid w:val="000C09A6"/>
    <w:rsid w:val="000C1DDF"/>
    <w:rsid w:val="000C311C"/>
    <w:rsid w:val="000C3C1B"/>
    <w:rsid w:val="000C3EE6"/>
    <w:rsid w:val="000C491B"/>
    <w:rsid w:val="000C5759"/>
    <w:rsid w:val="000C62A4"/>
    <w:rsid w:val="000C69CA"/>
    <w:rsid w:val="000D0102"/>
    <w:rsid w:val="000D1107"/>
    <w:rsid w:val="000D19D0"/>
    <w:rsid w:val="000D1D52"/>
    <w:rsid w:val="000D1DC8"/>
    <w:rsid w:val="000D1FBB"/>
    <w:rsid w:val="000D27E4"/>
    <w:rsid w:val="000D341C"/>
    <w:rsid w:val="000D4596"/>
    <w:rsid w:val="000D471A"/>
    <w:rsid w:val="000D58D5"/>
    <w:rsid w:val="000D63EE"/>
    <w:rsid w:val="000E0863"/>
    <w:rsid w:val="000E100D"/>
    <w:rsid w:val="000E1543"/>
    <w:rsid w:val="000E17AD"/>
    <w:rsid w:val="000E1A1C"/>
    <w:rsid w:val="000E31CA"/>
    <w:rsid w:val="000E35BC"/>
    <w:rsid w:val="000E36B9"/>
    <w:rsid w:val="000E3805"/>
    <w:rsid w:val="000E3C57"/>
    <w:rsid w:val="000E3F89"/>
    <w:rsid w:val="000E402E"/>
    <w:rsid w:val="000E5E34"/>
    <w:rsid w:val="000E61E8"/>
    <w:rsid w:val="000E62C8"/>
    <w:rsid w:val="000E6496"/>
    <w:rsid w:val="000E79F8"/>
    <w:rsid w:val="000F05F3"/>
    <w:rsid w:val="000F09B6"/>
    <w:rsid w:val="000F0A2A"/>
    <w:rsid w:val="000F24BE"/>
    <w:rsid w:val="000F2B05"/>
    <w:rsid w:val="000F30C1"/>
    <w:rsid w:val="000F3853"/>
    <w:rsid w:val="000F5257"/>
    <w:rsid w:val="000F5305"/>
    <w:rsid w:val="000F5B32"/>
    <w:rsid w:val="000F5BDA"/>
    <w:rsid w:val="000F5CF5"/>
    <w:rsid w:val="000F64ED"/>
    <w:rsid w:val="000F66F3"/>
    <w:rsid w:val="000F73B1"/>
    <w:rsid w:val="000F749B"/>
    <w:rsid w:val="000F75FC"/>
    <w:rsid w:val="000F7DC3"/>
    <w:rsid w:val="00105ADC"/>
    <w:rsid w:val="00105DCA"/>
    <w:rsid w:val="00106DDB"/>
    <w:rsid w:val="00107344"/>
    <w:rsid w:val="00107B80"/>
    <w:rsid w:val="00111306"/>
    <w:rsid w:val="001116BC"/>
    <w:rsid w:val="00111938"/>
    <w:rsid w:val="00111C60"/>
    <w:rsid w:val="00111D54"/>
    <w:rsid w:val="001128DF"/>
    <w:rsid w:val="00112AAE"/>
    <w:rsid w:val="00113C85"/>
    <w:rsid w:val="00114434"/>
    <w:rsid w:val="00114FF1"/>
    <w:rsid w:val="00115DF6"/>
    <w:rsid w:val="0011685F"/>
    <w:rsid w:val="001173E1"/>
    <w:rsid w:val="0012013A"/>
    <w:rsid w:val="0012024D"/>
    <w:rsid w:val="001203B6"/>
    <w:rsid w:val="001203F9"/>
    <w:rsid w:val="00120C51"/>
    <w:rsid w:val="001212DE"/>
    <w:rsid w:val="00121C71"/>
    <w:rsid w:val="00122321"/>
    <w:rsid w:val="001230F1"/>
    <w:rsid w:val="0012429C"/>
    <w:rsid w:val="0012509A"/>
    <w:rsid w:val="001256BA"/>
    <w:rsid w:val="0012622C"/>
    <w:rsid w:val="00130020"/>
    <w:rsid w:val="0013023A"/>
    <w:rsid w:val="001306A1"/>
    <w:rsid w:val="00130B26"/>
    <w:rsid w:val="00130D33"/>
    <w:rsid w:val="00130FFB"/>
    <w:rsid w:val="0013126B"/>
    <w:rsid w:val="00131A5E"/>
    <w:rsid w:val="0013445C"/>
    <w:rsid w:val="00134469"/>
    <w:rsid w:val="00134545"/>
    <w:rsid w:val="00135C6B"/>
    <w:rsid w:val="001366DE"/>
    <w:rsid w:val="00136912"/>
    <w:rsid w:val="001376CD"/>
    <w:rsid w:val="00137958"/>
    <w:rsid w:val="001409A5"/>
    <w:rsid w:val="00140C7B"/>
    <w:rsid w:val="00141E0F"/>
    <w:rsid w:val="00142176"/>
    <w:rsid w:val="001424B4"/>
    <w:rsid w:val="00142946"/>
    <w:rsid w:val="001431B2"/>
    <w:rsid w:val="001434FB"/>
    <w:rsid w:val="00143802"/>
    <w:rsid w:val="00145CB3"/>
    <w:rsid w:val="00145D18"/>
    <w:rsid w:val="0014644B"/>
    <w:rsid w:val="00146658"/>
    <w:rsid w:val="001468C8"/>
    <w:rsid w:val="001474DD"/>
    <w:rsid w:val="0015127A"/>
    <w:rsid w:val="001512FE"/>
    <w:rsid w:val="0015134A"/>
    <w:rsid w:val="00151D5D"/>
    <w:rsid w:val="001525FB"/>
    <w:rsid w:val="00152888"/>
    <w:rsid w:val="00153F90"/>
    <w:rsid w:val="001554B7"/>
    <w:rsid w:val="001556D1"/>
    <w:rsid w:val="001556F6"/>
    <w:rsid w:val="00155F90"/>
    <w:rsid w:val="00157F7C"/>
    <w:rsid w:val="001600F6"/>
    <w:rsid w:val="00161FEB"/>
    <w:rsid w:val="00162A17"/>
    <w:rsid w:val="00163A68"/>
    <w:rsid w:val="00163D59"/>
    <w:rsid w:val="0016539C"/>
    <w:rsid w:val="001655DD"/>
    <w:rsid w:val="0016619A"/>
    <w:rsid w:val="001664E0"/>
    <w:rsid w:val="001674EF"/>
    <w:rsid w:val="001703CA"/>
    <w:rsid w:val="00171236"/>
    <w:rsid w:val="0017187B"/>
    <w:rsid w:val="00171963"/>
    <w:rsid w:val="00171CD5"/>
    <w:rsid w:val="00172011"/>
    <w:rsid w:val="00172C62"/>
    <w:rsid w:val="00173010"/>
    <w:rsid w:val="00174D27"/>
    <w:rsid w:val="00176134"/>
    <w:rsid w:val="00176A49"/>
    <w:rsid w:val="001773B6"/>
    <w:rsid w:val="001774A2"/>
    <w:rsid w:val="00180F48"/>
    <w:rsid w:val="00180F9B"/>
    <w:rsid w:val="00181A1E"/>
    <w:rsid w:val="00181A69"/>
    <w:rsid w:val="00182556"/>
    <w:rsid w:val="00183469"/>
    <w:rsid w:val="001836BE"/>
    <w:rsid w:val="00183E62"/>
    <w:rsid w:val="0018489F"/>
    <w:rsid w:val="001857FB"/>
    <w:rsid w:val="00185A4A"/>
    <w:rsid w:val="001873AD"/>
    <w:rsid w:val="00190722"/>
    <w:rsid w:val="0019088C"/>
    <w:rsid w:val="0019222C"/>
    <w:rsid w:val="00192480"/>
    <w:rsid w:val="001934A1"/>
    <w:rsid w:val="00194242"/>
    <w:rsid w:val="0019451D"/>
    <w:rsid w:val="00194DBA"/>
    <w:rsid w:val="0019676A"/>
    <w:rsid w:val="0019683A"/>
    <w:rsid w:val="00196D1B"/>
    <w:rsid w:val="001A0887"/>
    <w:rsid w:val="001A0D4D"/>
    <w:rsid w:val="001A105C"/>
    <w:rsid w:val="001A10D9"/>
    <w:rsid w:val="001A2408"/>
    <w:rsid w:val="001A247B"/>
    <w:rsid w:val="001A26F8"/>
    <w:rsid w:val="001A2B6A"/>
    <w:rsid w:val="001A33AB"/>
    <w:rsid w:val="001A3B5D"/>
    <w:rsid w:val="001A3BA1"/>
    <w:rsid w:val="001A47CA"/>
    <w:rsid w:val="001A489C"/>
    <w:rsid w:val="001A52FB"/>
    <w:rsid w:val="001A5E1E"/>
    <w:rsid w:val="001A5FDA"/>
    <w:rsid w:val="001A6E1C"/>
    <w:rsid w:val="001A6F0C"/>
    <w:rsid w:val="001A7A26"/>
    <w:rsid w:val="001B0168"/>
    <w:rsid w:val="001B0AFD"/>
    <w:rsid w:val="001B0F0C"/>
    <w:rsid w:val="001B1EB4"/>
    <w:rsid w:val="001B21E1"/>
    <w:rsid w:val="001B24F9"/>
    <w:rsid w:val="001B2AF9"/>
    <w:rsid w:val="001B3776"/>
    <w:rsid w:val="001B3937"/>
    <w:rsid w:val="001B399C"/>
    <w:rsid w:val="001B3A9C"/>
    <w:rsid w:val="001B407E"/>
    <w:rsid w:val="001B41FB"/>
    <w:rsid w:val="001B4288"/>
    <w:rsid w:val="001B47B1"/>
    <w:rsid w:val="001B4940"/>
    <w:rsid w:val="001B497F"/>
    <w:rsid w:val="001B4BDE"/>
    <w:rsid w:val="001B4ECF"/>
    <w:rsid w:val="001B5BCD"/>
    <w:rsid w:val="001B6293"/>
    <w:rsid w:val="001B779B"/>
    <w:rsid w:val="001B7CB5"/>
    <w:rsid w:val="001B7F53"/>
    <w:rsid w:val="001B7FDF"/>
    <w:rsid w:val="001C0641"/>
    <w:rsid w:val="001C093C"/>
    <w:rsid w:val="001C0CA1"/>
    <w:rsid w:val="001C13A4"/>
    <w:rsid w:val="001C1B8F"/>
    <w:rsid w:val="001C207F"/>
    <w:rsid w:val="001C44D9"/>
    <w:rsid w:val="001C49E3"/>
    <w:rsid w:val="001C5355"/>
    <w:rsid w:val="001C5393"/>
    <w:rsid w:val="001C5B26"/>
    <w:rsid w:val="001C62E1"/>
    <w:rsid w:val="001C6650"/>
    <w:rsid w:val="001C67D0"/>
    <w:rsid w:val="001C69C8"/>
    <w:rsid w:val="001C6C52"/>
    <w:rsid w:val="001C6D07"/>
    <w:rsid w:val="001C6FE8"/>
    <w:rsid w:val="001C7511"/>
    <w:rsid w:val="001D0839"/>
    <w:rsid w:val="001D0B07"/>
    <w:rsid w:val="001D0BF0"/>
    <w:rsid w:val="001D11AD"/>
    <w:rsid w:val="001D1B60"/>
    <w:rsid w:val="001D2216"/>
    <w:rsid w:val="001D23BF"/>
    <w:rsid w:val="001D403E"/>
    <w:rsid w:val="001D5F7B"/>
    <w:rsid w:val="001D6023"/>
    <w:rsid w:val="001D6AFB"/>
    <w:rsid w:val="001E002C"/>
    <w:rsid w:val="001E0B98"/>
    <w:rsid w:val="001E1E59"/>
    <w:rsid w:val="001E326A"/>
    <w:rsid w:val="001E3AF6"/>
    <w:rsid w:val="001E4151"/>
    <w:rsid w:val="001E4E28"/>
    <w:rsid w:val="001E53AB"/>
    <w:rsid w:val="001E5D6A"/>
    <w:rsid w:val="001E6A2D"/>
    <w:rsid w:val="001E6C1B"/>
    <w:rsid w:val="001E72A6"/>
    <w:rsid w:val="001E7490"/>
    <w:rsid w:val="001E77D1"/>
    <w:rsid w:val="001E7DB6"/>
    <w:rsid w:val="001E7E75"/>
    <w:rsid w:val="001F10BD"/>
    <w:rsid w:val="001F2449"/>
    <w:rsid w:val="001F2D33"/>
    <w:rsid w:val="001F2D90"/>
    <w:rsid w:val="001F308B"/>
    <w:rsid w:val="001F4202"/>
    <w:rsid w:val="001F5623"/>
    <w:rsid w:val="001F60E8"/>
    <w:rsid w:val="001F71F5"/>
    <w:rsid w:val="001F7955"/>
    <w:rsid w:val="0020114C"/>
    <w:rsid w:val="0020127F"/>
    <w:rsid w:val="00201803"/>
    <w:rsid w:val="00202C3C"/>
    <w:rsid w:val="00202D04"/>
    <w:rsid w:val="00202FFE"/>
    <w:rsid w:val="00203161"/>
    <w:rsid w:val="002033D7"/>
    <w:rsid w:val="00203C99"/>
    <w:rsid w:val="00204018"/>
    <w:rsid w:val="00204138"/>
    <w:rsid w:val="002041DA"/>
    <w:rsid w:val="002045BA"/>
    <w:rsid w:val="002053CF"/>
    <w:rsid w:val="00207BA5"/>
    <w:rsid w:val="002105BB"/>
    <w:rsid w:val="00210865"/>
    <w:rsid w:val="0021158D"/>
    <w:rsid w:val="00211DC4"/>
    <w:rsid w:val="0021225C"/>
    <w:rsid w:val="00212C3B"/>
    <w:rsid w:val="00212D3A"/>
    <w:rsid w:val="00212D73"/>
    <w:rsid w:val="00213155"/>
    <w:rsid w:val="00213625"/>
    <w:rsid w:val="00213CF0"/>
    <w:rsid w:val="00214034"/>
    <w:rsid w:val="0021477B"/>
    <w:rsid w:val="0021477F"/>
    <w:rsid w:val="00214BE8"/>
    <w:rsid w:val="00215018"/>
    <w:rsid w:val="00215A39"/>
    <w:rsid w:val="002170B5"/>
    <w:rsid w:val="002202CE"/>
    <w:rsid w:val="00220D4D"/>
    <w:rsid w:val="00220D8D"/>
    <w:rsid w:val="00222051"/>
    <w:rsid w:val="00223DAE"/>
    <w:rsid w:val="00224E5B"/>
    <w:rsid w:val="002253AD"/>
    <w:rsid w:val="0022555E"/>
    <w:rsid w:val="00225E6E"/>
    <w:rsid w:val="002265A4"/>
    <w:rsid w:val="00226A5B"/>
    <w:rsid w:val="00226C96"/>
    <w:rsid w:val="00226E1A"/>
    <w:rsid w:val="002302F0"/>
    <w:rsid w:val="002305C1"/>
    <w:rsid w:val="002319B9"/>
    <w:rsid w:val="00232584"/>
    <w:rsid w:val="002335FD"/>
    <w:rsid w:val="002350C4"/>
    <w:rsid w:val="00235A7B"/>
    <w:rsid w:val="002369E7"/>
    <w:rsid w:val="00237924"/>
    <w:rsid w:val="00240284"/>
    <w:rsid w:val="00240905"/>
    <w:rsid w:val="00240F63"/>
    <w:rsid w:val="00241E51"/>
    <w:rsid w:val="00241EF2"/>
    <w:rsid w:val="00242FD1"/>
    <w:rsid w:val="00243512"/>
    <w:rsid w:val="0024360F"/>
    <w:rsid w:val="00243DAF"/>
    <w:rsid w:val="00244384"/>
    <w:rsid w:val="00244FED"/>
    <w:rsid w:val="00245210"/>
    <w:rsid w:val="0024654F"/>
    <w:rsid w:val="00246B84"/>
    <w:rsid w:val="00247532"/>
    <w:rsid w:val="0024765F"/>
    <w:rsid w:val="00250192"/>
    <w:rsid w:val="00250CAF"/>
    <w:rsid w:val="002513DC"/>
    <w:rsid w:val="00251BA4"/>
    <w:rsid w:val="00252A1E"/>
    <w:rsid w:val="00253696"/>
    <w:rsid w:val="0025409A"/>
    <w:rsid w:val="00254255"/>
    <w:rsid w:val="002542D0"/>
    <w:rsid w:val="0025430D"/>
    <w:rsid w:val="00254789"/>
    <w:rsid w:val="002556C1"/>
    <w:rsid w:val="00257801"/>
    <w:rsid w:val="00257EF8"/>
    <w:rsid w:val="00260077"/>
    <w:rsid w:val="002602FF"/>
    <w:rsid w:val="002629F8"/>
    <w:rsid w:val="00262B96"/>
    <w:rsid w:val="002636C6"/>
    <w:rsid w:val="00264B1A"/>
    <w:rsid w:val="00264BF1"/>
    <w:rsid w:val="0026572E"/>
    <w:rsid w:val="002659EE"/>
    <w:rsid w:val="00265FBB"/>
    <w:rsid w:val="00266415"/>
    <w:rsid w:val="00266C82"/>
    <w:rsid w:val="00267303"/>
    <w:rsid w:val="00270C2E"/>
    <w:rsid w:val="00270CEA"/>
    <w:rsid w:val="00270CF3"/>
    <w:rsid w:val="002712CE"/>
    <w:rsid w:val="0027183A"/>
    <w:rsid w:val="002718B7"/>
    <w:rsid w:val="00271C2D"/>
    <w:rsid w:val="00272045"/>
    <w:rsid w:val="0027260F"/>
    <w:rsid w:val="00272624"/>
    <w:rsid w:val="002727E4"/>
    <w:rsid w:val="00273A93"/>
    <w:rsid w:val="00273C5C"/>
    <w:rsid w:val="002756DC"/>
    <w:rsid w:val="00277592"/>
    <w:rsid w:val="002779F2"/>
    <w:rsid w:val="00280004"/>
    <w:rsid w:val="002807B3"/>
    <w:rsid w:val="00280F2A"/>
    <w:rsid w:val="00280F90"/>
    <w:rsid w:val="0028139A"/>
    <w:rsid w:val="00281855"/>
    <w:rsid w:val="0028194F"/>
    <w:rsid w:val="00281BB4"/>
    <w:rsid w:val="0028303B"/>
    <w:rsid w:val="002838AF"/>
    <w:rsid w:val="00283923"/>
    <w:rsid w:val="0028433A"/>
    <w:rsid w:val="002854BE"/>
    <w:rsid w:val="0028590A"/>
    <w:rsid w:val="0028592A"/>
    <w:rsid w:val="00285A4E"/>
    <w:rsid w:val="00285CE8"/>
    <w:rsid w:val="00286977"/>
    <w:rsid w:val="00286C6C"/>
    <w:rsid w:val="00292A2E"/>
    <w:rsid w:val="0029497E"/>
    <w:rsid w:val="0029623F"/>
    <w:rsid w:val="00296F7F"/>
    <w:rsid w:val="002A0894"/>
    <w:rsid w:val="002A0C3B"/>
    <w:rsid w:val="002A1681"/>
    <w:rsid w:val="002A18C9"/>
    <w:rsid w:val="002A2BE4"/>
    <w:rsid w:val="002A3579"/>
    <w:rsid w:val="002A39AC"/>
    <w:rsid w:val="002A3EE0"/>
    <w:rsid w:val="002A41C1"/>
    <w:rsid w:val="002A4617"/>
    <w:rsid w:val="002A6168"/>
    <w:rsid w:val="002A66BA"/>
    <w:rsid w:val="002A6A36"/>
    <w:rsid w:val="002A6AC7"/>
    <w:rsid w:val="002A6B2E"/>
    <w:rsid w:val="002A6E59"/>
    <w:rsid w:val="002B2890"/>
    <w:rsid w:val="002B3204"/>
    <w:rsid w:val="002B39F1"/>
    <w:rsid w:val="002B3C12"/>
    <w:rsid w:val="002B436D"/>
    <w:rsid w:val="002B53A9"/>
    <w:rsid w:val="002B6BCD"/>
    <w:rsid w:val="002B6DA3"/>
    <w:rsid w:val="002C11D6"/>
    <w:rsid w:val="002C1530"/>
    <w:rsid w:val="002C167A"/>
    <w:rsid w:val="002C1AD0"/>
    <w:rsid w:val="002C1B1C"/>
    <w:rsid w:val="002C359B"/>
    <w:rsid w:val="002C3E59"/>
    <w:rsid w:val="002C4750"/>
    <w:rsid w:val="002C4E35"/>
    <w:rsid w:val="002C57CB"/>
    <w:rsid w:val="002C62A0"/>
    <w:rsid w:val="002C68FB"/>
    <w:rsid w:val="002C6B36"/>
    <w:rsid w:val="002C7415"/>
    <w:rsid w:val="002D1E48"/>
    <w:rsid w:val="002D229B"/>
    <w:rsid w:val="002D2690"/>
    <w:rsid w:val="002D3B7D"/>
    <w:rsid w:val="002D3B9E"/>
    <w:rsid w:val="002D3CCB"/>
    <w:rsid w:val="002D5594"/>
    <w:rsid w:val="002D5607"/>
    <w:rsid w:val="002D62DE"/>
    <w:rsid w:val="002D6A31"/>
    <w:rsid w:val="002D6FCE"/>
    <w:rsid w:val="002D7FEE"/>
    <w:rsid w:val="002E0A82"/>
    <w:rsid w:val="002E0CF2"/>
    <w:rsid w:val="002E0D49"/>
    <w:rsid w:val="002E0D8C"/>
    <w:rsid w:val="002E0F8E"/>
    <w:rsid w:val="002E1D25"/>
    <w:rsid w:val="002E3DB1"/>
    <w:rsid w:val="002E533E"/>
    <w:rsid w:val="002E5458"/>
    <w:rsid w:val="002E71FD"/>
    <w:rsid w:val="002E72E0"/>
    <w:rsid w:val="002E7550"/>
    <w:rsid w:val="002E7AAA"/>
    <w:rsid w:val="002E7AB0"/>
    <w:rsid w:val="002F3285"/>
    <w:rsid w:val="002F3828"/>
    <w:rsid w:val="002F38B6"/>
    <w:rsid w:val="002F511E"/>
    <w:rsid w:val="002F52B2"/>
    <w:rsid w:val="002F53F0"/>
    <w:rsid w:val="002F54B5"/>
    <w:rsid w:val="002F56B5"/>
    <w:rsid w:val="002F5CBB"/>
    <w:rsid w:val="002F7022"/>
    <w:rsid w:val="0030030A"/>
    <w:rsid w:val="00300984"/>
    <w:rsid w:val="00302D95"/>
    <w:rsid w:val="003038B4"/>
    <w:rsid w:val="00304039"/>
    <w:rsid w:val="00304BD1"/>
    <w:rsid w:val="003076C4"/>
    <w:rsid w:val="00310534"/>
    <w:rsid w:val="00310B33"/>
    <w:rsid w:val="003120E3"/>
    <w:rsid w:val="00312124"/>
    <w:rsid w:val="00312302"/>
    <w:rsid w:val="00314C14"/>
    <w:rsid w:val="00316515"/>
    <w:rsid w:val="00317610"/>
    <w:rsid w:val="003178BB"/>
    <w:rsid w:val="00317943"/>
    <w:rsid w:val="00320490"/>
    <w:rsid w:val="00320D02"/>
    <w:rsid w:val="00321783"/>
    <w:rsid w:val="00321ECF"/>
    <w:rsid w:val="00322796"/>
    <w:rsid w:val="00322895"/>
    <w:rsid w:val="00322D10"/>
    <w:rsid w:val="00322F36"/>
    <w:rsid w:val="00323089"/>
    <w:rsid w:val="003232DC"/>
    <w:rsid w:val="003246FB"/>
    <w:rsid w:val="003260FF"/>
    <w:rsid w:val="0032629C"/>
    <w:rsid w:val="00326693"/>
    <w:rsid w:val="003275E9"/>
    <w:rsid w:val="0032777E"/>
    <w:rsid w:val="00330136"/>
    <w:rsid w:val="0033064E"/>
    <w:rsid w:val="003310BF"/>
    <w:rsid w:val="00332005"/>
    <w:rsid w:val="00333864"/>
    <w:rsid w:val="00334C7F"/>
    <w:rsid w:val="00335162"/>
    <w:rsid w:val="00335E93"/>
    <w:rsid w:val="00337CA3"/>
    <w:rsid w:val="00340D4A"/>
    <w:rsid w:val="00341657"/>
    <w:rsid w:val="00341A13"/>
    <w:rsid w:val="00342D22"/>
    <w:rsid w:val="00343510"/>
    <w:rsid w:val="003435E0"/>
    <w:rsid w:val="0034364D"/>
    <w:rsid w:val="00343EFD"/>
    <w:rsid w:val="00345630"/>
    <w:rsid w:val="0034571E"/>
    <w:rsid w:val="00345D42"/>
    <w:rsid w:val="00346444"/>
    <w:rsid w:val="00346AFC"/>
    <w:rsid w:val="0034712B"/>
    <w:rsid w:val="00350B41"/>
    <w:rsid w:val="0035183A"/>
    <w:rsid w:val="00351B45"/>
    <w:rsid w:val="0035239E"/>
    <w:rsid w:val="0035280B"/>
    <w:rsid w:val="00352C1E"/>
    <w:rsid w:val="0035413A"/>
    <w:rsid w:val="0035425A"/>
    <w:rsid w:val="003550C9"/>
    <w:rsid w:val="003562C9"/>
    <w:rsid w:val="00356A8D"/>
    <w:rsid w:val="00356FA6"/>
    <w:rsid w:val="00357036"/>
    <w:rsid w:val="00357857"/>
    <w:rsid w:val="003601A7"/>
    <w:rsid w:val="0036076E"/>
    <w:rsid w:val="00363167"/>
    <w:rsid w:val="003634C9"/>
    <w:rsid w:val="0036360A"/>
    <w:rsid w:val="003639A9"/>
    <w:rsid w:val="00364162"/>
    <w:rsid w:val="00364CFF"/>
    <w:rsid w:val="00365F98"/>
    <w:rsid w:val="00366058"/>
    <w:rsid w:val="0036613E"/>
    <w:rsid w:val="0036751E"/>
    <w:rsid w:val="00367C9D"/>
    <w:rsid w:val="00370220"/>
    <w:rsid w:val="00371453"/>
    <w:rsid w:val="0037286E"/>
    <w:rsid w:val="00372F8F"/>
    <w:rsid w:val="00373E6D"/>
    <w:rsid w:val="0037458E"/>
    <w:rsid w:val="00374D2D"/>
    <w:rsid w:val="00374D53"/>
    <w:rsid w:val="00374EBF"/>
    <w:rsid w:val="00375284"/>
    <w:rsid w:val="0037544E"/>
    <w:rsid w:val="0037624A"/>
    <w:rsid w:val="003766A7"/>
    <w:rsid w:val="00376B2C"/>
    <w:rsid w:val="00376D9B"/>
    <w:rsid w:val="00377F3B"/>
    <w:rsid w:val="003803D7"/>
    <w:rsid w:val="003808CC"/>
    <w:rsid w:val="003819A2"/>
    <w:rsid w:val="00382BA2"/>
    <w:rsid w:val="00383CC5"/>
    <w:rsid w:val="00384057"/>
    <w:rsid w:val="0038430E"/>
    <w:rsid w:val="0038463F"/>
    <w:rsid w:val="00384B5B"/>
    <w:rsid w:val="003851F6"/>
    <w:rsid w:val="003857DE"/>
    <w:rsid w:val="00385BA8"/>
    <w:rsid w:val="00385CA8"/>
    <w:rsid w:val="003867BD"/>
    <w:rsid w:val="0038770B"/>
    <w:rsid w:val="003878AD"/>
    <w:rsid w:val="003901A3"/>
    <w:rsid w:val="00390B98"/>
    <w:rsid w:val="00391165"/>
    <w:rsid w:val="0039126F"/>
    <w:rsid w:val="00391682"/>
    <w:rsid w:val="0039253C"/>
    <w:rsid w:val="0039457C"/>
    <w:rsid w:val="00394840"/>
    <w:rsid w:val="00396CAF"/>
    <w:rsid w:val="00396CD9"/>
    <w:rsid w:val="003975A3"/>
    <w:rsid w:val="003A194B"/>
    <w:rsid w:val="003A1D6C"/>
    <w:rsid w:val="003A1F45"/>
    <w:rsid w:val="003A204C"/>
    <w:rsid w:val="003A4B08"/>
    <w:rsid w:val="003A567D"/>
    <w:rsid w:val="003A5B63"/>
    <w:rsid w:val="003A68ED"/>
    <w:rsid w:val="003A71A6"/>
    <w:rsid w:val="003A7C74"/>
    <w:rsid w:val="003B0ED6"/>
    <w:rsid w:val="003B108F"/>
    <w:rsid w:val="003B206A"/>
    <w:rsid w:val="003B231B"/>
    <w:rsid w:val="003B2C28"/>
    <w:rsid w:val="003B3C01"/>
    <w:rsid w:val="003B47CE"/>
    <w:rsid w:val="003B63ED"/>
    <w:rsid w:val="003B6DF7"/>
    <w:rsid w:val="003B7752"/>
    <w:rsid w:val="003B7A52"/>
    <w:rsid w:val="003B7B7C"/>
    <w:rsid w:val="003C0D45"/>
    <w:rsid w:val="003C112B"/>
    <w:rsid w:val="003C133F"/>
    <w:rsid w:val="003C137A"/>
    <w:rsid w:val="003C2867"/>
    <w:rsid w:val="003C2BD5"/>
    <w:rsid w:val="003C4B46"/>
    <w:rsid w:val="003C4CF5"/>
    <w:rsid w:val="003C50D6"/>
    <w:rsid w:val="003C50F2"/>
    <w:rsid w:val="003C5C9A"/>
    <w:rsid w:val="003C6A1B"/>
    <w:rsid w:val="003C6D5B"/>
    <w:rsid w:val="003C77AC"/>
    <w:rsid w:val="003C79AC"/>
    <w:rsid w:val="003D0DD5"/>
    <w:rsid w:val="003D17C2"/>
    <w:rsid w:val="003D2D5B"/>
    <w:rsid w:val="003D2E0D"/>
    <w:rsid w:val="003D4160"/>
    <w:rsid w:val="003D43DD"/>
    <w:rsid w:val="003D4E66"/>
    <w:rsid w:val="003D5442"/>
    <w:rsid w:val="003D5ADA"/>
    <w:rsid w:val="003D5CD8"/>
    <w:rsid w:val="003D6BE6"/>
    <w:rsid w:val="003D7491"/>
    <w:rsid w:val="003E029F"/>
    <w:rsid w:val="003E27D9"/>
    <w:rsid w:val="003E27DA"/>
    <w:rsid w:val="003E3555"/>
    <w:rsid w:val="003E36F7"/>
    <w:rsid w:val="003E3832"/>
    <w:rsid w:val="003E3D21"/>
    <w:rsid w:val="003E4D8E"/>
    <w:rsid w:val="003E5213"/>
    <w:rsid w:val="003E5A40"/>
    <w:rsid w:val="003E5D86"/>
    <w:rsid w:val="003E6A23"/>
    <w:rsid w:val="003E6EA6"/>
    <w:rsid w:val="003E7CE2"/>
    <w:rsid w:val="003F16A7"/>
    <w:rsid w:val="003F19D6"/>
    <w:rsid w:val="003F2338"/>
    <w:rsid w:val="003F2C93"/>
    <w:rsid w:val="003F2CCB"/>
    <w:rsid w:val="003F495A"/>
    <w:rsid w:val="003F4A26"/>
    <w:rsid w:val="003F4E5B"/>
    <w:rsid w:val="003F5655"/>
    <w:rsid w:val="003F5A4A"/>
    <w:rsid w:val="003F5E2C"/>
    <w:rsid w:val="003F6249"/>
    <w:rsid w:val="003F70FB"/>
    <w:rsid w:val="003F747B"/>
    <w:rsid w:val="00400764"/>
    <w:rsid w:val="00400BD6"/>
    <w:rsid w:val="00400C56"/>
    <w:rsid w:val="00401680"/>
    <w:rsid w:val="00401F47"/>
    <w:rsid w:val="0040243F"/>
    <w:rsid w:val="00402ABB"/>
    <w:rsid w:val="00403422"/>
    <w:rsid w:val="00403BF9"/>
    <w:rsid w:val="00404139"/>
    <w:rsid w:val="0040468D"/>
    <w:rsid w:val="00405257"/>
    <w:rsid w:val="0040657F"/>
    <w:rsid w:val="004073A2"/>
    <w:rsid w:val="004076B4"/>
    <w:rsid w:val="0040796E"/>
    <w:rsid w:val="00407A6E"/>
    <w:rsid w:val="00410850"/>
    <w:rsid w:val="004109B7"/>
    <w:rsid w:val="004114B0"/>
    <w:rsid w:val="004115E8"/>
    <w:rsid w:val="004117AF"/>
    <w:rsid w:val="00411C00"/>
    <w:rsid w:val="00411DA9"/>
    <w:rsid w:val="0041226C"/>
    <w:rsid w:val="00412F7B"/>
    <w:rsid w:val="00413652"/>
    <w:rsid w:val="004144DF"/>
    <w:rsid w:val="0041506B"/>
    <w:rsid w:val="0041521E"/>
    <w:rsid w:val="00415E05"/>
    <w:rsid w:val="00416860"/>
    <w:rsid w:val="00417096"/>
    <w:rsid w:val="004176F4"/>
    <w:rsid w:val="00417DD4"/>
    <w:rsid w:val="004201C4"/>
    <w:rsid w:val="0042043B"/>
    <w:rsid w:val="004214BC"/>
    <w:rsid w:val="00423F3A"/>
    <w:rsid w:val="004246E1"/>
    <w:rsid w:val="00424D9C"/>
    <w:rsid w:val="00425A20"/>
    <w:rsid w:val="00425BBF"/>
    <w:rsid w:val="00426BAD"/>
    <w:rsid w:val="00427FA4"/>
    <w:rsid w:val="004304B5"/>
    <w:rsid w:val="00430E9B"/>
    <w:rsid w:val="00431ABB"/>
    <w:rsid w:val="00431C18"/>
    <w:rsid w:val="00432490"/>
    <w:rsid w:val="004332B3"/>
    <w:rsid w:val="00433717"/>
    <w:rsid w:val="004337CF"/>
    <w:rsid w:val="00433EB0"/>
    <w:rsid w:val="004341B8"/>
    <w:rsid w:val="004350A0"/>
    <w:rsid w:val="00435AE1"/>
    <w:rsid w:val="00436303"/>
    <w:rsid w:val="00437312"/>
    <w:rsid w:val="0044023E"/>
    <w:rsid w:val="00440E6A"/>
    <w:rsid w:val="0044198E"/>
    <w:rsid w:val="00441C02"/>
    <w:rsid w:val="00442369"/>
    <w:rsid w:val="004427D5"/>
    <w:rsid w:val="0044327C"/>
    <w:rsid w:val="004434E7"/>
    <w:rsid w:val="004441CD"/>
    <w:rsid w:val="004459A8"/>
    <w:rsid w:val="004466F0"/>
    <w:rsid w:val="00446BF6"/>
    <w:rsid w:val="00447045"/>
    <w:rsid w:val="0044764B"/>
    <w:rsid w:val="00447CAA"/>
    <w:rsid w:val="0045106E"/>
    <w:rsid w:val="004516E2"/>
    <w:rsid w:val="0045187A"/>
    <w:rsid w:val="004519F9"/>
    <w:rsid w:val="00452F64"/>
    <w:rsid w:val="0045375F"/>
    <w:rsid w:val="00453D02"/>
    <w:rsid w:val="004545B0"/>
    <w:rsid w:val="004554BB"/>
    <w:rsid w:val="00455595"/>
    <w:rsid w:val="00455B36"/>
    <w:rsid w:val="00455DD6"/>
    <w:rsid w:val="00455DEA"/>
    <w:rsid w:val="00456BCB"/>
    <w:rsid w:val="00457069"/>
    <w:rsid w:val="004570C7"/>
    <w:rsid w:val="00457E2B"/>
    <w:rsid w:val="00457ED6"/>
    <w:rsid w:val="00460215"/>
    <w:rsid w:val="004604CC"/>
    <w:rsid w:val="00460D98"/>
    <w:rsid w:val="00461208"/>
    <w:rsid w:val="00461B9E"/>
    <w:rsid w:val="00461C74"/>
    <w:rsid w:val="00462F87"/>
    <w:rsid w:val="004632DE"/>
    <w:rsid w:val="00465803"/>
    <w:rsid w:val="00465923"/>
    <w:rsid w:val="00466D4B"/>
    <w:rsid w:val="00467951"/>
    <w:rsid w:val="00467E5E"/>
    <w:rsid w:val="00470248"/>
    <w:rsid w:val="004702D4"/>
    <w:rsid w:val="00471921"/>
    <w:rsid w:val="00471AC1"/>
    <w:rsid w:val="00472A86"/>
    <w:rsid w:val="00472D96"/>
    <w:rsid w:val="00473374"/>
    <w:rsid w:val="00473F58"/>
    <w:rsid w:val="00474B67"/>
    <w:rsid w:val="00474FFF"/>
    <w:rsid w:val="004761D9"/>
    <w:rsid w:val="00477186"/>
    <w:rsid w:val="00480440"/>
    <w:rsid w:val="00482596"/>
    <w:rsid w:val="0048261C"/>
    <w:rsid w:val="0048268F"/>
    <w:rsid w:val="00482A86"/>
    <w:rsid w:val="00482B78"/>
    <w:rsid w:val="004835B3"/>
    <w:rsid w:val="00483B73"/>
    <w:rsid w:val="0048413C"/>
    <w:rsid w:val="0048553D"/>
    <w:rsid w:val="0048603B"/>
    <w:rsid w:val="0048624C"/>
    <w:rsid w:val="00486AC4"/>
    <w:rsid w:val="00486E18"/>
    <w:rsid w:val="00486F1A"/>
    <w:rsid w:val="004904F8"/>
    <w:rsid w:val="0049069D"/>
    <w:rsid w:val="00490829"/>
    <w:rsid w:val="00490C80"/>
    <w:rsid w:val="00491034"/>
    <w:rsid w:val="00491C9A"/>
    <w:rsid w:val="0049270A"/>
    <w:rsid w:val="00492AAB"/>
    <w:rsid w:val="0049348E"/>
    <w:rsid w:val="0049367E"/>
    <w:rsid w:val="00493846"/>
    <w:rsid w:val="00494387"/>
    <w:rsid w:val="004947B4"/>
    <w:rsid w:val="00495232"/>
    <w:rsid w:val="00496142"/>
    <w:rsid w:val="0049635F"/>
    <w:rsid w:val="004967DB"/>
    <w:rsid w:val="00496CBA"/>
    <w:rsid w:val="00497203"/>
    <w:rsid w:val="004A0127"/>
    <w:rsid w:val="004A0632"/>
    <w:rsid w:val="004A0D74"/>
    <w:rsid w:val="004A1014"/>
    <w:rsid w:val="004A16DB"/>
    <w:rsid w:val="004A1973"/>
    <w:rsid w:val="004A2108"/>
    <w:rsid w:val="004A3563"/>
    <w:rsid w:val="004A35BD"/>
    <w:rsid w:val="004A39D9"/>
    <w:rsid w:val="004A3DB3"/>
    <w:rsid w:val="004A42A9"/>
    <w:rsid w:val="004A44B0"/>
    <w:rsid w:val="004A509E"/>
    <w:rsid w:val="004A51EE"/>
    <w:rsid w:val="004A52D1"/>
    <w:rsid w:val="004A5FAA"/>
    <w:rsid w:val="004A61A8"/>
    <w:rsid w:val="004A6F7A"/>
    <w:rsid w:val="004A74AE"/>
    <w:rsid w:val="004A7756"/>
    <w:rsid w:val="004A7DEA"/>
    <w:rsid w:val="004B0C77"/>
    <w:rsid w:val="004B105E"/>
    <w:rsid w:val="004B1E15"/>
    <w:rsid w:val="004B2177"/>
    <w:rsid w:val="004B238C"/>
    <w:rsid w:val="004B2CDA"/>
    <w:rsid w:val="004B3C42"/>
    <w:rsid w:val="004B3D99"/>
    <w:rsid w:val="004B413C"/>
    <w:rsid w:val="004B42E9"/>
    <w:rsid w:val="004B59A4"/>
    <w:rsid w:val="004B67F1"/>
    <w:rsid w:val="004B752D"/>
    <w:rsid w:val="004C0EA1"/>
    <w:rsid w:val="004C1F9B"/>
    <w:rsid w:val="004C213B"/>
    <w:rsid w:val="004C23AE"/>
    <w:rsid w:val="004C3BD7"/>
    <w:rsid w:val="004C540B"/>
    <w:rsid w:val="004C5E24"/>
    <w:rsid w:val="004C6A9D"/>
    <w:rsid w:val="004C7303"/>
    <w:rsid w:val="004C7695"/>
    <w:rsid w:val="004C7D00"/>
    <w:rsid w:val="004D0819"/>
    <w:rsid w:val="004D1584"/>
    <w:rsid w:val="004D26B5"/>
    <w:rsid w:val="004D26CB"/>
    <w:rsid w:val="004D2807"/>
    <w:rsid w:val="004D28AB"/>
    <w:rsid w:val="004D32D1"/>
    <w:rsid w:val="004D4371"/>
    <w:rsid w:val="004D5D1F"/>
    <w:rsid w:val="004D669C"/>
    <w:rsid w:val="004D6732"/>
    <w:rsid w:val="004D6849"/>
    <w:rsid w:val="004D7931"/>
    <w:rsid w:val="004E03C3"/>
    <w:rsid w:val="004E0E3B"/>
    <w:rsid w:val="004E1022"/>
    <w:rsid w:val="004E1608"/>
    <w:rsid w:val="004E1859"/>
    <w:rsid w:val="004E19CB"/>
    <w:rsid w:val="004E1C6E"/>
    <w:rsid w:val="004E1CB6"/>
    <w:rsid w:val="004E28FA"/>
    <w:rsid w:val="004E35BF"/>
    <w:rsid w:val="004E40FF"/>
    <w:rsid w:val="004E51DA"/>
    <w:rsid w:val="004E57C0"/>
    <w:rsid w:val="004E5AD5"/>
    <w:rsid w:val="004E6BEE"/>
    <w:rsid w:val="004E70BA"/>
    <w:rsid w:val="004E78EE"/>
    <w:rsid w:val="004E7D1E"/>
    <w:rsid w:val="004E7DBC"/>
    <w:rsid w:val="004F0064"/>
    <w:rsid w:val="004F02D5"/>
    <w:rsid w:val="004F1026"/>
    <w:rsid w:val="004F12FC"/>
    <w:rsid w:val="004F1A36"/>
    <w:rsid w:val="004F2042"/>
    <w:rsid w:val="004F2CFB"/>
    <w:rsid w:val="004F339F"/>
    <w:rsid w:val="004F3939"/>
    <w:rsid w:val="004F3A91"/>
    <w:rsid w:val="004F3AF9"/>
    <w:rsid w:val="004F400B"/>
    <w:rsid w:val="004F4870"/>
    <w:rsid w:val="004F49E4"/>
    <w:rsid w:val="004F70EA"/>
    <w:rsid w:val="004F7B34"/>
    <w:rsid w:val="004F7FE6"/>
    <w:rsid w:val="00500407"/>
    <w:rsid w:val="0050152D"/>
    <w:rsid w:val="00501A61"/>
    <w:rsid w:val="00502805"/>
    <w:rsid w:val="00502DE5"/>
    <w:rsid w:val="005038B4"/>
    <w:rsid w:val="00504588"/>
    <w:rsid w:val="00504710"/>
    <w:rsid w:val="00505607"/>
    <w:rsid w:val="005069C3"/>
    <w:rsid w:val="0050701F"/>
    <w:rsid w:val="00507886"/>
    <w:rsid w:val="00507A8C"/>
    <w:rsid w:val="00507AED"/>
    <w:rsid w:val="005104A6"/>
    <w:rsid w:val="00510914"/>
    <w:rsid w:val="0051102C"/>
    <w:rsid w:val="005118F2"/>
    <w:rsid w:val="00512B10"/>
    <w:rsid w:val="0051363A"/>
    <w:rsid w:val="00514A08"/>
    <w:rsid w:val="00515480"/>
    <w:rsid w:val="005154B6"/>
    <w:rsid w:val="005159AB"/>
    <w:rsid w:val="00516155"/>
    <w:rsid w:val="0052054A"/>
    <w:rsid w:val="005209D3"/>
    <w:rsid w:val="00521454"/>
    <w:rsid w:val="005217B9"/>
    <w:rsid w:val="00521859"/>
    <w:rsid w:val="00522E39"/>
    <w:rsid w:val="00523060"/>
    <w:rsid w:val="00523304"/>
    <w:rsid w:val="00523A15"/>
    <w:rsid w:val="00523F28"/>
    <w:rsid w:val="00525ED1"/>
    <w:rsid w:val="00526352"/>
    <w:rsid w:val="005304F3"/>
    <w:rsid w:val="00530F4A"/>
    <w:rsid w:val="0053109C"/>
    <w:rsid w:val="005316A1"/>
    <w:rsid w:val="00531A55"/>
    <w:rsid w:val="00531B55"/>
    <w:rsid w:val="0053314B"/>
    <w:rsid w:val="00534546"/>
    <w:rsid w:val="005348B8"/>
    <w:rsid w:val="0053495A"/>
    <w:rsid w:val="00535156"/>
    <w:rsid w:val="0053571B"/>
    <w:rsid w:val="00535879"/>
    <w:rsid w:val="00535D7A"/>
    <w:rsid w:val="00535F19"/>
    <w:rsid w:val="0053683A"/>
    <w:rsid w:val="00536B21"/>
    <w:rsid w:val="00536BF8"/>
    <w:rsid w:val="00540B85"/>
    <w:rsid w:val="00541552"/>
    <w:rsid w:val="00543944"/>
    <w:rsid w:val="0054398E"/>
    <w:rsid w:val="00543D8B"/>
    <w:rsid w:val="005443FF"/>
    <w:rsid w:val="005445E5"/>
    <w:rsid w:val="00545D64"/>
    <w:rsid w:val="0054628B"/>
    <w:rsid w:val="00546C9C"/>
    <w:rsid w:val="0054769C"/>
    <w:rsid w:val="00547D03"/>
    <w:rsid w:val="00550A05"/>
    <w:rsid w:val="00550A4E"/>
    <w:rsid w:val="0055115E"/>
    <w:rsid w:val="005512BD"/>
    <w:rsid w:val="0055196F"/>
    <w:rsid w:val="0055236B"/>
    <w:rsid w:val="00552EEB"/>
    <w:rsid w:val="00552F2D"/>
    <w:rsid w:val="005541ED"/>
    <w:rsid w:val="0055435B"/>
    <w:rsid w:val="00554FCA"/>
    <w:rsid w:val="00555189"/>
    <w:rsid w:val="0055616B"/>
    <w:rsid w:val="00556A6C"/>
    <w:rsid w:val="00556CF7"/>
    <w:rsid w:val="00557106"/>
    <w:rsid w:val="00557AB7"/>
    <w:rsid w:val="00560831"/>
    <w:rsid w:val="005619AB"/>
    <w:rsid w:val="00562362"/>
    <w:rsid w:val="005632F5"/>
    <w:rsid w:val="005644D4"/>
    <w:rsid w:val="005644F8"/>
    <w:rsid w:val="0056498F"/>
    <w:rsid w:val="00565073"/>
    <w:rsid w:val="00565CE3"/>
    <w:rsid w:val="00565D61"/>
    <w:rsid w:val="00566660"/>
    <w:rsid w:val="0056693A"/>
    <w:rsid w:val="00572F26"/>
    <w:rsid w:val="00572F55"/>
    <w:rsid w:val="00573192"/>
    <w:rsid w:val="00573287"/>
    <w:rsid w:val="005735AC"/>
    <w:rsid w:val="00574F9A"/>
    <w:rsid w:val="00575203"/>
    <w:rsid w:val="00575362"/>
    <w:rsid w:val="00575A34"/>
    <w:rsid w:val="00575F3E"/>
    <w:rsid w:val="00575F52"/>
    <w:rsid w:val="005769DE"/>
    <w:rsid w:val="00580BC9"/>
    <w:rsid w:val="005812D6"/>
    <w:rsid w:val="0058164B"/>
    <w:rsid w:val="00581760"/>
    <w:rsid w:val="00582148"/>
    <w:rsid w:val="00583D29"/>
    <w:rsid w:val="005844B6"/>
    <w:rsid w:val="00584E15"/>
    <w:rsid w:val="005850FC"/>
    <w:rsid w:val="005866B3"/>
    <w:rsid w:val="0058684E"/>
    <w:rsid w:val="00587056"/>
    <w:rsid w:val="005913D4"/>
    <w:rsid w:val="00594012"/>
    <w:rsid w:val="005949F7"/>
    <w:rsid w:val="00594B37"/>
    <w:rsid w:val="0059550A"/>
    <w:rsid w:val="005963ED"/>
    <w:rsid w:val="005969F6"/>
    <w:rsid w:val="0059708A"/>
    <w:rsid w:val="005A00F2"/>
    <w:rsid w:val="005A0EF9"/>
    <w:rsid w:val="005A299C"/>
    <w:rsid w:val="005A49BD"/>
    <w:rsid w:val="005A579F"/>
    <w:rsid w:val="005A6244"/>
    <w:rsid w:val="005A69EB"/>
    <w:rsid w:val="005A6D02"/>
    <w:rsid w:val="005A7197"/>
    <w:rsid w:val="005A7D9F"/>
    <w:rsid w:val="005B11D9"/>
    <w:rsid w:val="005B1911"/>
    <w:rsid w:val="005B2023"/>
    <w:rsid w:val="005B23C0"/>
    <w:rsid w:val="005B253E"/>
    <w:rsid w:val="005B328C"/>
    <w:rsid w:val="005B39F9"/>
    <w:rsid w:val="005B4019"/>
    <w:rsid w:val="005B53FD"/>
    <w:rsid w:val="005B5705"/>
    <w:rsid w:val="005B5C2E"/>
    <w:rsid w:val="005B675B"/>
    <w:rsid w:val="005B6CB9"/>
    <w:rsid w:val="005B7519"/>
    <w:rsid w:val="005B7A90"/>
    <w:rsid w:val="005C005D"/>
    <w:rsid w:val="005C08B4"/>
    <w:rsid w:val="005C1250"/>
    <w:rsid w:val="005C15DF"/>
    <w:rsid w:val="005C1C74"/>
    <w:rsid w:val="005C261E"/>
    <w:rsid w:val="005C2E3D"/>
    <w:rsid w:val="005C3712"/>
    <w:rsid w:val="005C37B7"/>
    <w:rsid w:val="005C523B"/>
    <w:rsid w:val="005C658D"/>
    <w:rsid w:val="005C6D38"/>
    <w:rsid w:val="005C7BFB"/>
    <w:rsid w:val="005D087F"/>
    <w:rsid w:val="005D0BB7"/>
    <w:rsid w:val="005D29E5"/>
    <w:rsid w:val="005D369D"/>
    <w:rsid w:val="005D46D1"/>
    <w:rsid w:val="005D4A8C"/>
    <w:rsid w:val="005D4B25"/>
    <w:rsid w:val="005D5755"/>
    <w:rsid w:val="005D6940"/>
    <w:rsid w:val="005D6993"/>
    <w:rsid w:val="005D7A93"/>
    <w:rsid w:val="005E1435"/>
    <w:rsid w:val="005E1473"/>
    <w:rsid w:val="005E1AB4"/>
    <w:rsid w:val="005E1E87"/>
    <w:rsid w:val="005E4865"/>
    <w:rsid w:val="005E5898"/>
    <w:rsid w:val="005E5BDC"/>
    <w:rsid w:val="005E7601"/>
    <w:rsid w:val="005F11C2"/>
    <w:rsid w:val="005F3428"/>
    <w:rsid w:val="005F3886"/>
    <w:rsid w:val="005F4560"/>
    <w:rsid w:val="005F47CE"/>
    <w:rsid w:val="005F47FB"/>
    <w:rsid w:val="005F4CF1"/>
    <w:rsid w:val="005F5682"/>
    <w:rsid w:val="005F6535"/>
    <w:rsid w:val="005F6B70"/>
    <w:rsid w:val="005F6FBB"/>
    <w:rsid w:val="005F78F6"/>
    <w:rsid w:val="005F7984"/>
    <w:rsid w:val="00600261"/>
    <w:rsid w:val="00600CCE"/>
    <w:rsid w:val="00600D16"/>
    <w:rsid w:val="00602F04"/>
    <w:rsid w:val="0060376D"/>
    <w:rsid w:val="006042C4"/>
    <w:rsid w:val="00605FD3"/>
    <w:rsid w:val="0060607C"/>
    <w:rsid w:val="006063D1"/>
    <w:rsid w:val="00606439"/>
    <w:rsid w:val="0060662D"/>
    <w:rsid w:val="0061011E"/>
    <w:rsid w:val="006111FC"/>
    <w:rsid w:val="00611539"/>
    <w:rsid w:val="006116B0"/>
    <w:rsid w:val="00611970"/>
    <w:rsid w:val="00612238"/>
    <w:rsid w:val="00612627"/>
    <w:rsid w:val="006126BA"/>
    <w:rsid w:val="00612BEB"/>
    <w:rsid w:val="00612D66"/>
    <w:rsid w:val="00613F83"/>
    <w:rsid w:val="006140C2"/>
    <w:rsid w:val="00614B43"/>
    <w:rsid w:val="006156FB"/>
    <w:rsid w:val="00616225"/>
    <w:rsid w:val="00616EC0"/>
    <w:rsid w:val="00617C62"/>
    <w:rsid w:val="006209AB"/>
    <w:rsid w:val="0062230C"/>
    <w:rsid w:val="006228F5"/>
    <w:rsid w:val="00622C95"/>
    <w:rsid w:val="006231D8"/>
    <w:rsid w:val="006234DD"/>
    <w:rsid w:val="006239A0"/>
    <w:rsid w:val="00623AA7"/>
    <w:rsid w:val="00623B62"/>
    <w:rsid w:val="00623C8C"/>
    <w:rsid w:val="006242DA"/>
    <w:rsid w:val="00624580"/>
    <w:rsid w:val="006253FB"/>
    <w:rsid w:val="00626594"/>
    <w:rsid w:val="00626C47"/>
    <w:rsid w:val="0062753D"/>
    <w:rsid w:val="006278C8"/>
    <w:rsid w:val="0063199A"/>
    <w:rsid w:val="0063223F"/>
    <w:rsid w:val="00632508"/>
    <w:rsid w:val="006347EF"/>
    <w:rsid w:val="00635244"/>
    <w:rsid w:val="0063547D"/>
    <w:rsid w:val="00636AC9"/>
    <w:rsid w:val="00637492"/>
    <w:rsid w:val="006375E8"/>
    <w:rsid w:val="00637657"/>
    <w:rsid w:val="00637D41"/>
    <w:rsid w:val="00640499"/>
    <w:rsid w:val="006412AC"/>
    <w:rsid w:val="00642470"/>
    <w:rsid w:val="00643856"/>
    <w:rsid w:val="00643AC7"/>
    <w:rsid w:val="00643F7F"/>
    <w:rsid w:val="00644469"/>
    <w:rsid w:val="006446E4"/>
    <w:rsid w:val="006455E2"/>
    <w:rsid w:val="00645787"/>
    <w:rsid w:val="00645D40"/>
    <w:rsid w:val="006462F6"/>
    <w:rsid w:val="00646948"/>
    <w:rsid w:val="006473D9"/>
    <w:rsid w:val="00647AD3"/>
    <w:rsid w:val="0065023E"/>
    <w:rsid w:val="0065119B"/>
    <w:rsid w:val="00652E17"/>
    <w:rsid w:val="00653669"/>
    <w:rsid w:val="00654F2C"/>
    <w:rsid w:val="0065574D"/>
    <w:rsid w:val="006561BE"/>
    <w:rsid w:val="00656C6F"/>
    <w:rsid w:val="006571A7"/>
    <w:rsid w:val="006577D8"/>
    <w:rsid w:val="006579D9"/>
    <w:rsid w:val="006607BF"/>
    <w:rsid w:val="00660CC8"/>
    <w:rsid w:val="00660D21"/>
    <w:rsid w:val="00662A9D"/>
    <w:rsid w:val="00663003"/>
    <w:rsid w:val="006630F3"/>
    <w:rsid w:val="006649A0"/>
    <w:rsid w:val="00664F64"/>
    <w:rsid w:val="00664FEE"/>
    <w:rsid w:val="00665510"/>
    <w:rsid w:val="006660E1"/>
    <w:rsid w:val="00666B0C"/>
    <w:rsid w:val="00666DA3"/>
    <w:rsid w:val="006701F1"/>
    <w:rsid w:val="00670CF4"/>
    <w:rsid w:val="0067108A"/>
    <w:rsid w:val="0067184D"/>
    <w:rsid w:val="00672912"/>
    <w:rsid w:val="00673644"/>
    <w:rsid w:val="00673A5F"/>
    <w:rsid w:val="0067596A"/>
    <w:rsid w:val="00675FC4"/>
    <w:rsid w:val="006760DE"/>
    <w:rsid w:val="0067771F"/>
    <w:rsid w:val="0068025D"/>
    <w:rsid w:val="00680D6A"/>
    <w:rsid w:val="006812AC"/>
    <w:rsid w:val="00681D39"/>
    <w:rsid w:val="00682D7B"/>
    <w:rsid w:val="006837CA"/>
    <w:rsid w:val="00683CA7"/>
    <w:rsid w:val="0068450B"/>
    <w:rsid w:val="0068492F"/>
    <w:rsid w:val="00684E64"/>
    <w:rsid w:val="00686C64"/>
    <w:rsid w:val="00690662"/>
    <w:rsid w:val="00691971"/>
    <w:rsid w:val="00691C13"/>
    <w:rsid w:val="00691E7A"/>
    <w:rsid w:val="006927E8"/>
    <w:rsid w:val="00694A8A"/>
    <w:rsid w:val="00694A90"/>
    <w:rsid w:val="006954AD"/>
    <w:rsid w:val="00696060"/>
    <w:rsid w:val="006962DE"/>
    <w:rsid w:val="0069640B"/>
    <w:rsid w:val="0069661B"/>
    <w:rsid w:val="006966CF"/>
    <w:rsid w:val="00696B52"/>
    <w:rsid w:val="00697C2F"/>
    <w:rsid w:val="006A00C6"/>
    <w:rsid w:val="006A0A23"/>
    <w:rsid w:val="006A1144"/>
    <w:rsid w:val="006A1A46"/>
    <w:rsid w:val="006A317E"/>
    <w:rsid w:val="006A3C06"/>
    <w:rsid w:val="006A3CEC"/>
    <w:rsid w:val="006A4BC6"/>
    <w:rsid w:val="006A4E06"/>
    <w:rsid w:val="006A6358"/>
    <w:rsid w:val="006A6588"/>
    <w:rsid w:val="006A6A04"/>
    <w:rsid w:val="006A6E8D"/>
    <w:rsid w:val="006A7AD5"/>
    <w:rsid w:val="006B1128"/>
    <w:rsid w:val="006B1BEE"/>
    <w:rsid w:val="006B2D4F"/>
    <w:rsid w:val="006B31DF"/>
    <w:rsid w:val="006B39DD"/>
    <w:rsid w:val="006B3B76"/>
    <w:rsid w:val="006B7462"/>
    <w:rsid w:val="006B7C37"/>
    <w:rsid w:val="006C017C"/>
    <w:rsid w:val="006C0D77"/>
    <w:rsid w:val="006C1D66"/>
    <w:rsid w:val="006C2EDE"/>
    <w:rsid w:val="006C30D3"/>
    <w:rsid w:val="006C3126"/>
    <w:rsid w:val="006C3703"/>
    <w:rsid w:val="006C46D0"/>
    <w:rsid w:val="006C4BE6"/>
    <w:rsid w:val="006C5BD5"/>
    <w:rsid w:val="006C6E18"/>
    <w:rsid w:val="006C79C7"/>
    <w:rsid w:val="006D053E"/>
    <w:rsid w:val="006D1666"/>
    <w:rsid w:val="006D1A3D"/>
    <w:rsid w:val="006D1AC9"/>
    <w:rsid w:val="006D1BDB"/>
    <w:rsid w:val="006D2FA2"/>
    <w:rsid w:val="006D3440"/>
    <w:rsid w:val="006D3BE3"/>
    <w:rsid w:val="006D40C7"/>
    <w:rsid w:val="006D4321"/>
    <w:rsid w:val="006D44D6"/>
    <w:rsid w:val="006D4763"/>
    <w:rsid w:val="006D4847"/>
    <w:rsid w:val="006D5EA5"/>
    <w:rsid w:val="006D6684"/>
    <w:rsid w:val="006D6719"/>
    <w:rsid w:val="006E0121"/>
    <w:rsid w:val="006E0535"/>
    <w:rsid w:val="006E30C2"/>
    <w:rsid w:val="006E34B6"/>
    <w:rsid w:val="006E434D"/>
    <w:rsid w:val="006E473A"/>
    <w:rsid w:val="006E4C47"/>
    <w:rsid w:val="006E5903"/>
    <w:rsid w:val="006E7DEA"/>
    <w:rsid w:val="006F0A32"/>
    <w:rsid w:val="006F0B36"/>
    <w:rsid w:val="006F0F09"/>
    <w:rsid w:val="006F143C"/>
    <w:rsid w:val="006F15FD"/>
    <w:rsid w:val="006F2C15"/>
    <w:rsid w:val="006F4A49"/>
    <w:rsid w:val="006F4E7E"/>
    <w:rsid w:val="006F4F29"/>
    <w:rsid w:val="006F5383"/>
    <w:rsid w:val="006F538D"/>
    <w:rsid w:val="006F5440"/>
    <w:rsid w:val="006F6101"/>
    <w:rsid w:val="006F617B"/>
    <w:rsid w:val="006F681B"/>
    <w:rsid w:val="00700AEA"/>
    <w:rsid w:val="007012AE"/>
    <w:rsid w:val="00701889"/>
    <w:rsid w:val="00703DB2"/>
    <w:rsid w:val="0070416F"/>
    <w:rsid w:val="00705107"/>
    <w:rsid w:val="00705F1B"/>
    <w:rsid w:val="00707320"/>
    <w:rsid w:val="0070735C"/>
    <w:rsid w:val="0070752A"/>
    <w:rsid w:val="00707F87"/>
    <w:rsid w:val="00712701"/>
    <w:rsid w:val="00712A37"/>
    <w:rsid w:val="00713205"/>
    <w:rsid w:val="007148B1"/>
    <w:rsid w:val="007161A5"/>
    <w:rsid w:val="00716E6F"/>
    <w:rsid w:val="007174BB"/>
    <w:rsid w:val="00717839"/>
    <w:rsid w:val="00717B55"/>
    <w:rsid w:val="007202E9"/>
    <w:rsid w:val="00720D9B"/>
    <w:rsid w:val="00723322"/>
    <w:rsid w:val="007239DB"/>
    <w:rsid w:val="00723C0A"/>
    <w:rsid w:val="00724192"/>
    <w:rsid w:val="00725801"/>
    <w:rsid w:val="00725D78"/>
    <w:rsid w:val="00725E5E"/>
    <w:rsid w:val="00726C61"/>
    <w:rsid w:val="00726EF9"/>
    <w:rsid w:val="007272BA"/>
    <w:rsid w:val="00730DCB"/>
    <w:rsid w:val="007314E5"/>
    <w:rsid w:val="00731506"/>
    <w:rsid w:val="007315F1"/>
    <w:rsid w:val="00731783"/>
    <w:rsid w:val="00732E14"/>
    <w:rsid w:val="00732F36"/>
    <w:rsid w:val="0073305F"/>
    <w:rsid w:val="007336B3"/>
    <w:rsid w:val="00733B6D"/>
    <w:rsid w:val="00734C9C"/>
    <w:rsid w:val="00734CC3"/>
    <w:rsid w:val="0073536C"/>
    <w:rsid w:val="007365C5"/>
    <w:rsid w:val="007409E6"/>
    <w:rsid w:val="00740D46"/>
    <w:rsid w:val="007419C5"/>
    <w:rsid w:val="00742936"/>
    <w:rsid w:val="00742B0B"/>
    <w:rsid w:val="00743D68"/>
    <w:rsid w:val="00744765"/>
    <w:rsid w:val="00744B15"/>
    <w:rsid w:val="00744F97"/>
    <w:rsid w:val="007456CF"/>
    <w:rsid w:val="00745A07"/>
    <w:rsid w:val="00746446"/>
    <w:rsid w:val="00746C74"/>
    <w:rsid w:val="0074720F"/>
    <w:rsid w:val="00747503"/>
    <w:rsid w:val="00747673"/>
    <w:rsid w:val="0075049B"/>
    <w:rsid w:val="00750801"/>
    <w:rsid w:val="00750C6D"/>
    <w:rsid w:val="0075113D"/>
    <w:rsid w:val="0075127E"/>
    <w:rsid w:val="00751E6C"/>
    <w:rsid w:val="007552CD"/>
    <w:rsid w:val="00755847"/>
    <w:rsid w:val="00755C06"/>
    <w:rsid w:val="00755D7A"/>
    <w:rsid w:val="00755D88"/>
    <w:rsid w:val="007568A4"/>
    <w:rsid w:val="0076121E"/>
    <w:rsid w:val="00761298"/>
    <w:rsid w:val="00761CE8"/>
    <w:rsid w:val="00762418"/>
    <w:rsid w:val="0076326A"/>
    <w:rsid w:val="00763B36"/>
    <w:rsid w:val="00764E3B"/>
    <w:rsid w:val="00764F91"/>
    <w:rsid w:val="00765204"/>
    <w:rsid w:val="00765740"/>
    <w:rsid w:val="00765A49"/>
    <w:rsid w:val="007666FA"/>
    <w:rsid w:val="00766FBE"/>
    <w:rsid w:val="00767221"/>
    <w:rsid w:val="0076732B"/>
    <w:rsid w:val="007677DE"/>
    <w:rsid w:val="00767F61"/>
    <w:rsid w:val="007712C7"/>
    <w:rsid w:val="00771EB8"/>
    <w:rsid w:val="00772006"/>
    <w:rsid w:val="0077261F"/>
    <w:rsid w:val="007727D2"/>
    <w:rsid w:val="00772803"/>
    <w:rsid w:val="0077386A"/>
    <w:rsid w:val="00773872"/>
    <w:rsid w:val="007742E5"/>
    <w:rsid w:val="00774AD6"/>
    <w:rsid w:val="00774BAA"/>
    <w:rsid w:val="00775376"/>
    <w:rsid w:val="007754E2"/>
    <w:rsid w:val="00775D58"/>
    <w:rsid w:val="0077679B"/>
    <w:rsid w:val="00776980"/>
    <w:rsid w:val="007777EC"/>
    <w:rsid w:val="00781554"/>
    <w:rsid w:val="00781711"/>
    <w:rsid w:val="00781E1F"/>
    <w:rsid w:val="007820B1"/>
    <w:rsid w:val="0078224B"/>
    <w:rsid w:val="00783943"/>
    <w:rsid w:val="00784637"/>
    <w:rsid w:val="00784821"/>
    <w:rsid w:val="007858E7"/>
    <w:rsid w:val="0078600A"/>
    <w:rsid w:val="007868A9"/>
    <w:rsid w:val="00786D56"/>
    <w:rsid w:val="00787F44"/>
    <w:rsid w:val="0079064F"/>
    <w:rsid w:val="0079099C"/>
    <w:rsid w:val="00790E7D"/>
    <w:rsid w:val="007921A6"/>
    <w:rsid w:val="00792A5D"/>
    <w:rsid w:val="0079340E"/>
    <w:rsid w:val="00793A5E"/>
    <w:rsid w:val="00793B31"/>
    <w:rsid w:val="00793B64"/>
    <w:rsid w:val="00794598"/>
    <w:rsid w:val="007947A2"/>
    <w:rsid w:val="00794C1B"/>
    <w:rsid w:val="00795119"/>
    <w:rsid w:val="007957C7"/>
    <w:rsid w:val="007959AF"/>
    <w:rsid w:val="00795C95"/>
    <w:rsid w:val="00796C11"/>
    <w:rsid w:val="0079798E"/>
    <w:rsid w:val="007A0B83"/>
    <w:rsid w:val="007A1442"/>
    <w:rsid w:val="007A14D8"/>
    <w:rsid w:val="007A16D0"/>
    <w:rsid w:val="007A37F8"/>
    <w:rsid w:val="007A41B8"/>
    <w:rsid w:val="007A473A"/>
    <w:rsid w:val="007A4825"/>
    <w:rsid w:val="007A50E8"/>
    <w:rsid w:val="007A5BE1"/>
    <w:rsid w:val="007A5F55"/>
    <w:rsid w:val="007A6F04"/>
    <w:rsid w:val="007A7D56"/>
    <w:rsid w:val="007B0164"/>
    <w:rsid w:val="007B07E5"/>
    <w:rsid w:val="007B0892"/>
    <w:rsid w:val="007B22D2"/>
    <w:rsid w:val="007B26F5"/>
    <w:rsid w:val="007B31FC"/>
    <w:rsid w:val="007B3435"/>
    <w:rsid w:val="007B5D48"/>
    <w:rsid w:val="007C0E76"/>
    <w:rsid w:val="007C111D"/>
    <w:rsid w:val="007C2471"/>
    <w:rsid w:val="007C2575"/>
    <w:rsid w:val="007C38D3"/>
    <w:rsid w:val="007C40B6"/>
    <w:rsid w:val="007C4709"/>
    <w:rsid w:val="007C4E6E"/>
    <w:rsid w:val="007C5747"/>
    <w:rsid w:val="007C5B03"/>
    <w:rsid w:val="007C63E3"/>
    <w:rsid w:val="007C63E6"/>
    <w:rsid w:val="007C773D"/>
    <w:rsid w:val="007D0348"/>
    <w:rsid w:val="007D0481"/>
    <w:rsid w:val="007D0734"/>
    <w:rsid w:val="007D1B39"/>
    <w:rsid w:val="007D2AEA"/>
    <w:rsid w:val="007D3582"/>
    <w:rsid w:val="007D463C"/>
    <w:rsid w:val="007D4971"/>
    <w:rsid w:val="007D4E4E"/>
    <w:rsid w:val="007D67A7"/>
    <w:rsid w:val="007D6AB5"/>
    <w:rsid w:val="007D6BD2"/>
    <w:rsid w:val="007D6F64"/>
    <w:rsid w:val="007D75EC"/>
    <w:rsid w:val="007D7DEB"/>
    <w:rsid w:val="007D7E6C"/>
    <w:rsid w:val="007E06DA"/>
    <w:rsid w:val="007E09E8"/>
    <w:rsid w:val="007E0E16"/>
    <w:rsid w:val="007E164F"/>
    <w:rsid w:val="007E2EB2"/>
    <w:rsid w:val="007E3660"/>
    <w:rsid w:val="007E5571"/>
    <w:rsid w:val="007E624A"/>
    <w:rsid w:val="007E6318"/>
    <w:rsid w:val="007E6C32"/>
    <w:rsid w:val="007E6D75"/>
    <w:rsid w:val="007E718A"/>
    <w:rsid w:val="007E7344"/>
    <w:rsid w:val="007F00F6"/>
    <w:rsid w:val="007F07C8"/>
    <w:rsid w:val="007F085E"/>
    <w:rsid w:val="007F1DDC"/>
    <w:rsid w:val="007F3D45"/>
    <w:rsid w:val="007F48AC"/>
    <w:rsid w:val="007F4D18"/>
    <w:rsid w:val="007F5044"/>
    <w:rsid w:val="007F5119"/>
    <w:rsid w:val="007F7CB1"/>
    <w:rsid w:val="007F7FE0"/>
    <w:rsid w:val="00800658"/>
    <w:rsid w:val="008010B3"/>
    <w:rsid w:val="008015FD"/>
    <w:rsid w:val="00801D79"/>
    <w:rsid w:val="00803489"/>
    <w:rsid w:val="00803CC5"/>
    <w:rsid w:val="00803CD4"/>
    <w:rsid w:val="00804EBE"/>
    <w:rsid w:val="00805022"/>
    <w:rsid w:val="008051C5"/>
    <w:rsid w:val="00805AF2"/>
    <w:rsid w:val="008071A4"/>
    <w:rsid w:val="00807271"/>
    <w:rsid w:val="00807333"/>
    <w:rsid w:val="0080785A"/>
    <w:rsid w:val="0081006D"/>
    <w:rsid w:val="00810272"/>
    <w:rsid w:val="00810C1B"/>
    <w:rsid w:val="00810CFD"/>
    <w:rsid w:val="0081113B"/>
    <w:rsid w:val="00811BC4"/>
    <w:rsid w:val="00812CBD"/>
    <w:rsid w:val="0081341D"/>
    <w:rsid w:val="00813D10"/>
    <w:rsid w:val="00813E53"/>
    <w:rsid w:val="00814F2C"/>
    <w:rsid w:val="00815068"/>
    <w:rsid w:val="00816ED1"/>
    <w:rsid w:val="00820E46"/>
    <w:rsid w:val="00821487"/>
    <w:rsid w:val="00821EC5"/>
    <w:rsid w:val="008222CF"/>
    <w:rsid w:val="00822350"/>
    <w:rsid w:val="00823739"/>
    <w:rsid w:val="00824E3E"/>
    <w:rsid w:val="00824EE9"/>
    <w:rsid w:val="008253BB"/>
    <w:rsid w:val="008256A4"/>
    <w:rsid w:val="00825789"/>
    <w:rsid w:val="00825896"/>
    <w:rsid w:val="00825E76"/>
    <w:rsid w:val="0082620D"/>
    <w:rsid w:val="00826553"/>
    <w:rsid w:val="0082714A"/>
    <w:rsid w:val="00827355"/>
    <w:rsid w:val="008279FA"/>
    <w:rsid w:val="00827CED"/>
    <w:rsid w:val="00831F8F"/>
    <w:rsid w:val="008323B3"/>
    <w:rsid w:val="00833D75"/>
    <w:rsid w:val="008340AA"/>
    <w:rsid w:val="008342DD"/>
    <w:rsid w:val="00834362"/>
    <w:rsid w:val="00834432"/>
    <w:rsid w:val="00834FFC"/>
    <w:rsid w:val="00835BF9"/>
    <w:rsid w:val="00835CFC"/>
    <w:rsid w:val="00835FA7"/>
    <w:rsid w:val="0083652E"/>
    <w:rsid w:val="00836863"/>
    <w:rsid w:val="0083698E"/>
    <w:rsid w:val="00837A5D"/>
    <w:rsid w:val="00841F1A"/>
    <w:rsid w:val="00841F9D"/>
    <w:rsid w:val="008426BC"/>
    <w:rsid w:val="00843157"/>
    <w:rsid w:val="0084424C"/>
    <w:rsid w:val="00845477"/>
    <w:rsid w:val="00845E6C"/>
    <w:rsid w:val="008510A5"/>
    <w:rsid w:val="0085142B"/>
    <w:rsid w:val="00851FA7"/>
    <w:rsid w:val="008528B5"/>
    <w:rsid w:val="008529EB"/>
    <w:rsid w:val="00852C0E"/>
    <w:rsid w:val="00853C79"/>
    <w:rsid w:val="00853CFF"/>
    <w:rsid w:val="00854687"/>
    <w:rsid w:val="008547F9"/>
    <w:rsid w:val="00854905"/>
    <w:rsid w:val="00854B0A"/>
    <w:rsid w:val="00855337"/>
    <w:rsid w:val="00855CA2"/>
    <w:rsid w:val="008567DD"/>
    <w:rsid w:val="00856C04"/>
    <w:rsid w:val="00856E96"/>
    <w:rsid w:val="008604A1"/>
    <w:rsid w:val="00860E22"/>
    <w:rsid w:val="008617C1"/>
    <w:rsid w:val="00861D53"/>
    <w:rsid w:val="008621A1"/>
    <w:rsid w:val="00862979"/>
    <w:rsid w:val="00862C60"/>
    <w:rsid w:val="008641BA"/>
    <w:rsid w:val="0086429D"/>
    <w:rsid w:val="00864E77"/>
    <w:rsid w:val="0086541E"/>
    <w:rsid w:val="00865759"/>
    <w:rsid w:val="00865E7F"/>
    <w:rsid w:val="00866386"/>
    <w:rsid w:val="00866E62"/>
    <w:rsid w:val="008670C6"/>
    <w:rsid w:val="00867319"/>
    <w:rsid w:val="00867AE7"/>
    <w:rsid w:val="00867ED5"/>
    <w:rsid w:val="0087033C"/>
    <w:rsid w:val="00871CBD"/>
    <w:rsid w:val="008723E1"/>
    <w:rsid w:val="00872532"/>
    <w:rsid w:val="008725CD"/>
    <w:rsid w:val="00872824"/>
    <w:rsid w:val="00873192"/>
    <w:rsid w:val="008733DC"/>
    <w:rsid w:val="00873847"/>
    <w:rsid w:val="00873E2E"/>
    <w:rsid w:val="00874639"/>
    <w:rsid w:val="00875DA6"/>
    <w:rsid w:val="00876C1D"/>
    <w:rsid w:val="008772AA"/>
    <w:rsid w:val="0087756C"/>
    <w:rsid w:val="0087758C"/>
    <w:rsid w:val="00877933"/>
    <w:rsid w:val="00880E33"/>
    <w:rsid w:val="00883BD8"/>
    <w:rsid w:val="00883D66"/>
    <w:rsid w:val="00883F18"/>
    <w:rsid w:val="00886913"/>
    <w:rsid w:val="008872B6"/>
    <w:rsid w:val="00887E99"/>
    <w:rsid w:val="0089080A"/>
    <w:rsid w:val="008929B2"/>
    <w:rsid w:val="00892FA5"/>
    <w:rsid w:val="00893DA6"/>
    <w:rsid w:val="00894BC0"/>
    <w:rsid w:val="00895BAE"/>
    <w:rsid w:val="00896305"/>
    <w:rsid w:val="008A06D5"/>
    <w:rsid w:val="008A1184"/>
    <w:rsid w:val="008A1364"/>
    <w:rsid w:val="008A1536"/>
    <w:rsid w:val="008A2CB3"/>
    <w:rsid w:val="008A3003"/>
    <w:rsid w:val="008A385E"/>
    <w:rsid w:val="008A599F"/>
    <w:rsid w:val="008A701E"/>
    <w:rsid w:val="008A7B59"/>
    <w:rsid w:val="008B043E"/>
    <w:rsid w:val="008B0F48"/>
    <w:rsid w:val="008B2403"/>
    <w:rsid w:val="008B3D63"/>
    <w:rsid w:val="008B3D74"/>
    <w:rsid w:val="008B3EE1"/>
    <w:rsid w:val="008B4B0C"/>
    <w:rsid w:val="008B4F90"/>
    <w:rsid w:val="008B549A"/>
    <w:rsid w:val="008B637F"/>
    <w:rsid w:val="008B748C"/>
    <w:rsid w:val="008B7D82"/>
    <w:rsid w:val="008B7DEA"/>
    <w:rsid w:val="008C0133"/>
    <w:rsid w:val="008C1C1F"/>
    <w:rsid w:val="008C248B"/>
    <w:rsid w:val="008C267F"/>
    <w:rsid w:val="008C2ACB"/>
    <w:rsid w:val="008C33A1"/>
    <w:rsid w:val="008C471E"/>
    <w:rsid w:val="008C4B99"/>
    <w:rsid w:val="008C4D4F"/>
    <w:rsid w:val="008C560D"/>
    <w:rsid w:val="008C56EB"/>
    <w:rsid w:val="008C61CE"/>
    <w:rsid w:val="008C7173"/>
    <w:rsid w:val="008C7DDE"/>
    <w:rsid w:val="008D0758"/>
    <w:rsid w:val="008D0A14"/>
    <w:rsid w:val="008D0B2B"/>
    <w:rsid w:val="008D16E7"/>
    <w:rsid w:val="008D1802"/>
    <w:rsid w:val="008D1A80"/>
    <w:rsid w:val="008D218B"/>
    <w:rsid w:val="008D51F8"/>
    <w:rsid w:val="008D562B"/>
    <w:rsid w:val="008D64D9"/>
    <w:rsid w:val="008D6DA9"/>
    <w:rsid w:val="008D72E9"/>
    <w:rsid w:val="008D7749"/>
    <w:rsid w:val="008D7AE8"/>
    <w:rsid w:val="008E0F10"/>
    <w:rsid w:val="008E1448"/>
    <w:rsid w:val="008E1666"/>
    <w:rsid w:val="008E2E4C"/>
    <w:rsid w:val="008E3A63"/>
    <w:rsid w:val="008E3F65"/>
    <w:rsid w:val="008E438D"/>
    <w:rsid w:val="008E612E"/>
    <w:rsid w:val="008E62BF"/>
    <w:rsid w:val="008E732E"/>
    <w:rsid w:val="008F0A68"/>
    <w:rsid w:val="008F18DA"/>
    <w:rsid w:val="008F23D2"/>
    <w:rsid w:val="008F244D"/>
    <w:rsid w:val="008F2CA4"/>
    <w:rsid w:val="008F3313"/>
    <w:rsid w:val="008F3768"/>
    <w:rsid w:val="008F3B89"/>
    <w:rsid w:val="008F3C23"/>
    <w:rsid w:val="008F3F81"/>
    <w:rsid w:val="008F42CC"/>
    <w:rsid w:val="008F451F"/>
    <w:rsid w:val="008F4722"/>
    <w:rsid w:val="008F66ED"/>
    <w:rsid w:val="008F72C3"/>
    <w:rsid w:val="008F7886"/>
    <w:rsid w:val="008F7C4A"/>
    <w:rsid w:val="00900238"/>
    <w:rsid w:val="00900744"/>
    <w:rsid w:val="009010BF"/>
    <w:rsid w:val="00901E07"/>
    <w:rsid w:val="009022D9"/>
    <w:rsid w:val="00902926"/>
    <w:rsid w:val="00903208"/>
    <w:rsid w:val="0090336D"/>
    <w:rsid w:val="00903556"/>
    <w:rsid w:val="00903D83"/>
    <w:rsid w:val="009049B2"/>
    <w:rsid w:val="00905011"/>
    <w:rsid w:val="0090559C"/>
    <w:rsid w:val="00905EE6"/>
    <w:rsid w:val="00907223"/>
    <w:rsid w:val="00907467"/>
    <w:rsid w:val="009074E4"/>
    <w:rsid w:val="0090760B"/>
    <w:rsid w:val="009102E1"/>
    <w:rsid w:val="00910464"/>
    <w:rsid w:val="00910560"/>
    <w:rsid w:val="009105B1"/>
    <w:rsid w:val="00910B62"/>
    <w:rsid w:val="00910CD6"/>
    <w:rsid w:val="00911562"/>
    <w:rsid w:val="0091304A"/>
    <w:rsid w:val="0091377C"/>
    <w:rsid w:val="00914632"/>
    <w:rsid w:val="00915016"/>
    <w:rsid w:val="009158C4"/>
    <w:rsid w:val="00915D3C"/>
    <w:rsid w:val="009164F0"/>
    <w:rsid w:val="00917C8D"/>
    <w:rsid w:val="0092184C"/>
    <w:rsid w:val="00922096"/>
    <w:rsid w:val="00922B64"/>
    <w:rsid w:val="0092347D"/>
    <w:rsid w:val="00924ABF"/>
    <w:rsid w:val="009272E3"/>
    <w:rsid w:val="009273E8"/>
    <w:rsid w:val="00927F6C"/>
    <w:rsid w:val="00930604"/>
    <w:rsid w:val="00930620"/>
    <w:rsid w:val="00930E24"/>
    <w:rsid w:val="009313DD"/>
    <w:rsid w:val="00931D29"/>
    <w:rsid w:val="009320CC"/>
    <w:rsid w:val="00932DC6"/>
    <w:rsid w:val="00933C33"/>
    <w:rsid w:val="00934CE2"/>
    <w:rsid w:val="009351C1"/>
    <w:rsid w:val="00936063"/>
    <w:rsid w:val="00936564"/>
    <w:rsid w:val="00936D86"/>
    <w:rsid w:val="0093709A"/>
    <w:rsid w:val="0094091E"/>
    <w:rsid w:val="009416B9"/>
    <w:rsid w:val="00941B69"/>
    <w:rsid w:val="00941E30"/>
    <w:rsid w:val="00943A05"/>
    <w:rsid w:val="00944D1F"/>
    <w:rsid w:val="00945063"/>
    <w:rsid w:val="00946476"/>
    <w:rsid w:val="009467FB"/>
    <w:rsid w:val="00946A18"/>
    <w:rsid w:val="00946EF1"/>
    <w:rsid w:val="009479AC"/>
    <w:rsid w:val="0095044E"/>
    <w:rsid w:val="0095143A"/>
    <w:rsid w:val="00952440"/>
    <w:rsid w:val="00952A46"/>
    <w:rsid w:val="00953136"/>
    <w:rsid w:val="00953FB0"/>
    <w:rsid w:val="00954072"/>
    <w:rsid w:val="009540BA"/>
    <w:rsid w:val="00954FF0"/>
    <w:rsid w:val="0095615A"/>
    <w:rsid w:val="00956184"/>
    <w:rsid w:val="0095618F"/>
    <w:rsid w:val="00956623"/>
    <w:rsid w:val="0095684B"/>
    <w:rsid w:val="00956866"/>
    <w:rsid w:val="00956C4C"/>
    <w:rsid w:val="0095743E"/>
    <w:rsid w:val="0096041C"/>
    <w:rsid w:val="00960BA7"/>
    <w:rsid w:val="009614E7"/>
    <w:rsid w:val="009615BB"/>
    <w:rsid w:val="0096174B"/>
    <w:rsid w:val="009618AE"/>
    <w:rsid w:val="00962EAA"/>
    <w:rsid w:val="00963035"/>
    <w:rsid w:val="00963427"/>
    <w:rsid w:val="00963E2E"/>
    <w:rsid w:val="009647E5"/>
    <w:rsid w:val="00965B7B"/>
    <w:rsid w:val="0097010C"/>
    <w:rsid w:val="0097020A"/>
    <w:rsid w:val="009717DF"/>
    <w:rsid w:val="0097244A"/>
    <w:rsid w:val="00976C52"/>
    <w:rsid w:val="00976CF0"/>
    <w:rsid w:val="00976E5F"/>
    <w:rsid w:val="00976FF3"/>
    <w:rsid w:val="009770C1"/>
    <w:rsid w:val="00977B0E"/>
    <w:rsid w:val="0098074C"/>
    <w:rsid w:val="00981C75"/>
    <w:rsid w:val="00981F00"/>
    <w:rsid w:val="009825A9"/>
    <w:rsid w:val="00982E75"/>
    <w:rsid w:val="00982EDA"/>
    <w:rsid w:val="00983482"/>
    <w:rsid w:val="00983581"/>
    <w:rsid w:val="0098386E"/>
    <w:rsid w:val="00984394"/>
    <w:rsid w:val="009856B2"/>
    <w:rsid w:val="00985E36"/>
    <w:rsid w:val="00986B54"/>
    <w:rsid w:val="00987B61"/>
    <w:rsid w:val="00987EDD"/>
    <w:rsid w:val="00990D8B"/>
    <w:rsid w:val="00991B14"/>
    <w:rsid w:val="009931EF"/>
    <w:rsid w:val="009934C3"/>
    <w:rsid w:val="00993CA8"/>
    <w:rsid w:val="00994D39"/>
    <w:rsid w:val="00994F10"/>
    <w:rsid w:val="00995F28"/>
    <w:rsid w:val="00995FA5"/>
    <w:rsid w:val="0099633C"/>
    <w:rsid w:val="009964CA"/>
    <w:rsid w:val="009965A8"/>
    <w:rsid w:val="00997F0A"/>
    <w:rsid w:val="009A00E0"/>
    <w:rsid w:val="009A01D8"/>
    <w:rsid w:val="009A0960"/>
    <w:rsid w:val="009A14F8"/>
    <w:rsid w:val="009A2B26"/>
    <w:rsid w:val="009A3518"/>
    <w:rsid w:val="009A3705"/>
    <w:rsid w:val="009A3A1E"/>
    <w:rsid w:val="009A3B4F"/>
    <w:rsid w:val="009A4577"/>
    <w:rsid w:val="009A4F46"/>
    <w:rsid w:val="009A4FF6"/>
    <w:rsid w:val="009A531E"/>
    <w:rsid w:val="009A5391"/>
    <w:rsid w:val="009A5E19"/>
    <w:rsid w:val="009A5F67"/>
    <w:rsid w:val="009A6851"/>
    <w:rsid w:val="009A6D6B"/>
    <w:rsid w:val="009A7029"/>
    <w:rsid w:val="009B0FD8"/>
    <w:rsid w:val="009B1AC3"/>
    <w:rsid w:val="009B2C47"/>
    <w:rsid w:val="009B3974"/>
    <w:rsid w:val="009B3FD3"/>
    <w:rsid w:val="009B42A6"/>
    <w:rsid w:val="009B4636"/>
    <w:rsid w:val="009B5880"/>
    <w:rsid w:val="009B6165"/>
    <w:rsid w:val="009B6C5D"/>
    <w:rsid w:val="009B79F8"/>
    <w:rsid w:val="009B7CDE"/>
    <w:rsid w:val="009B7D4E"/>
    <w:rsid w:val="009B7FD0"/>
    <w:rsid w:val="009C0D1D"/>
    <w:rsid w:val="009C1C25"/>
    <w:rsid w:val="009C1C7D"/>
    <w:rsid w:val="009C254D"/>
    <w:rsid w:val="009C3047"/>
    <w:rsid w:val="009C3632"/>
    <w:rsid w:val="009C39B6"/>
    <w:rsid w:val="009C3FC1"/>
    <w:rsid w:val="009C40F6"/>
    <w:rsid w:val="009C418D"/>
    <w:rsid w:val="009C6BF9"/>
    <w:rsid w:val="009C7D63"/>
    <w:rsid w:val="009D54E1"/>
    <w:rsid w:val="009D7008"/>
    <w:rsid w:val="009D70A1"/>
    <w:rsid w:val="009E0F63"/>
    <w:rsid w:val="009E1150"/>
    <w:rsid w:val="009E13F6"/>
    <w:rsid w:val="009E4BA3"/>
    <w:rsid w:val="009E5555"/>
    <w:rsid w:val="009E56D6"/>
    <w:rsid w:val="009E654F"/>
    <w:rsid w:val="009E6929"/>
    <w:rsid w:val="009E6A0B"/>
    <w:rsid w:val="009E7290"/>
    <w:rsid w:val="009F023D"/>
    <w:rsid w:val="009F0E7D"/>
    <w:rsid w:val="009F10A7"/>
    <w:rsid w:val="009F17C1"/>
    <w:rsid w:val="009F223E"/>
    <w:rsid w:val="009F319C"/>
    <w:rsid w:val="009F3B4F"/>
    <w:rsid w:val="009F3B89"/>
    <w:rsid w:val="009F475F"/>
    <w:rsid w:val="009F4A8C"/>
    <w:rsid w:val="009F5193"/>
    <w:rsid w:val="009F5B76"/>
    <w:rsid w:val="009F5D11"/>
    <w:rsid w:val="00A00054"/>
    <w:rsid w:val="00A00AE6"/>
    <w:rsid w:val="00A022FC"/>
    <w:rsid w:val="00A024B2"/>
    <w:rsid w:val="00A0280C"/>
    <w:rsid w:val="00A034D4"/>
    <w:rsid w:val="00A0542C"/>
    <w:rsid w:val="00A05BB1"/>
    <w:rsid w:val="00A05EA2"/>
    <w:rsid w:val="00A06D5C"/>
    <w:rsid w:val="00A07378"/>
    <w:rsid w:val="00A07885"/>
    <w:rsid w:val="00A07F8F"/>
    <w:rsid w:val="00A10740"/>
    <w:rsid w:val="00A10FC1"/>
    <w:rsid w:val="00A11967"/>
    <w:rsid w:val="00A11CB8"/>
    <w:rsid w:val="00A11F33"/>
    <w:rsid w:val="00A12C36"/>
    <w:rsid w:val="00A12EE6"/>
    <w:rsid w:val="00A13050"/>
    <w:rsid w:val="00A133CB"/>
    <w:rsid w:val="00A13B7F"/>
    <w:rsid w:val="00A140FA"/>
    <w:rsid w:val="00A14740"/>
    <w:rsid w:val="00A14867"/>
    <w:rsid w:val="00A1493A"/>
    <w:rsid w:val="00A14F53"/>
    <w:rsid w:val="00A14FFC"/>
    <w:rsid w:val="00A151D5"/>
    <w:rsid w:val="00A16552"/>
    <w:rsid w:val="00A16725"/>
    <w:rsid w:val="00A170A9"/>
    <w:rsid w:val="00A1744D"/>
    <w:rsid w:val="00A211E8"/>
    <w:rsid w:val="00A218F1"/>
    <w:rsid w:val="00A22730"/>
    <w:rsid w:val="00A22D2F"/>
    <w:rsid w:val="00A234D7"/>
    <w:rsid w:val="00A2466B"/>
    <w:rsid w:val="00A2469E"/>
    <w:rsid w:val="00A24864"/>
    <w:rsid w:val="00A24887"/>
    <w:rsid w:val="00A24BD3"/>
    <w:rsid w:val="00A24DAC"/>
    <w:rsid w:val="00A25021"/>
    <w:rsid w:val="00A25603"/>
    <w:rsid w:val="00A2616F"/>
    <w:rsid w:val="00A262E1"/>
    <w:rsid w:val="00A266D1"/>
    <w:rsid w:val="00A26EC5"/>
    <w:rsid w:val="00A3061B"/>
    <w:rsid w:val="00A310F2"/>
    <w:rsid w:val="00A31EA7"/>
    <w:rsid w:val="00A32F6D"/>
    <w:rsid w:val="00A33735"/>
    <w:rsid w:val="00A3432D"/>
    <w:rsid w:val="00A34965"/>
    <w:rsid w:val="00A34A39"/>
    <w:rsid w:val="00A3523F"/>
    <w:rsid w:val="00A35781"/>
    <w:rsid w:val="00A3696E"/>
    <w:rsid w:val="00A36982"/>
    <w:rsid w:val="00A36F2E"/>
    <w:rsid w:val="00A371B1"/>
    <w:rsid w:val="00A37814"/>
    <w:rsid w:val="00A40060"/>
    <w:rsid w:val="00A40438"/>
    <w:rsid w:val="00A41020"/>
    <w:rsid w:val="00A4227A"/>
    <w:rsid w:val="00A43286"/>
    <w:rsid w:val="00A43B3C"/>
    <w:rsid w:val="00A43FFB"/>
    <w:rsid w:val="00A446FE"/>
    <w:rsid w:val="00A448C4"/>
    <w:rsid w:val="00A45B3A"/>
    <w:rsid w:val="00A45CA7"/>
    <w:rsid w:val="00A46CFE"/>
    <w:rsid w:val="00A507C1"/>
    <w:rsid w:val="00A519EC"/>
    <w:rsid w:val="00A52087"/>
    <w:rsid w:val="00A549B4"/>
    <w:rsid w:val="00A5653C"/>
    <w:rsid w:val="00A578E4"/>
    <w:rsid w:val="00A622BE"/>
    <w:rsid w:val="00A624A1"/>
    <w:rsid w:val="00A624BE"/>
    <w:rsid w:val="00A62ADD"/>
    <w:rsid w:val="00A62B2C"/>
    <w:rsid w:val="00A62C22"/>
    <w:rsid w:val="00A63B71"/>
    <w:rsid w:val="00A64556"/>
    <w:rsid w:val="00A64BF9"/>
    <w:rsid w:val="00A65023"/>
    <w:rsid w:val="00A6535C"/>
    <w:rsid w:val="00A65CFF"/>
    <w:rsid w:val="00A66736"/>
    <w:rsid w:val="00A66C0A"/>
    <w:rsid w:val="00A67230"/>
    <w:rsid w:val="00A6768E"/>
    <w:rsid w:val="00A676B3"/>
    <w:rsid w:val="00A67930"/>
    <w:rsid w:val="00A67996"/>
    <w:rsid w:val="00A67F39"/>
    <w:rsid w:val="00A70F7D"/>
    <w:rsid w:val="00A718F5"/>
    <w:rsid w:val="00A7194C"/>
    <w:rsid w:val="00A72AE4"/>
    <w:rsid w:val="00A73139"/>
    <w:rsid w:val="00A749A7"/>
    <w:rsid w:val="00A74B52"/>
    <w:rsid w:val="00A75A96"/>
    <w:rsid w:val="00A75DB1"/>
    <w:rsid w:val="00A76114"/>
    <w:rsid w:val="00A768EF"/>
    <w:rsid w:val="00A76C09"/>
    <w:rsid w:val="00A80195"/>
    <w:rsid w:val="00A805B4"/>
    <w:rsid w:val="00A819FB"/>
    <w:rsid w:val="00A81C4C"/>
    <w:rsid w:val="00A81E71"/>
    <w:rsid w:val="00A81F14"/>
    <w:rsid w:val="00A82862"/>
    <w:rsid w:val="00A829CB"/>
    <w:rsid w:val="00A82C09"/>
    <w:rsid w:val="00A83928"/>
    <w:rsid w:val="00A871A7"/>
    <w:rsid w:val="00A871E2"/>
    <w:rsid w:val="00A87321"/>
    <w:rsid w:val="00A87960"/>
    <w:rsid w:val="00A90311"/>
    <w:rsid w:val="00A9228C"/>
    <w:rsid w:val="00A93DF3"/>
    <w:rsid w:val="00A941F6"/>
    <w:rsid w:val="00A9445F"/>
    <w:rsid w:val="00A94ECE"/>
    <w:rsid w:val="00A9544D"/>
    <w:rsid w:val="00A96068"/>
    <w:rsid w:val="00A965A6"/>
    <w:rsid w:val="00A966A4"/>
    <w:rsid w:val="00A9794D"/>
    <w:rsid w:val="00A97E85"/>
    <w:rsid w:val="00A97EA6"/>
    <w:rsid w:val="00AA096A"/>
    <w:rsid w:val="00AA121B"/>
    <w:rsid w:val="00AA1DEF"/>
    <w:rsid w:val="00AA234A"/>
    <w:rsid w:val="00AA2359"/>
    <w:rsid w:val="00AA235A"/>
    <w:rsid w:val="00AA2383"/>
    <w:rsid w:val="00AA23E8"/>
    <w:rsid w:val="00AA2731"/>
    <w:rsid w:val="00AA27E5"/>
    <w:rsid w:val="00AA2E94"/>
    <w:rsid w:val="00AA3386"/>
    <w:rsid w:val="00AA42C4"/>
    <w:rsid w:val="00AA4A53"/>
    <w:rsid w:val="00AA676A"/>
    <w:rsid w:val="00AA6CD5"/>
    <w:rsid w:val="00AA6D2D"/>
    <w:rsid w:val="00AA730B"/>
    <w:rsid w:val="00AA75CB"/>
    <w:rsid w:val="00AB066E"/>
    <w:rsid w:val="00AB0E96"/>
    <w:rsid w:val="00AB1427"/>
    <w:rsid w:val="00AB1724"/>
    <w:rsid w:val="00AB2F08"/>
    <w:rsid w:val="00AB30F1"/>
    <w:rsid w:val="00AB3198"/>
    <w:rsid w:val="00AB32F0"/>
    <w:rsid w:val="00AB34BE"/>
    <w:rsid w:val="00AB47A6"/>
    <w:rsid w:val="00AB59C5"/>
    <w:rsid w:val="00AB63C7"/>
    <w:rsid w:val="00AB75D3"/>
    <w:rsid w:val="00AB79B0"/>
    <w:rsid w:val="00AC07B2"/>
    <w:rsid w:val="00AC0A76"/>
    <w:rsid w:val="00AC14D9"/>
    <w:rsid w:val="00AC1841"/>
    <w:rsid w:val="00AC19A7"/>
    <w:rsid w:val="00AC1C4B"/>
    <w:rsid w:val="00AC1E2A"/>
    <w:rsid w:val="00AC2F38"/>
    <w:rsid w:val="00AC3002"/>
    <w:rsid w:val="00AC3244"/>
    <w:rsid w:val="00AC4234"/>
    <w:rsid w:val="00AC534A"/>
    <w:rsid w:val="00AC5F6F"/>
    <w:rsid w:val="00AC707E"/>
    <w:rsid w:val="00AD0208"/>
    <w:rsid w:val="00AD0FBE"/>
    <w:rsid w:val="00AD1A3E"/>
    <w:rsid w:val="00AD3517"/>
    <w:rsid w:val="00AD49AC"/>
    <w:rsid w:val="00AD55A4"/>
    <w:rsid w:val="00AD5EAB"/>
    <w:rsid w:val="00AD6591"/>
    <w:rsid w:val="00AD68D5"/>
    <w:rsid w:val="00AD7446"/>
    <w:rsid w:val="00AE1953"/>
    <w:rsid w:val="00AE19D8"/>
    <w:rsid w:val="00AE24E0"/>
    <w:rsid w:val="00AE3695"/>
    <w:rsid w:val="00AE4850"/>
    <w:rsid w:val="00AE4AC7"/>
    <w:rsid w:val="00AE5480"/>
    <w:rsid w:val="00AE5D57"/>
    <w:rsid w:val="00AE6A19"/>
    <w:rsid w:val="00AE6E51"/>
    <w:rsid w:val="00AE6E6F"/>
    <w:rsid w:val="00AE7F4E"/>
    <w:rsid w:val="00AF0506"/>
    <w:rsid w:val="00AF0EAF"/>
    <w:rsid w:val="00AF12BE"/>
    <w:rsid w:val="00AF3179"/>
    <w:rsid w:val="00AF3D08"/>
    <w:rsid w:val="00AF44CF"/>
    <w:rsid w:val="00AF5C13"/>
    <w:rsid w:val="00AF63EA"/>
    <w:rsid w:val="00AF6CCC"/>
    <w:rsid w:val="00AF7912"/>
    <w:rsid w:val="00B0167A"/>
    <w:rsid w:val="00B01BFF"/>
    <w:rsid w:val="00B02498"/>
    <w:rsid w:val="00B02A86"/>
    <w:rsid w:val="00B037B3"/>
    <w:rsid w:val="00B03914"/>
    <w:rsid w:val="00B03C05"/>
    <w:rsid w:val="00B0494B"/>
    <w:rsid w:val="00B04A79"/>
    <w:rsid w:val="00B0504C"/>
    <w:rsid w:val="00B057BD"/>
    <w:rsid w:val="00B0605B"/>
    <w:rsid w:val="00B06596"/>
    <w:rsid w:val="00B06709"/>
    <w:rsid w:val="00B06EB2"/>
    <w:rsid w:val="00B06F08"/>
    <w:rsid w:val="00B07ED0"/>
    <w:rsid w:val="00B11D56"/>
    <w:rsid w:val="00B11D97"/>
    <w:rsid w:val="00B120C7"/>
    <w:rsid w:val="00B124E7"/>
    <w:rsid w:val="00B13372"/>
    <w:rsid w:val="00B13E11"/>
    <w:rsid w:val="00B13ECB"/>
    <w:rsid w:val="00B1410D"/>
    <w:rsid w:val="00B14184"/>
    <w:rsid w:val="00B142AB"/>
    <w:rsid w:val="00B14409"/>
    <w:rsid w:val="00B1490A"/>
    <w:rsid w:val="00B1530C"/>
    <w:rsid w:val="00B15BFA"/>
    <w:rsid w:val="00B15C05"/>
    <w:rsid w:val="00B1699E"/>
    <w:rsid w:val="00B17438"/>
    <w:rsid w:val="00B175D7"/>
    <w:rsid w:val="00B210FE"/>
    <w:rsid w:val="00B21303"/>
    <w:rsid w:val="00B21471"/>
    <w:rsid w:val="00B2274F"/>
    <w:rsid w:val="00B23852"/>
    <w:rsid w:val="00B245A0"/>
    <w:rsid w:val="00B249EB"/>
    <w:rsid w:val="00B24AAA"/>
    <w:rsid w:val="00B24B51"/>
    <w:rsid w:val="00B24EDF"/>
    <w:rsid w:val="00B25092"/>
    <w:rsid w:val="00B25B08"/>
    <w:rsid w:val="00B25D44"/>
    <w:rsid w:val="00B26912"/>
    <w:rsid w:val="00B26A5C"/>
    <w:rsid w:val="00B27481"/>
    <w:rsid w:val="00B27954"/>
    <w:rsid w:val="00B27EB9"/>
    <w:rsid w:val="00B31CB1"/>
    <w:rsid w:val="00B323CE"/>
    <w:rsid w:val="00B32D82"/>
    <w:rsid w:val="00B33F59"/>
    <w:rsid w:val="00B34B84"/>
    <w:rsid w:val="00B35C92"/>
    <w:rsid w:val="00B373AC"/>
    <w:rsid w:val="00B408A5"/>
    <w:rsid w:val="00B41930"/>
    <w:rsid w:val="00B42A56"/>
    <w:rsid w:val="00B43AA4"/>
    <w:rsid w:val="00B43AE3"/>
    <w:rsid w:val="00B447BD"/>
    <w:rsid w:val="00B455E1"/>
    <w:rsid w:val="00B470DC"/>
    <w:rsid w:val="00B47A2A"/>
    <w:rsid w:val="00B47AAD"/>
    <w:rsid w:val="00B50247"/>
    <w:rsid w:val="00B50700"/>
    <w:rsid w:val="00B50713"/>
    <w:rsid w:val="00B50A21"/>
    <w:rsid w:val="00B50C31"/>
    <w:rsid w:val="00B51498"/>
    <w:rsid w:val="00B51781"/>
    <w:rsid w:val="00B51EF2"/>
    <w:rsid w:val="00B52B67"/>
    <w:rsid w:val="00B52B6D"/>
    <w:rsid w:val="00B530A4"/>
    <w:rsid w:val="00B5368B"/>
    <w:rsid w:val="00B54965"/>
    <w:rsid w:val="00B55B00"/>
    <w:rsid w:val="00B56BBA"/>
    <w:rsid w:val="00B56BEC"/>
    <w:rsid w:val="00B6012E"/>
    <w:rsid w:val="00B6061A"/>
    <w:rsid w:val="00B60CE6"/>
    <w:rsid w:val="00B61D97"/>
    <w:rsid w:val="00B62A0D"/>
    <w:rsid w:val="00B63AFE"/>
    <w:rsid w:val="00B64AFC"/>
    <w:rsid w:val="00B64E31"/>
    <w:rsid w:val="00B651BF"/>
    <w:rsid w:val="00B65BD2"/>
    <w:rsid w:val="00B66323"/>
    <w:rsid w:val="00B663A6"/>
    <w:rsid w:val="00B663BD"/>
    <w:rsid w:val="00B6640C"/>
    <w:rsid w:val="00B667CA"/>
    <w:rsid w:val="00B67029"/>
    <w:rsid w:val="00B671FF"/>
    <w:rsid w:val="00B674EE"/>
    <w:rsid w:val="00B709A9"/>
    <w:rsid w:val="00B7178E"/>
    <w:rsid w:val="00B718D3"/>
    <w:rsid w:val="00B719B2"/>
    <w:rsid w:val="00B71F49"/>
    <w:rsid w:val="00B72E35"/>
    <w:rsid w:val="00B7425D"/>
    <w:rsid w:val="00B74388"/>
    <w:rsid w:val="00B74DA2"/>
    <w:rsid w:val="00B75267"/>
    <w:rsid w:val="00B75C2C"/>
    <w:rsid w:val="00B75D6D"/>
    <w:rsid w:val="00B75EA7"/>
    <w:rsid w:val="00B76383"/>
    <w:rsid w:val="00B768E0"/>
    <w:rsid w:val="00B7782E"/>
    <w:rsid w:val="00B7784D"/>
    <w:rsid w:val="00B7790F"/>
    <w:rsid w:val="00B77FBC"/>
    <w:rsid w:val="00B804B2"/>
    <w:rsid w:val="00B805D0"/>
    <w:rsid w:val="00B80C29"/>
    <w:rsid w:val="00B815F4"/>
    <w:rsid w:val="00B830F2"/>
    <w:rsid w:val="00B831E8"/>
    <w:rsid w:val="00B83ADE"/>
    <w:rsid w:val="00B841C0"/>
    <w:rsid w:val="00B846DE"/>
    <w:rsid w:val="00B84C9B"/>
    <w:rsid w:val="00B8587C"/>
    <w:rsid w:val="00B86AC5"/>
    <w:rsid w:val="00B902E8"/>
    <w:rsid w:val="00B90C97"/>
    <w:rsid w:val="00B913FF"/>
    <w:rsid w:val="00B92760"/>
    <w:rsid w:val="00B92E30"/>
    <w:rsid w:val="00B92FC8"/>
    <w:rsid w:val="00B93BAD"/>
    <w:rsid w:val="00B93EDB"/>
    <w:rsid w:val="00B9467F"/>
    <w:rsid w:val="00B94980"/>
    <w:rsid w:val="00B95589"/>
    <w:rsid w:val="00B9560B"/>
    <w:rsid w:val="00B95B04"/>
    <w:rsid w:val="00B95DFE"/>
    <w:rsid w:val="00B95F51"/>
    <w:rsid w:val="00B9669E"/>
    <w:rsid w:val="00B967DF"/>
    <w:rsid w:val="00B96858"/>
    <w:rsid w:val="00B978A6"/>
    <w:rsid w:val="00B97C06"/>
    <w:rsid w:val="00B97CFB"/>
    <w:rsid w:val="00BA0DF8"/>
    <w:rsid w:val="00BA14BD"/>
    <w:rsid w:val="00BA1FBC"/>
    <w:rsid w:val="00BA2015"/>
    <w:rsid w:val="00BA2335"/>
    <w:rsid w:val="00BA3370"/>
    <w:rsid w:val="00BA3815"/>
    <w:rsid w:val="00BA39E9"/>
    <w:rsid w:val="00BA3A1A"/>
    <w:rsid w:val="00BA4622"/>
    <w:rsid w:val="00BA4CF5"/>
    <w:rsid w:val="00BA52E8"/>
    <w:rsid w:val="00BA5642"/>
    <w:rsid w:val="00BA56B4"/>
    <w:rsid w:val="00BA5F40"/>
    <w:rsid w:val="00BA75C2"/>
    <w:rsid w:val="00BA7993"/>
    <w:rsid w:val="00BB0062"/>
    <w:rsid w:val="00BB05FC"/>
    <w:rsid w:val="00BB1CC7"/>
    <w:rsid w:val="00BB1FCE"/>
    <w:rsid w:val="00BB3B13"/>
    <w:rsid w:val="00BB4661"/>
    <w:rsid w:val="00BB646B"/>
    <w:rsid w:val="00BB663F"/>
    <w:rsid w:val="00BB68AD"/>
    <w:rsid w:val="00BB6D52"/>
    <w:rsid w:val="00BB73E0"/>
    <w:rsid w:val="00BB7E73"/>
    <w:rsid w:val="00BB7E78"/>
    <w:rsid w:val="00BC0F2A"/>
    <w:rsid w:val="00BC2CD3"/>
    <w:rsid w:val="00BC4218"/>
    <w:rsid w:val="00BC43E5"/>
    <w:rsid w:val="00BC459B"/>
    <w:rsid w:val="00BC45B4"/>
    <w:rsid w:val="00BC4AA3"/>
    <w:rsid w:val="00BC4FC8"/>
    <w:rsid w:val="00BC5233"/>
    <w:rsid w:val="00BC5C00"/>
    <w:rsid w:val="00BC5EAE"/>
    <w:rsid w:val="00BC6187"/>
    <w:rsid w:val="00BC6792"/>
    <w:rsid w:val="00BC6942"/>
    <w:rsid w:val="00BC7C27"/>
    <w:rsid w:val="00BC7E20"/>
    <w:rsid w:val="00BD0377"/>
    <w:rsid w:val="00BD0B3E"/>
    <w:rsid w:val="00BD1022"/>
    <w:rsid w:val="00BD197F"/>
    <w:rsid w:val="00BD212D"/>
    <w:rsid w:val="00BD29FC"/>
    <w:rsid w:val="00BD2C96"/>
    <w:rsid w:val="00BD2F37"/>
    <w:rsid w:val="00BD3312"/>
    <w:rsid w:val="00BD3E0B"/>
    <w:rsid w:val="00BD4D90"/>
    <w:rsid w:val="00BD54F4"/>
    <w:rsid w:val="00BD65AE"/>
    <w:rsid w:val="00BD6910"/>
    <w:rsid w:val="00BD698C"/>
    <w:rsid w:val="00BE0293"/>
    <w:rsid w:val="00BE046B"/>
    <w:rsid w:val="00BE1C34"/>
    <w:rsid w:val="00BE1D84"/>
    <w:rsid w:val="00BE22BC"/>
    <w:rsid w:val="00BE25FE"/>
    <w:rsid w:val="00BE2A60"/>
    <w:rsid w:val="00BE3482"/>
    <w:rsid w:val="00BE3D1C"/>
    <w:rsid w:val="00BE5151"/>
    <w:rsid w:val="00BE5937"/>
    <w:rsid w:val="00BE5B3D"/>
    <w:rsid w:val="00BE6B84"/>
    <w:rsid w:val="00BE6DD6"/>
    <w:rsid w:val="00BE7585"/>
    <w:rsid w:val="00BE7E64"/>
    <w:rsid w:val="00BF0004"/>
    <w:rsid w:val="00BF0B2B"/>
    <w:rsid w:val="00BF0D9E"/>
    <w:rsid w:val="00BF1E63"/>
    <w:rsid w:val="00BF25CF"/>
    <w:rsid w:val="00BF403C"/>
    <w:rsid w:val="00BF431A"/>
    <w:rsid w:val="00BF5E45"/>
    <w:rsid w:val="00BF60B0"/>
    <w:rsid w:val="00BF6707"/>
    <w:rsid w:val="00C01039"/>
    <w:rsid w:val="00C023C0"/>
    <w:rsid w:val="00C0280B"/>
    <w:rsid w:val="00C02A4B"/>
    <w:rsid w:val="00C03F03"/>
    <w:rsid w:val="00C04392"/>
    <w:rsid w:val="00C04C25"/>
    <w:rsid w:val="00C053CE"/>
    <w:rsid w:val="00C05508"/>
    <w:rsid w:val="00C061A3"/>
    <w:rsid w:val="00C0660E"/>
    <w:rsid w:val="00C06776"/>
    <w:rsid w:val="00C06B94"/>
    <w:rsid w:val="00C072FD"/>
    <w:rsid w:val="00C102CD"/>
    <w:rsid w:val="00C10B54"/>
    <w:rsid w:val="00C10CFA"/>
    <w:rsid w:val="00C10F0C"/>
    <w:rsid w:val="00C11773"/>
    <w:rsid w:val="00C118B8"/>
    <w:rsid w:val="00C11EB6"/>
    <w:rsid w:val="00C1264E"/>
    <w:rsid w:val="00C12D86"/>
    <w:rsid w:val="00C14CC3"/>
    <w:rsid w:val="00C155BA"/>
    <w:rsid w:val="00C171CE"/>
    <w:rsid w:val="00C17618"/>
    <w:rsid w:val="00C1777F"/>
    <w:rsid w:val="00C22AF5"/>
    <w:rsid w:val="00C22BD1"/>
    <w:rsid w:val="00C22C4C"/>
    <w:rsid w:val="00C22F05"/>
    <w:rsid w:val="00C23378"/>
    <w:rsid w:val="00C233EC"/>
    <w:rsid w:val="00C242AE"/>
    <w:rsid w:val="00C267F2"/>
    <w:rsid w:val="00C267FC"/>
    <w:rsid w:val="00C26806"/>
    <w:rsid w:val="00C26915"/>
    <w:rsid w:val="00C26D4D"/>
    <w:rsid w:val="00C2754B"/>
    <w:rsid w:val="00C302DA"/>
    <w:rsid w:val="00C3042D"/>
    <w:rsid w:val="00C3099A"/>
    <w:rsid w:val="00C310C6"/>
    <w:rsid w:val="00C31E0E"/>
    <w:rsid w:val="00C32363"/>
    <w:rsid w:val="00C32B14"/>
    <w:rsid w:val="00C332EE"/>
    <w:rsid w:val="00C3392B"/>
    <w:rsid w:val="00C33AEC"/>
    <w:rsid w:val="00C33C7B"/>
    <w:rsid w:val="00C348B4"/>
    <w:rsid w:val="00C3507C"/>
    <w:rsid w:val="00C35EC6"/>
    <w:rsid w:val="00C37211"/>
    <w:rsid w:val="00C37320"/>
    <w:rsid w:val="00C37487"/>
    <w:rsid w:val="00C37AB9"/>
    <w:rsid w:val="00C37E7A"/>
    <w:rsid w:val="00C430F3"/>
    <w:rsid w:val="00C43CB9"/>
    <w:rsid w:val="00C454F1"/>
    <w:rsid w:val="00C46ED6"/>
    <w:rsid w:val="00C47769"/>
    <w:rsid w:val="00C516B7"/>
    <w:rsid w:val="00C51ECC"/>
    <w:rsid w:val="00C52280"/>
    <w:rsid w:val="00C53180"/>
    <w:rsid w:val="00C554ED"/>
    <w:rsid w:val="00C55FDC"/>
    <w:rsid w:val="00C562BC"/>
    <w:rsid w:val="00C569AE"/>
    <w:rsid w:val="00C56D5E"/>
    <w:rsid w:val="00C56EA7"/>
    <w:rsid w:val="00C571E1"/>
    <w:rsid w:val="00C57574"/>
    <w:rsid w:val="00C57B05"/>
    <w:rsid w:val="00C60173"/>
    <w:rsid w:val="00C603B5"/>
    <w:rsid w:val="00C6122B"/>
    <w:rsid w:val="00C61B85"/>
    <w:rsid w:val="00C6259C"/>
    <w:rsid w:val="00C628C3"/>
    <w:rsid w:val="00C630DF"/>
    <w:rsid w:val="00C633FF"/>
    <w:rsid w:val="00C63F0E"/>
    <w:rsid w:val="00C63F8A"/>
    <w:rsid w:val="00C64475"/>
    <w:rsid w:val="00C64CE5"/>
    <w:rsid w:val="00C6553B"/>
    <w:rsid w:val="00C6566D"/>
    <w:rsid w:val="00C661A3"/>
    <w:rsid w:val="00C6668D"/>
    <w:rsid w:val="00C66A05"/>
    <w:rsid w:val="00C66E0A"/>
    <w:rsid w:val="00C66F0B"/>
    <w:rsid w:val="00C67352"/>
    <w:rsid w:val="00C67A8E"/>
    <w:rsid w:val="00C702F4"/>
    <w:rsid w:val="00C70A04"/>
    <w:rsid w:val="00C71D67"/>
    <w:rsid w:val="00C75A3D"/>
    <w:rsid w:val="00C77C64"/>
    <w:rsid w:val="00C77DC1"/>
    <w:rsid w:val="00C77DEB"/>
    <w:rsid w:val="00C8087C"/>
    <w:rsid w:val="00C84053"/>
    <w:rsid w:val="00C86601"/>
    <w:rsid w:val="00C87801"/>
    <w:rsid w:val="00C90139"/>
    <w:rsid w:val="00C90333"/>
    <w:rsid w:val="00C905CC"/>
    <w:rsid w:val="00C90B21"/>
    <w:rsid w:val="00C90F85"/>
    <w:rsid w:val="00C910B7"/>
    <w:rsid w:val="00C914AE"/>
    <w:rsid w:val="00C91A0B"/>
    <w:rsid w:val="00C93BDF"/>
    <w:rsid w:val="00C94163"/>
    <w:rsid w:val="00C94B51"/>
    <w:rsid w:val="00C94E1F"/>
    <w:rsid w:val="00C94E8A"/>
    <w:rsid w:val="00C95204"/>
    <w:rsid w:val="00CA0E4F"/>
    <w:rsid w:val="00CA167E"/>
    <w:rsid w:val="00CA16CE"/>
    <w:rsid w:val="00CA17FD"/>
    <w:rsid w:val="00CA4F3C"/>
    <w:rsid w:val="00CA61B5"/>
    <w:rsid w:val="00CA71CA"/>
    <w:rsid w:val="00CA7319"/>
    <w:rsid w:val="00CA771D"/>
    <w:rsid w:val="00CA7D3E"/>
    <w:rsid w:val="00CB05DA"/>
    <w:rsid w:val="00CB0E89"/>
    <w:rsid w:val="00CB0E9E"/>
    <w:rsid w:val="00CB197C"/>
    <w:rsid w:val="00CB3544"/>
    <w:rsid w:val="00CB4238"/>
    <w:rsid w:val="00CB4288"/>
    <w:rsid w:val="00CB4FEE"/>
    <w:rsid w:val="00CB5AD8"/>
    <w:rsid w:val="00CB6F7E"/>
    <w:rsid w:val="00CB7DEA"/>
    <w:rsid w:val="00CB7FFB"/>
    <w:rsid w:val="00CC08FC"/>
    <w:rsid w:val="00CC149C"/>
    <w:rsid w:val="00CC151E"/>
    <w:rsid w:val="00CC17EB"/>
    <w:rsid w:val="00CC1BA5"/>
    <w:rsid w:val="00CC2065"/>
    <w:rsid w:val="00CC23BF"/>
    <w:rsid w:val="00CC24B5"/>
    <w:rsid w:val="00CC27EF"/>
    <w:rsid w:val="00CC298D"/>
    <w:rsid w:val="00CC2D63"/>
    <w:rsid w:val="00CC3B78"/>
    <w:rsid w:val="00CC6646"/>
    <w:rsid w:val="00CC668C"/>
    <w:rsid w:val="00CC6A80"/>
    <w:rsid w:val="00CC730A"/>
    <w:rsid w:val="00CD1A5B"/>
    <w:rsid w:val="00CD1E49"/>
    <w:rsid w:val="00CD28BC"/>
    <w:rsid w:val="00CD2D6A"/>
    <w:rsid w:val="00CD4A7E"/>
    <w:rsid w:val="00CD4CF4"/>
    <w:rsid w:val="00CD6D04"/>
    <w:rsid w:val="00CD7327"/>
    <w:rsid w:val="00CE139A"/>
    <w:rsid w:val="00CE1AFE"/>
    <w:rsid w:val="00CE263B"/>
    <w:rsid w:val="00CE2882"/>
    <w:rsid w:val="00CE311C"/>
    <w:rsid w:val="00CE3177"/>
    <w:rsid w:val="00CE33BA"/>
    <w:rsid w:val="00CE38EC"/>
    <w:rsid w:val="00CE4BED"/>
    <w:rsid w:val="00CE4D16"/>
    <w:rsid w:val="00CE4F7E"/>
    <w:rsid w:val="00CE5308"/>
    <w:rsid w:val="00CE59E2"/>
    <w:rsid w:val="00CE620E"/>
    <w:rsid w:val="00CE6400"/>
    <w:rsid w:val="00CE65CB"/>
    <w:rsid w:val="00CE676B"/>
    <w:rsid w:val="00CE6D72"/>
    <w:rsid w:val="00CF232A"/>
    <w:rsid w:val="00CF4428"/>
    <w:rsid w:val="00CF4A47"/>
    <w:rsid w:val="00CF65E0"/>
    <w:rsid w:val="00D012F9"/>
    <w:rsid w:val="00D016FF"/>
    <w:rsid w:val="00D02243"/>
    <w:rsid w:val="00D02788"/>
    <w:rsid w:val="00D035A0"/>
    <w:rsid w:val="00D03D3D"/>
    <w:rsid w:val="00D047DC"/>
    <w:rsid w:val="00D0534F"/>
    <w:rsid w:val="00D07107"/>
    <w:rsid w:val="00D07432"/>
    <w:rsid w:val="00D078AD"/>
    <w:rsid w:val="00D103C5"/>
    <w:rsid w:val="00D10DFC"/>
    <w:rsid w:val="00D12378"/>
    <w:rsid w:val="00D1258E"/>
    <w:rsid w:val="00D126BC"/>
    <w:rsid w:val="00D12D37"/>
    <w:rsid w:val="00D12F3A"/>
    <w:rsid w:val="00D15165"/>
    <w:rsid w:val="00D16070"/>
    <w:rsid w:val="00D16FEE"/>
    <w:rsid w:val="00D21C53"/>
    <w:rsid w:val="00D22601"/>
    <w:rsid w:val="00D226A3"/>
    <w:rsid w:val="00D23033"/>
    <w:rsid w:val="00D249DA"/>
    <w:rsid w:val="00D24DDD"/>
    <w:rsid w:val="00D250D7"/>
    <w:rsid w:val="00D2520B"/>
    <w:rsid w:val="00D264DA"/>
    <w:rsid w:val="00D27289"/>
    <w:rsid w:val="00D3071E"/>
    <w:rsid w:val="00D31AA7"/>
    <w:rsid w:val="00D31AB1"/>
    <w:rsid w:val="00D31D67"/>
    <w:rsid w:val="00D33560"/>
    <w:rsid w:val="00D33A09"/>
    <w:rsid w:val="00D34469"/>
    <w:rsid w:val="00D34C8A"/>
    <w:rsid w:val="00D34E19"/>
    <w:rsid w:val="00D351A1"/>
    <w:rsid w:val="00D356CC"/>
    <w:rsid w:val="00D35944"/>
    <w:rsid w:val="00D35950"/>
    <w:rsid w:val="00D37D20"/>
    <w:rsid w:val="00D40081"/>
    <w:rsid w:val="00D40FF9"/>
    <w:rsid w:val="00D4164E"/>
    <w:rsid w:val="00D41718"/>
    <w:rsid w:val="00D42406"/>
    <w:rsid w:val="00D4380E"/>
    <w:rsid w:val="00D43FEB"/>
    <w:rsid w:val="00D4433A"/>
    <w:rsid w:val="00D447E5"/>
    <w:rsid w:val="00D44838"/>
    <w:rsid w:val="00D44C5E"/>
    <w:rsid w:val="00D44E82"/>
    <w:rsid w:val="00D45466"/>
    <w:rsid w:val="00D4661A"/>
    <w:rsid w:val="00D47081"/>
    <w:rsid w:val="00D471E2"/>
    <w:rsid w:val="00D475E7"/>
    <w:rsid w:val="00D50033"/>
    <w:rsid w:val="00D50229"/>
    <w:rsid w:val="00D51BD7"/>
    <w:rsid w:val="00D5219F"/>
    <w:rsid w:val="00D536F1"/>
    <w:rsid w:val="00D53A30"/>
    <w:rsid w:val="00D53AD4"/>
    <w:rsid w:val="00D55092"/>
    <w:rsid w:val="00D55966"/>
    <w:rsid w:val="00D55FA5"/>
    <w:rsid w:val="00D56C9E"/>
    <w:rsid w:val="00D56CFC"/>
    <w:rsid w:val="00D572FF"/>
    <w:rsid w:val="00D60249"/>
    <w:rsid w:val="00D6040E"/>
    <w:rsid w:val="00D6053E"/>
    <w:rsid w:val="00D62947"/>
    <w:rsid w:val="00D63131"/>
    <w:rsid w:val="00D63624"/>
    <w:rsid w:val="00D644E0"/>
    <w:rsid w:val="00D64E1B"/>
    <w:rsid w:val="00D64EC5"/>
    <w:rsid w:val="00D65438"/>
    <w:rsid w:val="00D6619B"/>
    <w:rsid w:val="00D66E92"/>
    <w:rsid w:val="00D70753"/>
    <w:rsid w:val="00D7111A"/>
    <w:rsid w:val="00D71356"/>
    <w:rsid w:val="00D716D7"/>
    <w:rsid w:val="00D71885"/>
    <w:rsid w:val="00D726DA"/>
    <w:rsid w:val="00D72915"/>
    <w:rsid w:val="00D7343D"/>
    <w:rsid w:val="00D737B6"/>
    <w:rsid w:val="00D737F5"/>
    <w:rsid w:val="00D738AD"/>
    <w:rsid w:val="00D73CFA"/>
    <w:rsid w:val="00D7447A"/>
    <w:rsid w:val="00D7542E"/>
    <w:rsid w:val="00D75643"/>
    <w:rsid w:val="00D765C8"/>
    <w:rsid w:val="00D766BF"/>
    <w:rsid w:val="00D80A57"/>
    <w:rsid w:val="00D818AF"/>
    <w:rsid w:val="00D82874"/>
    <w:rsid w:val="00D82909"/>
    <w:rsid w:val="00D82DD2"/>
    <w:rsid w:val="00D84974"/>
    <w:rsid w:val="00D84E0F"/>
    <w:rsid w:val="00D85ED3"/>
    <w:rsid w:val="00D863CB"/>
    <w:rsid w:val="00D863E5"/>
    <w:rsid w:val="00D87F28"/>
    <w:rsid w:val="00D91881"/>
    <w:rsid w:val="00D9197B"/>
    <w:rsid w:val="00D93C68"/>
    <w:rsid w:val="00D93C85"/>
    <w:rsid w:val="00D95546"/>
    <w:rsid w:val="00D96764"/>
    <w:rsid w:val="00D97476"/>
    <w:rsid w:val="00D97517"/>
    <w:rsid w:val="00D97D03"/>
    <w:rsid w:val="00DA00A0"/>
    <w:rsid w:val="00DA0992"/>
    <w:rsid w:val="00DA0A6D"/>
    <w:rsid w:val="00DA3E21"/>
    <w:rsid w:val="00DA4B0C"/>
    <w:rsid w:val="00DA53C8"/>
    <w:rsid w:val="00DA572F"/>
    <w:rsid w:val="00DA5897"/>
    <w:rsid w:val="00DA62FB"/>
    <w:rsid w:val="00DA670D"/>
    <w:rsid w:val="00DA68AC"/>
    <w:rsid w:val="00DB0510"/>
    <w:rsid w:val="00DB0A1A"/>
    <w:rsid w:val="00DB0D55"/>
    <w:rsid w:val="00DB1115"/>
    <w:rsid w:val="00DB197B"/>
    <w:rsid w:val="00DB1FD9"/>
    <w:rsid w:val="00DB2151"/>
    <w:rsid w:val="00DB220A"/>
    <w:rsid w:val="00DB2236"/>
    <w:rsid w:val="00DB24FA"/>
    <w:rsid w:val="00DB2980"/>
    <w:rsid w:val="00DB33F7"/>
    <w:rsid w:val="00DB370D"/>
    <w:rsid w:val="00DB3C60"/>
    <w:rsid w:val="00DB410B"/>
    <w:rsid w:val="00DB435B"/>
    <w:rsid w:val="00DB692E"/>
    <w:rsid w:val="00DB6DE8"/>
    <w:rsid w:val="00DB6F3E"/>
    <w:rsid w:val="00DB7030"/>
    <w:rsid w:val="00DC0782"/>
    <w:rsid w:val="00DC09B5"/>
    <w:rsid w:val="00DC0F33"/>
    <w:rsid w:val="00DC1580"/>
    <w:rsid w:val="00DC23B9"/>
    <w:rsid w:val="00DC2FF1"/>
    <w:rsid w:val="00DC320C"/>
    <w:rsid w:val="00DC3533"/>
    <w:rsid w:val="00DC3C9A"/>
    <w:rsid w:val="00DC4009"/>
    <w:rsid w:val="00DC4A81"/>
    <w:rsid w:val="00DC57A4"/>
    <w:rsid w:val="00DC610A"/>
    <w:rsid w:val="00DD0456"/>
    <w:rsid w:val="00DD18DB"/>
    <w:rsid w:val="00DD1AAC"/>
    <w:rsid w:val="00DD2F41"/>
    <w:rsid w:val="00DD30D5"/>
    <w:rsid w:val="00DD3755"/>
    <w:rsid w:val="00DD3A19"/>
    <w:rsid w:val="00DD3F16"/>
    <w:rsid w:val="00DD4329"/>
    <w:rsid w:val="00DD45D0"/>
    <w:rsid w:val="00DD5B41"/>
    <w:rsid w:val="00DD5F62"/>
    <w:rsid w:val="00DD6299"/>
    <w:rsid w:val="00DD673C"/>
    <w:rsid w:val="00DD69C0"/>
    <w:rsid w:val="00DD7981"/>
    <w:rsid w:val="00DD7CB6"/>
    <w:rsid w:val="00DE13B0"/>
    <w:rsid w:val="00DE1B88"/>
    <w:rsid w:val="00DE1F16"/>
    <w:rsid w:val="00DE2178"/>
    <w:rsid w:val="00DE236D"/>
    <w:rsid w:val="00DE23D1"/>
    <w:rsid w:val="00DE26B1"/>
    <w:rsid w:val="00DE3574"/>
    <w:rsid w:val="00DE5178"/>
    <w:rsid w:val="00DE59DD"/>
    <w:rsid w:val="00DE70D3"/>
    <w:rsid w:val="00DF083F"/>
    <w:rsid w:val="00DF111A"/>
    <w:rsid w:val="00DF197C"/>
    <w:rsid w:val="00DF1CA5"/>
    <w:rsid w:val="00DF2BA8"/>
    <w:rsid w:val="00DF2FF0"/>
    <w:rsid w:val="00DF3182"/>
    <w:rsid w:val="00DF3280"/>
    <w:rsid w:val="00DF3697"/>
    <w:rsid w:val="00DF507F"/>
    <w:rsid w:val="00DF5AC5"/>
    <w:rsid w:val="00DF5C2D"/>
    <w:rsid w:val="00DF67A4"/>
    <w:rsid w:val="00DF738E"/>
    <w:rsid w:val="00DF7BC7"/>
    <w:rsid w:val="00DF7D9A"/>
    <w:rsid w:val="00DF7E03"/>
    <w:rsid w:val="00E00079"/>
    <w:rsid w:val="00E00FD6"/>
    <w:rsid w:val="00E0137C"/>
    <w:rsid w:val="00E0198E"/>
    <w:rsid w:val="00E02596"/>
    <w:rsid w:val="00E026E8"/>
    <w:rsid w:val="00E0291D"/>
    <w:rsid w:val="00E029B7"/>
    <w:rsid w:val="00E0465A"/>
    <w:rsid w:val="00E04911"/>
    <w:rsid w:val="00E05566"/>
    <w:rsid w:val="00E05EEB"/>
    <w:rsid w:val="00E06217"/>
    <w:rsid w:val="00E063E3"/>
    <w:rsid w:val="00E06E43"/>
    <w:rsid w:val="00E06F5B"/>
    <w:rsid w:val="00E0747F"/>
    <w:rsid w:val="00E075ED"/>
    <w:rsid w:val="00E07B2C"/>
    <w:rsid w:val="00E10DC1"/>
    <w:rsid w:val="00E13825"/>
    <w:rsid w:val="00E139B5"/>
    <w:rsid w:val="00E14059"/>
    <w:rsid w:val="00E141FD"/>
    <w:rsid w:val="00E147D7"/>
    <w:rsid w:val="00E14838"/>
    <w:rsid w:val="00E1511E"/>
    <w:rsid w:val="00E1555D"/>
    <w:rsid w:val="00E15EB6"/>
    <w:rsid w:val="00E1649B"/>
    <w:rsid w:val="00E16644"/>
    <w:rsid w:val="00E171AA"/>
    <w:rsid w:val="00E206DF"/>
    <w:rsid w:val="00E20722"/>
    <w:rsid w:val="00E20BEA"/>
    <w:rsid w:val="00E20BFA"/>
    <w:rsid w:val="00E20E14"/>
    <w:rsid w:val="00E22E4D"/>
    <w:rsid w:val="00E22ED1"/>
    <w:rsid w:val="00E23774"/>
    <w:rsid w:val="00E24C03"/>
    <w:rsid w:val="00E2512A"/>
    <w:rsid w:val="00E255ED"/>
    <w:rsid w:val="00E25F82"/>
    <w:rsid w:val="00E26AC0"/>
    <w:rsid w:val="00E276D6"/>
    <w:rsid w:val="00E309D5"/>
    <w:rsid w:val="00E31AC2"/>
    <w:rsid w:val="00E31AC7"/>
    <w:rsid w:val="00E31DF7"/>
    <w:rsid w:val="00E3308F"/>
    <w:rsid w:val="00E33894"/>
    <w:rsid w:val="00E33B4C"/>
    <w:rsid w:val="00E33E8B"/>
    <w:rsid w:val="00E34389"/>
    <w:rsid w:val="00E3439E"/>
    <w:rsid w:val="00E348A1"/>
    <w:rsid w:val="00E34CAA"/>
    <w:rsid w:val="00E35FC1"/>
    <w:rsid w:val="00E3616E"/>
    <w:rsid w:val="00E36695"/>
    <w:rsid w:val="00E376BD"/>
    <w:rsid w:val="00E37ACE"/>
    <w:rsid w:val="00E37B15"/>
    <w:rsid w:val="00E37D5A"/>
    <w:rsid w:val="00E404DC"/>
    <w:rsid w:val="00E4195D"/>
    <w:rsid w:val="00E4198F"/>
    <w:rsid w:val="00E42313"/>
    <w:rsid w:val="00E42846"/>
    <w:rsid w:val="00E430FE"/>
    <w:rsid w:val="00E43386"/>
    <w:rsid w:val="00E43CA5"/>
    <w:rsid w:val="00E4447B"/>
    <w:rsid w:val="00E446E6"/>
    <w:rsid w:val="00E449BD"/>
    <w:rsid w:val="00E44C94"/>
    <w:rsid w:val="00E44CA0"/>
    <w:rsid w:val="00E4504B"/>
    <w:rsid w:val="00E462E1"/>
    <w:rsid w:val="00E470D3"/>
    <w:rsid w:val="00E471F2"/>
    <w:rsid w:val="00E50611"/>
    <w:rsid w:val="00E50D36"/>
    <w:rsid w:val="00E51515"/>
    <w:rsid w:val="00E51892"/>
    <w:rsid w:val="00E5200D"/>
    <w:rsid w:val="00E5218B"/>
    <w:rsid w:val="00E538C1"/>
    <w:rsid w:val="00E54695"/>
    <w:rsid w:val="00E54B8E"/>
    <w:rsid w:val="00E54E2B"/>
    <w:rsid w:val="00E558AF"/>
    <w:rsid w:val="00E55B83"/>
    <w:rsid w:val="00E56419"/>
    <w:rsid w:val="00E57A4B"/>
    <w:rsid w:val="00E57D2C"/>
    <w:rsid w:val="00E60677"/>
    <w:rsid w:val="00E60B59"/>
    <w:rsid w:val="00E60D40"/>
    <w:rsid w:val="00E617AF"/>
    <w:rsid w:val="00E61A96"/>
    <w:rsid w:val="00E61E07"/>
    <w:rsid w:val="00E61EC9"/>
    <w:rsid w:val="00E62408"/>
    <w:rsid w:val="00E62445"/>
    <w:rsid w:val="00E62778"/>
    <w:rsid w:val="00E62DB3"/>
    <w:rsid w:val="00E6346B"/>
    <w:rsid w:val="00E63ABD"/>
    <w:rsid w:val="00E64FB1"/>
    <w:rsid w:val="00E659E7"/>
    <w:rsid w:val="00E65BA7"/>
    <w:rsid w:val="00E66257"/>
    <w:rsid w:val="00E669F9"/>
    <w:rsid w:val="00E70E0B"/>
    <w:rsid w:val="00E713B8"/>
    <w:rsid w:val="00E71686"/>
    <w:rsid w:val="00E71BFF"/>
    <w:rsid w:val="00E72A42"/>
    <w:rsid w:val="00E73FE9"/>
    <w:rsid w:val="00E7487F"/>
    <w:rsid w:val="00E749B1"/>
    <w:rsid w:val="00E75538"/>
    <w:rsid w:val="00E755FA"/>
    <w:rsid w:val="00E75951"/>
    <w:rsid w:val="00E75F1E"/>
    <w:rsid w:val="00E762B1"/>
    <w:rsid w:val="00E77931"/>
    <w:rsid w:val="00E77EC3"/>
    <w:rsid w:val="00E80708"/>
    <w:rsid w:val="00E808E1"/>
    <w:rsid w:val="00E81967"/>
    <w:rsid w:val="00E81CCA"/>
    <w:rsid w:val="00E81EC0"/>
    <w:rsid w:val="00E831EA"/>
    <w:rsid w:val="00E84C73"/>
    <w:rsid w:val="00E84E2B"/>
    <w:rsid w:val="00E84F17"/>
    <w:rsid w:val="00E85529"/>
    <w:rsid w:val="00E85790"/>
    <w:rsid w:val="00E861F4"/>
    <w:rsid w:val="00E863E7"/>
    <w:rsid w:val="00E871A7"/>
    <w:rsid w:val="00E873BA"/>
    <w:rsid w:val="00E90BA6"/>
    <w:rsid w:val="00E90F20"/>
    <w:rsid w:val="00E91C50"/>
    <w:rsid w:val="00E935FB"/>
    <w:rsid w:val="00E93C88"/>
    <w:rsid w:val="00E93FA0"/>
    <w:rsid w:val="00E94D43"/>
    <w:rsid w:val="00E96BD3"/>
    <w:rsid w:val="00E971F6"/>
    <w:rsid w:val="00E9786E"/>
    <w:rsid w:val="00E97DA5"/>
    <w:rsid w:val="00EA0CFA"/>
    <w:rsid w:val="00EA11E5"/>
    <w:rsid w:val="00EA1D2E"/>
    <w:rsid w:val="00EA25FF"/>
    <w:rsid w:val="00EA2787"/>
    <w:rsid w:val="00EA4ED9"/>
    <w:rsid w:val="00EA5CD1"/>
    <w:rsid w:val="00EA75B6"/>
    <w:rsid w:val="00EA7B2A"/>
    <w:rsid w:val="00EB036A"/>
    <w:rsid w:val="00EB0BF4"/>
    <w:rsid w:val="00EB0E4A"/>
    <w:rsid w:val="00EB146E"/>
    <w:rsid w:val="00EB23C0"/>
    <w:rsid w:val="00EB3EAA"/>
    <w:rsid w:val="00EB43EA"/>
    <w:rsid w:val="00EB4B6C"/>
    <w:rsid w:val="00EB4E77"/>
    <w:rsid w:val="00EB56C7"/>
    <w:rsid w:val="00EB5A42"/>
    <w:rsid w:val="00EB5F57"/>
    <w:rsid w:val="00EB61E7"/>
    <w:rsid w:val="00EB6596"/>
    <w:rsid w:val="00EB69F9"/>
    <w:rsid w:val="00EB6B2B"/>
    <w:rsid w:val="00EB6D10"/>
    <w:rsid w:val="00EB7869"/>
    <w:rsid w:val="00EB7AF4"/>
    <w:rsid w:val="00EB7E30"/>
    <w:rsid w:val="00EC0060"/>
    <w:rsid w:val="00EC0136"/>
    <w:rsid w:val="00EC01BE"/>
    <w:rsid w:val="00EC0E6A"/>
    <w:rsid w:val="00EC1750"/>
    <w:rsid w:val="00EC1E83"/>
    <w:rsid w:val="00EC27B3"/>
    <w:rsid w:val="00EC3B61"/>
    <w:rsid w:val="00EC3BBA"/>
    <w:rsid w:val="00EC42DD"/>
    <w:rsid w:val="00EC50C1"/>
    <w:rsid w:val="00EC62DF"/>
    <w:rsid w:val="00EC69D0"/>
    <w:rsid w:val="00EC72CE"/>
    <w:rsid w:val="00EC766F"/>
    <w:rsid w:val="00EC7E3A"/>
    <w:rsid w:val="00ED17D8"/>
    <w:rsid w:val="00ED25DE"/>
    <w:rsid w:val="00ED2A71"/>
    <w:rsid w:val="00ED365E"/>
    <w:rsid w:val="00ED3CF4"/>
    <w:rsid w:val="00ED4595"/>
    <w:rsid w:val="00ED4A16"/>
    <w:rsid w:val="00ED697F"/>
    <w:rsid w:val="00ED79B9"/>
    <w:rsid w:val="00ED7E05"/>
    <w:rsid w:val="00EE1590"/>
    <w:rsid w:val="00EE174F"/>
    <w:rsid w:val="00EE4DF9"/>
    <w:rsid w:val="00EE531E"/>
    <w:rsid w:val="00EE5322"/>
    <w:rsid w:val="00EE545E"/>
    <w:rsid w:val="00EE5AAC"/>
    <w:rsid w:val="00EE65C8"/>
    <w:rsid w:val="00EE68C4"/>
    <w:rsid w:val="00EE6986"/>
    <w:rsid w:val="00EE6F2D"/>
    <w:rsid w:val="00EE6F90"/>
    <w:rsid w:val="00EF076B"/>
    <w:rsid w:val="00EF0A82"/>
    <w:rsid w:val="00EF0C84"/>
    <w:rsid w:val="00EF16EC"/>
    <w:rsid w:val="00EF1C11"/>
    <w:rsid w:val="00EF29A5"/>
    <w:rsid w:val="00EF37D6"/>
    <w:rsid w:val="00EF4516"/>
    <w:rsid w:val="00EF54C9"/>
    <w:rsid w:val="00EF5A31"/>
    <w:rsid w:val="00EF62FC"/>
    <w:rsid w:val="00F00C6F"/>
    <w:rsid w:val="00F021AF"/>
    <w:rsid w:val="00F02F1F"/>
    <w:rsid w:val="00F031BF"/>
    <w:rsid w:val="00F04CBE"/>
    <w:rsid w:val="00F053B6"/>
    <w:rsid w:val="00F05626"/>
    <w:rsid w:val="00F063A6"/>
    <w:rsid w:val="00F06F35"/>
    <w:rsid w:val="00F07660"/>
    <w:rsid w:val="00F07B1F"/>
    <w:rsid w:val="00F104C5"/>
    <w:rsid w:val="00F109EB"/>
    <w:rsid w:val="00F112C4"/>
    <w:rsid w:val="00F11322"/>
    <w:rsid w:val="00F11592"/>
    <w:rsid w:val="00F116B8"/>
    <w:rsid w:val="00F12242"/>
    <w:rsid w:val="00F12657"/>
    <w:rsid w:val="00F12970"/>
    <w:rsid w:val="00F1312C"/>
    <w:rsid w:val="00F13135"/>
    <w:rsid w:val="00F13B94"/>
    <w:rsid w:val="00F14025"/>
    <w:rsid w:val="00F1458F"/>
    <w:rsid w:val="00F17B26"/>
    <w:rsid w:val="00F202D4"/>
    <w:rsid w:val="00F21322"/>
    <w:rsid w:val="00F2191A"/>
    <w:rsid w:val="00F22F41"/>
    <w:rsid w:val="00F23FC8"/>
    <w:rsid w:val="00F242A3"/>
    <w:rsid w:val="00F248E5"/>
    <w:rsid w:val="00F267AD"/>
    <w:rsid w:val="00F277FF"/>
    <w:rsid w:val="00F30B10"/>
    <w:rsid w:val="00F32786"/>
    <w:rsid w:val="00F33C92"/>
    <w:rsid w:val="00F34DC6"/>
    <w:rsid w:val="00F34DED"/>
    <w:rsid w:val="00F368EF"/>
    <w:rsid w:val="00F3729A"/>
    <w:rsid w:val="00F37476"/>
    <w:rsid w:val="00F3753F"/>
    <w:rsid w:val="00F3784A"/>
    <w:rsid w:val="00F37A0F"/>
    <w:rsid w:val="00F37B98"/>
    <w:rsid w:val="00F4032B"/>
    <w:rsid w:val="00F40E9D"/>
    <w:rsid w:val="00F40FC3"/>
    <w:rsid w:val="00F4114B"/>
    <w:rsid w:val="00F43459"/>
    <w:rsid w:val="00F44BD9"/>
    <w:rsid w:val="00F44F32"/>
    <w:rsid w:val="00F45E9B"/>
    <w:rsid w:val="00F46090"/>
    <w:rsid w:val="00F46DFD"/>
    <w:rsid w:val="00F4729C"/>
    <w:rsid w:val="00F47463"/>
    <w:rsid w:val="00F47FC6"/>
    <w:rsid w:val="00F50A2B"/>
    <w:rsid w:val="00F50D13"/>
    <w:rsid w:val="00F511DE"/>
    <w:rsid w:val="00F516ED"/>
    <w:rsid w:val="00F523E5"/>
    <w:rsid w:val="00F5312F"/>
    <w:rsid w:val="00F531EB"/>
    <w:rsid w:val="00F53C32"/>
    <w:rsid w:val="00F53EB5"/>
    <w:rsid w:val="00F5411B"/>
    <w:rsid w:val="00F546B7"/>
    <w:rsid w:val="00F546BE"/>
    <w:rsid w:val="00F549FA"/>
    <w:rsid w:val="00F551A7"/>
    <w:rsid w:val="00F55897"/>
    <w:rsid w:val="00F56AB3"/>
    <w:rsid w:val="00F57111"/>
    <w:rsid w:val="00F6017B"/>
    <w:rsid w:val="00F610F7"/>
    <w:rsid w:val="00F61DE8"/>
    <w:rsid w:val="00F62438"/>
    <w:rsid w:val="00F62C33"/>
    <w:rsid w:val="00F6348E"/>
    <w:rsid w:val="00F63C6E"/>
    <w:rsid w:val="00F63F8F"/>
    <w:rsid w:val="00F65522"/>
    <w:rsid w:val="00F65796"/>
    <w:rsid w:val="00F65829"/>
    <w:rsid w:val="00F6655E"/>
    <w:rsid w:val="00F6698E"/>
    <w:rsid w:val="00F66ACB"/>
    <w:rsid w:val="00F679E5"/>
    <w:rsid w:val="00F67A50"/>
    <w:rsid w:val="00F7000E"/>
    <w:rsid w:val="00F70A1F"/>
    <w:rsid w:val="00F70EA1"/>
    <w:rsid w:val="00F7150F"/>
    <w:rsid w:val="00F7156E"/>
    <w:rsid w:val="00F723DC"/>
    <w:rsid w:val="00F72CC8"/>
    <w:rsid w:val="00F72FB5"/>
    <w:rsid w:val="00F7350B"/>
    <w:rsid w:val="00F73F0B"/>
    <w:rsid w:val="00F74A41"/>
    <w:rsid w:val="00F74D20"/>
    <w:rsid w:val="00F755DC"/>
    <w:rsid w:val="00F75A7C"/>
    <w:rsid w:val="00F75CD0"/>
    <w:rsid w:val="00F77A84"/>
    <w:rsid w:val="00F80175"/>
    <w:rsid w:val="00F80526"/>
    <w:rsid w:val="00F8155C"/>
    <w:rsid w:val="00F81CFC"/>
    <w:rsid w:val="00F82D1D"/>
    <w:rsid w:val="00F83D9B"/>
    <w:rsid w:val="00F847D9"/>
    <w:rsid w:val="00F85504"/>
    <w:rsid w:val="00F85597"/>
    <w:rsid w:val="00F85AB5"/>
    <w:rsid w:val="00F85B68"/>
    <w:rsid w:val="00F85B7D"/>
    <w:rsid w:val="00F86D46"/>
    <w:rsid w:val="00F86F37"/>
    <w:rsid w:val="00F8785F"/>
    <w:rsid w:val="00F87A84"/>
    <w:rsid w:val="00F87BF7"/>
    <w:rsid w:val="00F908E4"/>
    <w:rsid w:val="00F90B4B"/>
    <w:rsid w:val="00F9163B"/>
    <w:rsid w:val="00F91822"/>
    <w:rsid w:val="00F91AD3"/>
    <w:rsid w:val="00F9365B"/>
    <w:rsid w:val="00F93E8B"/>
    <w:rsid w:val="00F941A6"/>
    <w:rsid w:val="00F95340"/>
    <w:rsid w:val="00F964B8"/>
    <w:rsid w:val="00F96681"/>
    <w:rsid w:val="00F978C0"/>
    <w:rsid w:val="00F97D4E"/>
    <w:rsid w:val="00F97DBD"/>
    <w:rsid w:val="00FA139C"/>
    <w:rsid w:val="00FA1442"/>
    <w:rsid w:val="00FA208F"/>
    <w:rsid w:val="00FA2823"/>
    <w:rsid w:val="00FA2B31"/>
    <w:rsid w:val="00FA3136"/>
    <w:rsid w:val="00FA3FF4"/>
    <w:rsid w:val="00FA441E"/>
    <w:rsid w:val="00FA5536"/>
    <w:rsid w:val="00FA575D"/>
    <w:rsid w:val="00FA5AB3"/>
    <w:rsid w:val="00FA5BB3"/>
    <w:rsid w:val="00FA6C78"/>
    <w:rsid w:val="00FA6FEF"/>
    <w:rsid w:val="00FA7783"/>
    <w:rsid w:val="00FA7F4D"/>
    <w:rsid w:val="00FB0915"/>
    <w:rsid w:val="00FB15BC"/>
    <w:rsid w:val="00FB1939"/>
    <w:rsid w:val="00FB1AC3"/>
    <w:rsid w:val="00FB2516"/>
    <w:rsid w:val="00FB32AA"/>
    <w:rsid w:val="00FB3A56"/>
    <w:rsid w:val="00FB3FA7"/>
    <w:rsid w:val="00FB47FE"/>
    <w:rsid w:val="00FB558E"/>
    <w:rsid w:val="00FB6747"/>
    <w:rsid w:val="00FB6F6F"/>
    <w:rsid w:val="00FB7575"/>
    <w:rsid w:val="00FC01C3"/>
    <w:rsid w:val="00FC0DCD"/>
    <w:rsid w:val="00FC0E30"/>
    <w:rsid w:val="00FC0EBD"/>
    <w:rsid w:val="00FC1896"/>
    <w:rsid w:val="00FC19A8"/>
    <w:rsid w:val="00FC1E58"/>
    <w:rsid w:val="00FC1F59"/>
    <w:rsid w:val="00FC258B"/>
    <w:rsid w:val="00FC3D09"/>
    <w:rsid w:val="00FC40C2"/>
    <w:rsid w:val="00FC4480"/>
    <w:rsid w:val="00FC459E"/>
    <w:rsid w:val="00FC48AB"/>
    <w:rsid w:val="00FC6775"/>
    <w:rsid w:val="00FC727F"/>
    <w:rsid w:val="00FC78C3"/>
    <w:rsid w:val="00FC7AEC"/>
    <w:rsid w:val="00FD0131"/>
    <w:rsid w:val="00FD07E6"/>
    <w:rsid w:val="00FD0800"/>
    <w:rsid w:val="00FD0A83"/>
    <w:rsid w:val="00FD10A0"/>
    <w:rsid w:val="00FD265F"/>
    <w:rsid w:val="00FD272C"/>
    <w:rsid w:val="00FD2BC4"/>
    <w:rsid w:val="00FD34E5"/>
    <w:rsid w:val="00FD4601"/>
    <w:rsid w:val="00FD51D2"/>
    <w:rsid w:val="00FD6DE8"/>
    <w:rsid w:val="00FD70D2"/>
    <w:rsid w:val="00FE0E76"/>
    <w:rsid w:val="00FE0FF0"/>
    <w:rsid w:val="00FE1ADA"/>
    <w:rsid w:val="00FE1B96"/>
    <w:rsid w:val="00FE2021"/>
    <w:rsid w:val="00FE2899"/>
    <w:rsid w:val="00FE2B68"/>
    <w:rsid w:val="00FE2D44"/>
    <w:rsid w:val="00FE33F8"/>
    <w:rsid w:val="00FE3ADC"/>
    <w:rsid w:val="00FE3DB9"/>
    <w:rsid w:val="00FE4344"/>
    <w:rsid w:val="00FE59D1"/>
    <w:rsid w:val="00FE5DF6"/>
    <w:rsid w:val="00FE7047"/>
    <w:rsid w:val="00FE71C1"/>
    <w:rsid w:val="00FE7368"/>
    <w:rsid w:val="00FE76BB"/>
    <w:rsid w:val="00FE7A30"/>
    <w:rsid w:val="00FF1C3C"/>
    <w:rsid w:val="00FF1D62"/>
    <w:rsid w:val="00FF2489"/>
    <w:rsid w:val="00FF2755"/>
    <w:rsid w:val="00FF2A15"/>
    <w:rsid w:val="00FF343F"/>
    <w:rsid w:val="00FF3D5A"/>
    <w:rsid w:val="00FF4D74"/>
    <w:rsid w:val="00FF508A"/>
    <w:rsid w:val="00FF5096"/>
    <w:rsid w:val="00FF6AB3"/>
    <w:rsid w:val="00FF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29342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63E7"/>
    <w:pPr>
      <w:keepNext/>
      <w:keepLines/>
      <w:spacing w:before="260" w:after="260" w:line="416" w:lineRule="auto"/>
      <w:outlineLvl w:val="2"/>
    </w:pPr>
    <w:rPr>
      <w:rFonts w:ascii="Calibri" w:eastAsia="宋体" w:hAnsi="Calibri" w:cs="Times New Roman"/>
      <w:b/>
      <w:bCs/>
      <w:sz w:val="32"/>
      <w:szCs w:val="32"/>
      <w:lang w:eastAsia="zh-CN"/>
    </w:rPr>
  </w:style>
  <w:style w:type="paragraph" w:styleId="4">
    <w:name w:val="heading 4"/>
    <w:basedOn w:val="a"/>
    <w:next w:val="a"/>
    <w:link w:val="40"/>
    <w:qFormat/>
    <w:rsid w:val="00E863E7"/>
    <w:pPr>
      <w:keepNext/>
      <w:keepLines/>
      <w:spacing w:before="280" w:after="290" w:line="376" w:lineRule="auto"/>
      <w:outlineLvl w:val="3"/>
    </w:pPr>
    <w:rPr>
      <w:rFonts w:ascii="Arial" w:eastAsia="黑体" w:hAnsi="Arial" w:cs="Times New Roman"/>
      <w:b/>
      <w:bCs/>
      <w:sz w:val="28"/>
      <w:szCs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F487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1B3937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uiPriority w:val="99"/>
    <w:rsid w:val="001B3937"/>
  </w:style>
  <w:style w:type="paragraph" w:styleId="a6">
    <w:name w:val="footer"/>
    <w:basedOn w:val="a"/>
    <w:link w:val="a7"/>
    <w:uiPriority w:val="99"/>
    <w:unhideWhenUsed/>
    <w:rsid w:val="001B3937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uiPriority w:val="99"/>
    <w:rsid w:val="001B3937"/>
  </w:style>
  <w:style w:type="paragraph" w:styleId="a8">
    <w:name w:val="Body Text"/>
    <w:basedOn w:val="a"/>
    <w:link w:val="a9"/>
    <w:semiHidden/>
    <w:rsid w:val="001B3937"/>
    <w:pPr>
      <w:widowControl/>
      <w:spacing w:after="120"/>
      <w:jc w:val="left"/>
    </w:pPr>
    <w:rPr>
      <w:rFonts w:ascii="Times New Roman" w:eastAsia="宋体" w:hAnsi="Times New Roman" w:cs="Times New Roman"/>
      <w:kern w:val="0"/>
      <w:szCs w:val="20"/>
    </w:rPr>
  </w:style>
  <w:style w:type="character" w:customStyle="1" w:styleId="a9">
    <w:name w:val="正文文本 字符"/>
    <w:basedOn w:val="a0"/>
    <w:link w:val="a8"/>
    <w:semiHidden/>
    <w:rsid w:val="001B3937"/>
    <w:rPr>
      <w:rFonts w:ascii="Times New Roman" w:eastAsia="宋体" w:hAnsi="Times New Roman" w:cs="Times New Roman"/>
      <w:kern w:val="0"/>
      <w:szCs w:val="20"/>
    </w:rPr>
  </w:style>
  <w:style w:type="character" w:styleId="aa">
    <w:name w:val="Hyperlink"/>
    <w:uiPriority w:val="99"/>
    <w:rsid w:val="001B3937"/>
    <w:rPr>
      <w:color w:val="0000FF"/>
      <w:u w:val="single"/>
    </w:rPr>
  </w:style>
  <w:style w:type="character" w:styleId="ab">
    <w:name w:val="annotation reference"/>
    <w:basedOn w:val="a0"/>
    <w:uiPriority w:val="99"/>
    <w:semiHidden/>
    <w:unhideWhenUsed/>
    <w:rsid w:val="00E50611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E50611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E50611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50611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50611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E50611"/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E5061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D0BB7"/>
    <w:pPr>
      <w:jc w:val="center"/>
    </w:pPr>
    <w:rPr>
      <w:rFonts w:ascii="DengXian" w:eastAsia="DengXian" w:hAnsi="DengXi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D0BB7"/>
    <w:rPr>
      <w:rFonts w:ascii="DengXian" w:eastAsia="DengXian" w:hAnsi="DengXian"/>
      <w:noProof/>
    </w:rPr>
  </w:style>
  <w:style w:type="paragraph" w:customStyle="1" w:styleId="EndNoteBibliography">
    <w:name w:val="EndNote Bibliography"/>
    <w:basedOn w:val="a"/>
    <w:link w:val="EndNoteBibliographyChar"/>
    <w:rsid w:val="005D0BB7"/>
    <w:pPr>
      <w:jc w:val="left"/>
    </w:pPr>
    <w:rPr>
      <w:rFonts w:ascii="DengXian" w:eastAsia="DengXian" w:hAnsi="DengXian"/>
      <w:noProof/>
    </w:rPr>
  </w:style>
  <w:style w:type="character" w:customStyle="1" w:styleId="EndNoteBibliographyChar">
    <w:name w:val="EndNote Bibliography Char"/>
    <w:basedOn w:val="a0"/>
    <w:link w:val="EndNoteBibliography"/>
    <w:rsid w:val="005D0BB7"/>
    <w:rPr>
      <w:rFonts w:ascii="DengXian" w:eastAsia="DengXian" w:hAnsi="DengXian"/>
      <w:noProof/>
    </w:rPr>
  </w:style>
  <w:style w:type="character" w:customStyle="1" w:styleId="1">
    <w:name w:val="未处理的提及1"/>
    <w:basedOn w:val="a0"/>
    <w:uiPriority w:val="99"/>
    <w:semiHidden/>
    <w:unhideWhenUsed/>
    <w:rsid w:val="00D56CFC"/>
    <w:rPr>
      <w:color w:val="605E5C"/>
      <w:shd w:val="clear" w:color="auto" w:fill="E1DFDD"/>
    </w:rPr>
  </w:style>
  <w:style w:type="paragraph" w:styleId="af2">
    <w:name w:val="Document Map"/>
    <w:basedOn w:val="a"/>
    <w:link w:val="af3"/>
    <w:uiPriority w:val="99"/>
    <w:semiHidden/>
    <w:unhideWhenUsed/>
    <w:rsid w:val="008B637F"/>
    <w:rPr>
      <w:rFonts w:ascii="宋体" w:eastAsia="宋体"/>
    </w:rPr>
  </w:style>
  <w:style w:type="character" w:customStyle="1" w:styleId="af3">
    <w:name w:val="文档结构图 字符"/>
    <w:basedOn w:val="a0"/>
    <w:link w:val="af2"/>
    <w:uiPriority w:val="99"/>
    <w:semiHidden/>
    <w:rsid w:val="008B637F"/>
    <w:rPr>
      <w:rFonts w:ascii="宋体" w:eastAsia="宋体"/>
    </w:rPr>
  </w:style>
  <w:style w:type="paragraph" w:styleId="af4">
    <w:name w:val="Revision"/>
    <w:hidden/>
    <w:uiPriority w:val="99"/>
    <w:semiHidden/>
    <w:rsid w:val="008B637F"/>
  </w:style>
  <w:style w:type="character" w:customStyle="1" w:styleId="2">
    <w:name w:val="未处理的提及2"/>
    <w:basedOn w:val="a0"/>
    <w:uiPriority w:val="99"/>
    <w:rsid w:val="002838AF"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rsid w:val="00C061A3"/>
    <w:rPr>
      <w:color w:val="605E5C"/>
      <w:shd w:val="clear" w:color="auto" w:fill="E1DFDD"/>
    </w:rPr>
  </w:style>
  <w:style w:type="character" w:customStyle="1" w:styleId="41">
    <w:name w:val="未处理的提及4"/>
    <w:basedOn w:val="a0"/>
    <w:uiPriority w:val="99"/>
    <w:rsid w:val="0058684E"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rsid w:val="009A6D6B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rsid w:val="003038B4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rsid w:val="00467951"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rsid w:val="0079340E"/>
    <w:rPr>
      <w:color w:val="605E5C"/>
      <w:shd w:val="clear" w:color="auto" w:fill="E1DFDD"/>
    </w:rPr>
  </w:style>
  <w:style w:type="paragraph" w:customStyle="1" w:styleId="RSFigures">
    <w:name w:val="RS_Figures"/>
    <w:basedOn w:val="a"/>
    <w:link w:val="RSFigures0"/>
    <w:rsid w:val="00984394"/>
    <w:pPr>
      <w:widowControl/>
      <w:jc w:val="left"/>
    </w:pPr>
    <w:rPr>
      <w:rFonts w:ascii="Times New Roman" w:hAnsi="Times New Roman" w:cs="Times New Roman"/>
      <w:kern w:val="0"/>
    </w:rPr>
  </w:style>
  <w:style w:type="character" w:customStyle="1" w:styleId="RSFigures0">
    <w:name w:val="RS_Figures 字符"/>
    <w:basedOn w:val="a0"/>
    <w:link w:val="RSFigures"/>
    <w:rsid w:val="00984394"/>
    <w:rPr>
      <w:rFonts w:ascii="Times New Roman" w:hAnsi="Times New Roman" w:cs="Times New Roman"/>
      <w:kern w:val="0"/>
    </w:rPr>
  </w:style>
  <w:style w:type="character" w:customStyle="1" w:styleId="UnresolvedMention3">
    <w:name w:val="Unresolved Mention3"/>
    <w:basedOn w:val="a0"/>
    <w:uiPriority w:val="99"/>
    <w:rsid w:val="002265A4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716E6F"/>
    <w:rPr>
      <w:color w:val="954F72" w:themeColor="followedHyperlink"/>
      <w:u w:val="single"/>
    </w:rPr>
  </w:style>
  <w:style w:type="paragraph" w:styleId="32">
    <w:name w:val="Body Text 3"/>
    <w:basedOn w:val="a"/>
    <w:link w:val="33"/>
    <w:rsid w:val="00493846"/>
    <w:pPr>
      <w:spacing w:after="120"/>
    </w:pPr>
    <w:rPr>
      <w:rFonts w:ascii="Times New Roman" w:eastAsia="宋体" w:hAnsi="Times New Roman" w:cs="Times New Roman"/>
      <w:sz w:val="16"/>
      <w:szCs w:val="16"/>
      <w:lang w:eastAsia="zh-CN"/>
    </w:rPr>
  </w:style>
  <w:style w:type="character" w:customStyle="1" w:styleId="33">
    <w:name w:val="正文文本 3 字符"/>
    <w:basedOn w:val="a0"/>
    <w:link w:val="32"/>
    <w:rsid w:val="00493846"/>
    <w:rPr>
      <w:rFonts w:ascii="Times New Roman" w:eastAsia="宋体" w:hAnsi="Times New Roman" w:cs="Times New Roman"/>
      <w:sz w:val="16"/>
      <w:szCs w:val="16"/>
      <w:lang w:eastAsia="zh-CN"/>
    </w:rPr>
  </w:style>
  <w:style w:type="table" w:styleId="af6">
    <w:name w:val="Table Grid"/>
    <w:basedOn w:val="a1"/>
    <w:uiPriority w:val="39"/>
    <w:rsid w:val="002319B9"/>
    <w:rPr>
      <w:kern w:val="0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semiHidden/>
    <w:rsid w:val="00E863E7"/>
    <w:rPr>
      <w:rFonts w:ascii="Calibri" w:eastAsia="宋体" w:hAnsi="Calibri" w:cs="Times New Roman"/>
      <w:b/>
      <w:bCs/>
      <w:sz w:val="32"/>
      <w:szCs w:val="32"/>
      <w:lang w:eastAsia="zh-CN"/>
    </w:rPr>
  </w:style>
  <w:style w:type="character" w:customStyle="1" w:styleId="40">
    <w:name w:val="标题 4 字符"/>
    <w:basedOn w:val="a0"/>
    <w:link w:val="4"/>
    <w:rsid w:val="00E863E7"/>
    <w:rPr>
      <w:rFonts w:ascii="Arial" w:eastAsia="黑体" w:hAnsi="Arial" w:cs="Times New Roman"/>
      <w:b/>
      <w:bCs/>
      <w:sz w:val="28"/>
      <w:szCs w:val="28"/>
      <w:lang w:eastAsia="zh-CN"/>
    </w:rPr>
  </w:style>
  <w:style w:type="paragraph" w:styleId="af7">
    <w:name w:val="Normal (Web)"/>
    <w:basedOn w:val="a"/>
    <w:uiPriority w:val="99"/>
    <w:unhideWhenUsed/>
    <w:rsid w:val="00E863E7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9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75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8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8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5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2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26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031808-E062-344F-9D08-190F44001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2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15901081598@163.com</cp:lastModifiedBy>
  <cp:revision>225</cp:revision>
  <cp:lastPrinted>2020-11-19T09:23:00Z</cp:lastPrinted>
  <dcterms:created xsi:type="dcterms:W3CDTF">2020-09-26T18:48:00Z</dcterms:created>
  <dcterms:modified xsi:type="dcterms:W3CDTF">2021-07-06T12:43:00Z</dcterms:modified>
</cp:coreProperties>
</file>